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DB117A" w:rsidRDefault="00654E8F" w:rsidP="0001436A">
      <w:pPr>
        <w:pStyle w:val="SupplementaryMaterial"/>
        <w:rPr>
          <w:b w:val="0"/>
        </w:rPr>
      </w:pPr>
      <w:r w:rsidRPr="00DB117A">
        <w:t>Supplementary Material</w:t>
      </w:r>
    </w:p>
    <w:p w14:paraId="3D7C88E4" w14:textId="37AEB437" w:rsidR="00C552C9" w:rsidRPr="00DB117A" w:rsidRDefault="00337704" w:rsidP="00337704">
      <w:pPr>
        <w:pStyle w:val="Title"/>
      </w:pPr>
      <w:r w:rsidRPr="00DB117A">
        <w:rPr>
          <w:color w:val="000000" w:themeColor="text1"/>
        </w:rPr>
        <w:t xml:space="preserve">Differential </w:t>
      </w:r>
      <w:r w:rsidRPr="00DB117A">
        <w:rPr>
          <w:i/>
          <w:iCs/>
          <w:color w:val="000000" w:themeColor="text1"/>
        </w:rPr>
        <w:t>in vivo</w:t>
      </w:r>
      <w:r w:rsidRPr="00DB117A">
        <w:rPr>
          <w:color w:val="000000" w:themeColor="text1"/>
        </w:rPr>
        <w:t xml:space="preserve"> labeling with barcoded antibodies allows for simultaneous transcriptomic profiling of airway, lung tissue and intravascular immune cells</w:t>
      </w:r>
    </w:p>
    <w:p w14:paraId="6D9C5A88" w14:textId="7BCDCC10" w:rsidR="00C552C9" w:rsidRPr="00DB117A" w:rsidRDefault="00C552C9" w:rsidP="00C552C9">
      <w:pPr>
        <w:pStyle w:val="AuthorList"/>
      </w:pPr>
      <w:r w:rsidRPr="00DB117A">
        <w:rPr>
          <w:color w:val="000000" w:themeColor="text1"/>
        </w:rPr>
        <w:t>Barbara C. Mindt</w:t>
      </w:r>
      <w:r w:rsidRPr="00DB117A">
        <w:rPr>
          <w:vertAlign w:val="superscript"/>
        </w:rPr>
        <w:t>*</w:t>
      </w:r>
      <w:r w:rsidRPr="00DB117A">
        <w:rPr>
          <w:color w:val="000000" w:themeColor="text1"/>
        </w:rPr>
        <w:t xml:space="preserve">, John Kim, </w:t>
      </w:r>
      <w:r w:rsidR="006D4AFB" w:rsidRPr="00DB117A">
        <w:rPr>
          <w:color w:val="000000" w:themeColor="text1"/>
        </w:rPr>
        <w:t>Troy Warren</w:t>
      </w:r>
      <w:r w:rsidR="006D4AFB" w:rsidRPr="00DB117A">
        <w:t xml:space="preserve">, </w:t>
      </w:r>
      <w:r w:rsidRPr="00DB117A">
        <w:t>Yang Song</w:t>
      </w:r>
      <w:r w:rsidRPr="00DB117A">
        <w:rPr>
          <w:color w:val="000000" w:themeColor="text1"/>
        </w:rPr>
        <w:t>, Antonio DiGiandomenico</w:t>
      </w:r>
    </w:p>
    <w:p w14:paraId="217F3AE0" w14:textId="1546FFE8" w:rsidR="002868E2" w:rsidRPr="00DB117A" w:rsidRDefault="002868E2" w:rsidP="00994A3D">
      <w:pPr>
        <w:spacing w:before="240" w:after="0"/>
        <w:rPr>
          <w:rFonts w:cs="Times New Roman"/>
        </w:rPr>
      </w:pPr>
      <w:r w:rsidRPr="00DB117A">
        <w:rPr>
          <w:rFonts w:cs="Times New Roman"/>
          <w:b/>
        </w:rPr>
        <w:t xml:space="preserve">* Correspondence: </w:t>
      </w:r>
      <w:r w:rsidR="00C552C9" w:rsidRPr="00DB117A">
        <w:rPr>
          <w:rFonts w:cs="Times New Roman"/>
        </w:rPr>
        <w:t>Barbara C. Mindt</w:t>
      </w:r>
      <w:r w:rsidR="00994A3D" w:rsidRPr="00DB117A">
        <w:rPr>
          <w:rFonts w:cs="Times New Roman"/>
        </w:rPr>
        <w:t xml:space="preserve">: </w:t>
      </w:r>
      <w:r w:rsidR="00C552C9" w:rsidRPr="00DB117A">
        <w:rPr>
          <w:rFonts w:cs="Times New Roman"/>
        </w:rPr>
        <w:t>barbara.mindt</w:t>
      </w:r>
      <w:r w:rsidRPr="00DB117A">
        <w:rPr>
          <w:rFonts w:cs="Times New Roman"/>
        </w:rPr>
        <w:t>@</w:t>
      </w:r>
      <w:r w:rsidR="00C552C9" w:rsidRPr="00DB117A">
        <w:rPr>
          <w:rFonts w:cs="Times New Roman"/>
        </w:rPr>
        <w:t>astrazeneca.com</w:t>
      </w:r>
    </w:p>
    <w:p w14:paraId="29026311" w14:textId="38A38E17" w:rsidR="00EA3D3C" w:rsidRPr="00DB117A" w:rsidRDefault="00654E8F" w:rsidP="0001436A">
      <w:pPr>
        <w:pStyle w:val="Heading1"/>
      </w:pPr>
      <w:r w:rsidRPr="00DB117A">
        <w:t xml:space="preserve">Supplementary </w:t>
      </w:r>
      <w:r w:rsidR="00546FA1" w:rsidRPr="00DB117A">
        <w:t>Methods</w:t>
      </w:r>
    </w:p>
    <w:p w14:paraId="7AE2BD3C" w14:textId="6F69FF07" w:rsidR="00546FA1" w:rsidRPr="00DB117A" w:rsidRDefault="00D444F0" w:rsidP="007C0406">
      <w:pPr>
        <w:pStyle w:val="Heading2"/>
        <w:numPr>
          <w:ilvl w:val="1"/>
          <w:numId w:val="20"/>
        </w:numPr>
        <w:spacing w:after="0"/>
        <w:ind w:left="562" w:hanging="562"/>
      </w:pPr>
      <w:r w:rsidRPr="00DB117A">
        <w:t>Generation of splenic and blood single cell suspensions.</w:t>
      </w:r>
    </w:p>
    <w:p w14:paraId="16961A4F" w14:textId="4D5C2C25" w:rsidR="00D444F0" w:rsidRPr="00DB117A" w:rsidRDefault="00BB6DD8" w:rsidP="00D444F0">
      <w:pPr>
        <w:spacing w:before="0" w:after="0"/>
        <w:jc w:val="both"/>
      </w:pPr>
      <w:r w:rsidRPr="00DB117A">
        <w:rPr>
          <w:rFonts w:cs="Times New Roman"/>
          <w:szCs w:val="24"/>
        </w:rPr>
        <w:t xml:space="preserve">Mouse spleens were isolated </w:t>
      </w:r>
      <w:r w:rsidR="004A14E4" w:rsidRPr="00DB117A">
        <w:rPr>
          <w:rFonts w:cs="Times New Roman"/>
          <w:szCs w:val="24"/>
        </w:rPr>
        <w:t xml:space="preserve">and </w:t>
      </w:r>
      <w:r w:rsidR="00437AFD" w:rsidRPr="00DB117A">
        <w:rPr>
          <w:rFonts w:cs="Times New Roman"/>
          <w:szCs w:val="24"/>
        </w:rPr>
        <w:t>stored in FACS buffer (</w:t>
      </w:r>
      <w:r w:rsidR="00167DB7" w:rsidRPr="00DB117A">
        <w:rPr>
          <w:rFonts w:cs="Times New Roman"/>
          <w:szCs w:val="24"/>
        </w:rPr>
        <w:t>D</w:t>
      </w:r>
      <w:r w:rsidR="00437AFD" w:rsidRPr="00DB117A">
        <w:rPr>
          <w:rFonts w:cs="Times New Roman"/>
          <w:szCs w:val="24"/>
        </w:rPr>
        <w:t xml:space="preserve">PBS + 2% </w:t>
      </w:r>
      <w:r w:rsidR="00167DB7" w:rsidRPr="00DB117A">
        <w:rPr>
          <w:rFonts w:cs="Times New Roman"/>
          <w:szCs w:val="24"/>
        </w:rPr>
        <w:t>HI-</w:t>
      </w:r>
      <w:r w:rsidR="00437AFD" w:rsidRPr="00DB117A">
        <w:rPr>
          <w:rFonts w:cs="Times New Roman"/>
          <w:szCs w:val="24"/>
        </w:rPr>
        <w:t>FBS)</w:t>
      </w:r>
      <w:r w:rsidR="004A14E4" w:rsidRPr="00DB117A">
        <w:rPr>
          <w:rFonts w:cs="Times New Roman"/>
          <w:szCs w:val="24"/>
        </w:rPr>
        <w:t xml:space="preserve"> on ice until processing</w:t>
      </w:r>
      <w:r w:rsidR="00437AFD" w:rsidRPr="00DB117A">
        <w:rPr>
          <w:rFonts w:cs="Times New Roman"/>
          <w:szCs w:val="24"/>
        </w:rPr>
        <w:t>.</w:t>
      </w:r>
      <w:r w:rsidR="004A14E4" w:rsidRPr="00DB117A">
        <w:rPr>
          <w:rFonts w:cs="Times New Roman"/>
          <w:szCs w:val="24"/>
        </w:rPr>
        <w:t xml:space="preserve"> To generate single cell suspensions, spleens were</w:t>
      </w:r>
      <w:r w:rsidRPr="00DB117A">
        <w:rPr>
          <w:rFonts w:cs="Times New Roman"/>
          <w:szCs w:val="24"/>
        </w:rPr>
        <w:t xml:space="preserve"> </w:t>
      </w:r>
      <w:r w:rsidR="00256C82" w:rsidRPr="00DB117A">
        <w:rPr>
          <w:rFonts w:cs="Times New Roman"/>
          <w:szCs w:val="24"/>
        </w:rPr>
        <w:t>mashed</w:t>
      </w:r>
      <w:r w:rsidRPr="00DB117A">
        <w:rPr>
          <w:rFonts w:cs="Times New Roman"/>
          <w:szCs w:val="24"/>
        </w:rPr>
        <w:t xml:space="preserve"> through a </w:t>
      </w:r>
      <w:r w:rsidR="00437AFD" w:rsidRPr="00DB117A">
        <w:rPr>
          <w:rFonts w:cs="Times New Roman"/>
          <w:szCs w:val="24"/>
        </w:rPr>
        <w:t xml:space="preserve">70 </w:t>
      </w:r>
      <w:proofErr w:type="spellStart"/>
      <w:r w:rsidR="00BF7CB6" w:rsidRPr="00DB117A">
        <w:t>μ</w:t>
      </w:r>
      <w:r w:rsidR="00437AFD" w:rsidRPr="00DB117A">
        <w:rPr>
          <w:rFonts w:cs="Times New Roman"/>
          <w:szCs w:val="24"/>
        </w:rPr>
        <w:t>M</w:t>
      </w:r>
      <w:proofErr w:type="spellEnd"/>
      <w:r w:rsidR="00437AFD" w:rsidRPr="00DB117A">
        <w:rPr>
          <w:rFonts w:cs="Times New Roman"/>
          <w:szCs w:val="24"/>
        </w:rPr>
        <w:t xml:space="preserve"> cell strainer</w:t>
      </w:r>
      <w:r w:rsidR="00167DB7" w:rsidRPr="00DB117A">
        <w:rPr>
          <w:rFonts w:cs="Times New Roman"/>
          <w:szCs w:val="24"/>
        </w:rPr>
        <w:t xml:space="preserve"> </w:t>
      </w:r>
      <w:r w:rsidR="00167DB7" w:rsidRPr="00DB117A">
        <w:t>(Corning, cat# 431751)</w:t>
      </w:r>
      <w:r w:rsidR="00256C82" w:rsidRPr="00DB117A">
        <w:t xml:space="preserve"> into a 50 mL centrifugation tube</w:t>
      </w:r>
      <w:r w:rsidR="004A14E4" w:rsidRPr="00DB117A">
        <w:rPr>
          <w:rFonts w:cs="Times New Roman"/>
          <w:szCs w:val="24"/>
        </w:rPr>
        <w:t xml:space="preserve"> using the plunger of a 3 mL syringe. </w:t>
      </w:r>
      <w:r w:rsidR="00256C82" w:rsidRPr="00DB117A">
        <w:rPr>
          <w:rFonts w:cs="Times New Roman"/>
          <w:szCs w:val="24"/>
        </w:rPr>
        <w:t>Strainer was washed with 10 mL FACS buffer</w:t>
      </w:r>
      <w:r w:rsidR="00A8450D" w:rsidRPr="00DB117A">
        <w:rPr>
          <w:rFonts w:cs="Times New Roman"/>
          <w:szCs w:val="24"/>
        </w:rPr>
        <w:t xml:space="preserve">, cells were spun down </w:t>
      </w:r>
      <w:r w:rsidR="00242DF0" w:rsidRPr="00DB117A">
        <w:t xml:space="preserve">(5 min, </w:t>
      </w:r>
      <w:r w:rsidR="00C344EF" w:rsidRPr="00DB117A">
        <w:t>4</w:t>
      </w:r>
      <w:r w:rsidR="00242DF0" w:rsidRPr="00DB117A">
        <w:t xml:space="preserve">50 x g, 4°C) </w:t>
      </w:r>
      <w:r w:rsidR="00A8450D" w:rsidRPr="00DB117A">
        <w:rPr>
          <w:rFonts w:cs="Times New Roman"/>
          <w:szCs w:val="24"/>
        </w:rPr>
        <w:t xml:space="preserve">and </w:t>
      </w:r>
      <w:r w:rsidR="00242DF0" w:rsidRPr="00DB117A">
        <w:rPr>
          <w:rFonts w:cs="Times New Roman"/>
          <w:szCs w:val="24"/>
        </w:rPr>
        <w:t xml:space="preserve">supernatant was removed. Cell pellet was suspended in 2 mL </w:t>
      </w:r>
      <w:r w:rsidR="008C0B19" w:rsidRPr="00DB117A">
        <w:rPr>
          <w:rFonts w:cstheme="minorHAnsi"/>
        </w:rPr>
        <w:t>ACK Lysing buffer (Gibco, cat# A10492-01) and incubated for 5 min at room temperature</w:t>
      </w:r>
      <w:r w:rsidR="00C344EF" w:rsidRPr="00DB117A">
        <w:rPr>
          <w:rFonts w:cstheme="minorHAnsi"/>
        </w:rPr>
        <w:t xml:space="preserve"> to lyse red blood cells. 10 mL cold FACS buffer was added, cells were centrifuged </w:t>
      </w:r>
      <w:r w:rsidR="00C344EF" w:rsidRPr="00DB117A">
        <w:t xml:space="preserve">(5 min, 450 x g, 4°C) and supernatant was discarded. </w:t>
      </w:r>
      <w:r w:rsidR="00787504" w:rsidRPr="00DB117A">
        <w:t xml:space="preserve">Cells were washed again with </w:t>
      </w:r>
      <w:r w:rsidR="003A65F5" w:rsidRPr="00DB117A">
        <w:t>10 mL FACS buffer</w:t>
      </w:r>
      <w:r w:rsidR="00787504" w:rsidRPr="00DB117A">
        <w:t xml:space="preserve">, </w:t>
      </w:r>
      <w:r w:rsidR="00890D29" w:rsidRPr="00DB117A">
        <w:t xml:space="preserve">suspended in 1 mL FACS buffer </w:t>
      </w:r>
      <w:r w:rsidR="00E50798" w:rsidRPr="00DB117A">
        <w:t xml:space="preserve">and stored on ice. </w:t>
      </w:r>
      <w:r w:rsidR="00890D29" w:rsidRPr="00DB117A">
        <w:t xml:space="preserve">50 – 100 </w:t>
      </w:r>
      <w:proofErr w:type="spellStart"/>
      <w:r w:rsidR="00890D29" w:rsidRPr="00DB117A">
        <w:t>μl</w:t>
      </w:r>
      <w:proofErr w:type="spellEnd"/>
      <w:r w:rsidR="00890D29" w:rsidRPr="00DB117A">
        <w:t xml:space="preserve"> were used for flow cytometry staining.</w:t>
      </w:r>
      <w:r w:rsidR="005875BC" w:rsidRPr="00DB117A">
        <w:t xml:space="preserve"> </w:t>
      </w:r>
    </w:p>
    <w:p w14:paraId="2E62345D" w14:textId="17E2373C" w:rsidR="005875BC" w:rsidRPr="00DB117A" w:rsidRDefault="00D444F0" w:rsidP="0081663C">
      <w:pPr>
        <w:spacing w:before="0" w:after="0"/>
        <w:ind w:firstLine="567"/>
        <w:jc w:val="both"/>
      </w:pPr>
      <w:r w:rsidRPr="00DB117A">
        <w:t xml:space="preserve">Whole blood was </w:t>
      </w:r>
      <w:r w:rsidR="00C5657E" w:rsidRPr="00DB117A">
        <w:t>collected</w:t>
      </w:r>
      <w:r w:rsidRPr="00DB117A">
        <w:t xml:space="preserve"> by cardiac puncture or </w:t>
      </w:r>
      <w:r w:rsidR="00450C27" w:rsidRPr="00DB117A">
        <w:t xml:space="preserve">from the </w:t>
      </w:r>
      <w:r w:rsidR="00C85980" w:rsidRPr="00DB117A">
        <w:t xml:space="preserve">submandibular </w:t>
      </w:r>
      <w:r w:rsidR="00450C27" w:rsidRPr="00DB117A">
        <w:t>vein</w:t>
      </w:r>
      <w:r w:rsidR="00C85980" w:rsidRPr="00DB117A">
        <w:t xml:space="preserve"> and </w:t>
      </w:r>
      <w:r w:rsidR="00E50798" w:rsidRPr="00DB117A">
        <w:t>stored in</w:t>
      </w:r>
      <w:r w:rsidR="00C85980" w:rsidRPr="00DB117A">
        <w:t xml:space="preserve"> </w:t>
      </w:r>
      <w:r w:rsidR="00932932" w:rsidRPr="00DB117A">
        <w:t>K</w:t>
      </w:r>
      <w:r w:rsidR="00932932" w:rsidRPr="00DB117A">
        <w:rPr>
          <w:vertAlign w:val="subscript"/>
        </w:rPr>
        <w:t>2</w:t>
      </w:r>
      <w:r w:rsidR="00C85980" w:rsidRPr="00DB117A">
        <w:t>EDTA</w:t>
      </w:r>
      <w:r w:rsidR="00FF6D10" w:rsidRPr="00DB117A">
        <w:t xml:space="preserve"> tubes</w:t>
      </w:r>
      <w:r w:rsidR="0097574B" w:rsidRPr="00DB117A">
        <w:t xml:space="preserve"> (BD, cat#</w:t>
      </w:r>
      <w:r w:rsidR="004F7B46" w:rsidRPr="00DB117A">
        <w:t xml:space="preserve"> 365974)</w:t>
      </w:r>
      <w:r w:rsidR="00FF6D10" w:rsidRPr="00DB117A">
        <w:t xml:space="preserve"> to prevent clotting. 100 </w:t>
      </w:r>
      <w:proofErr w:type="spellStart"/>
      <w:r w:rsidR="00003B9C" w:rsidRPr="00DB117A">
        <w:t>μ</w:t>
      </w:r>
      <w:r w:rsidR="00FF6D10" w:rsidRPr="00DB117A">
        <w:t>l</w:t>
      </w:r>
      <w:proofErr w:type="spellEnd"/>
      <w:r w:rsidR="00FF6D10" w:rsidRPr="00DB117A">
        <w:t xml:space="preserve"> </w:t>
      </w:r>
      <w:r w:rsidR="00F72226" w:rsidRPr="00DB117A">
        <w:t xml:space="preserve">blood </w:t>
      </w:r>
      <w:r w:rsidR="00FF6D10" w:rsidRPr="00DB117A">
        <w:t xml:space="preserve">was </w:t>
      </w:r>
      <w:r w:rsidR="00E50798" w:rsidRPr="00DB117A">
        <w:t xml:space="preserve">further </w:t>
      </w:r>
      <w:r w:rsidR="00FF6D10" w:rsidRPr="00DB117A">
        <w:t>transferred to an Eppendorf tube</w:t>
      </w:r>
      <w:r w:rsidR="00003B9C" w:rsidRPr="00DB117A">
        <w:t xml:space="preserve">, </w:t>
      </w:r>
      <w:r w:rsidR="00E55408" w:rsidRPr="00DB117A">
        <w:t xml:space="preserve">1 mL </w:t>
      </w:r>
      <w:r w:rsidR="00E55408" w:rsidRPr="00DB117A">
        <w:rPr>
          <w:rFonts w:cstheme="minorHAnsi"/>
        </w:rPr>
        <w:t>ACK Lysing buffer (Gibco, cat# A10492-01)</w:t>
      </w:r>
      <w:r w:rsidR="00932932" w:rsidRPr="00DB117A">
        <w:rPr>
          <w:rFonts w:cstheme="minorHAnsi"/>
        </w:rPr>
        <w:t xml:space="preserve"> was added</w:t>
      </w:r>
      <w:r w:rsidR="00E55408" w:rsidRPr="00DB117A">
        <w:rPr>
          <w:rFonts w:cstheme="minorHAnsi"/>
        </w:rPr>
        <w:t xml:space="preserve"> </w:t>
      </w:r>
      <w:r w:rsidR="00003B9C" w:rsidRPr="00DB117A">
        <w:rPr>
          <w:rFonts w:cstheme="minorHAnsi"/>
        </w:rPr>
        <w:t xml:space="preserve">and </w:t>
      </w:r>
      <w:r w:rsidR="00533070" w:rsidRPr="00DB117A">
        <w:rPr>
          <w:rFonts w:cstheme="minorHAnsi"/>
        </w:rPr>
        <w:t>red blood cells were lysed for</w:t>
      </w:r>
      <w:r w:rsidR="00E55408" w:rsidRPr="00DB117A">
        <w:rPr>
          <w:rFonts w:cstheme="minorHAnsi"/>
        </w:rPr>
        <w:t xml:space="preserve"> </w:t>
      </w:r>
      <w:r w:rsidR="00003B9C" w:rsidRPr="00DB117A">
        <w:rPr>
          <w:rFonts w:cstheme="minorHAnsi"/>
        </w:rPr>
        <w:t>5 min</w:t>
      </w:r>
      <w:r w:rsidR="00533070" w:rsidRPr="00DB117A">
        <w:rPr>
          <w:rFonts w:cstheme="minorHAnsi"/>
        </w:rPr>
        <w:t xml:space="preserve"> at room temperature</w:t>
      </w:r>
      <w:r w:rsidR="00003B9C" w:rsidRPr="00DB117A">
        <w:rPr>
          <w:rFonts w:cstheme="minorHAnsi"/>
        </w:rPr>
        <w:t xml:space="preserve">. </w:t>
      </w:r>
      <w:r w:rsidR="00B47412" w:rsidRPr="00DB117A">
        <w:rPr>
          <w:rFonts w:cstheme="minorHAnsi"/>
        </w:rPr>
        <w:t xml:space="preserve">Cells were centrifuged </w:t>
      </w:r>
      <w:r w:rsidR="00B47412" w:rsidRPr="00DB117A">
        <w:t>(5 min, 450 x g, 4°C)</w:t>
      </w:r>
      <w:r w:rsidR="00B47412" w:rsidRPr="00DB117A">
        <w:rPr>
          <w:rFonts w:cstheme="minorHAnsi"/>
        </w:rPr>
        <w:t xml:space="preserve">, supernatant was </w:t>
      </w:r>
      <w:r w:rsidR="00533070" w:rsidRPr="00DB117A">
        <w:rPr>
          <w:rFonts w:cstheme="minorHAnsi"/>
        </w:rPr>
        <w:t>discarded,</w:t>
      </w:r>
      <w:r w:rsidR="00B47412" w:rsidRPr="00DB117A">
        <w:rPr>
          <w:rFonts w:cstheme="minorHAnsi"/>
        </w:rPr>
        <w:t xml:space="preserve"> and pellet was </w:t>
      </w:r>
      <w:r w:rsidR="00E50798" w:rsidRPr="00DB117A">
        <w:rPr>
          <w:rFonts w:cstheme="minorHAnsi"/>
        </w:rPr>
        <w:t xml:space="preserve">washed twice with 1 mL FACS buffer. </w:t>
      </w:r>
      <w:r w:rsidR="00A950A1" w:rsidRPr="00DB117A">
        <w:rPr>
          <w:rFonts w:cstheme="minorHAnsi"/>
        </w:rPr>
        <w:t>C</w:t>
      </w:r>
      <w:r w:rsidR="00533070" w:rsidRPr="00DB117A">
        <w:rPr>
          <w:rFonts w:cstheme="minorHAnsi"/>
        </w:rPr>
        <w:t xml:space="preserve">ells were taken up in </w:t>
      </w:r>
      <w:r w:rsidR="00A04AB3" w:rsidRPr="00DB117A">
        <w:rPr>
          <w:rFonts w:cstheme="minorHAnsi"/>
        </w:rPr>
        <w:t xml:space="preserve">200 </w:t>
      </w:r>
      <w:proofErr w:type="spellStart"/>
      <w:r w:rsidR="00A04AB3" w:rsidRPr="00DB117A">
        <w:t>μ</w:t>
      </w:r>
      <w:r w:rsidR="00A04AB3" w:rsidRPr="00DB117A">
        <w:rPr>
          <w:rFonts w:cstheme="minorHAnsi"/>
        </w:rPr>
        <w:t>l</w:t>
      </w:r>
      <w:proofErr w:type="spellEnd"/>
      <w:r w:rsidR="00A04AB3" w:rsidRPr="00DB117A">
        <w:rPr>
          <w:rFonts w:cstheme="minorHAnsi"/>
        </w:rPr>
        <w:t xml:space="preserve"> FACS buffer and 50</w:t>
      </w:r>
      <w:r w:rsidR="005E189F" w:rsidRPr="00DB117A">
        <w:rPr>
          <w:rFonts w:cstheme="minorHAnsi"/>
        </w:rPr>
        <w:t xml:space="preserve"> - </w:t>
      </w:r>
      <w:r w:rsidR="005E189F" w:rsidRPr="00DB117A">
        <w:t>100</w:t>
      </w:r>
      <w:r w:rsidR="00A04AB3" w:rsidRPr="00DB117A">
        <w:rPr>
          <w:rFonts w:cstheme="minorHAnsi"/>
        </w:rPr>
        <w:t xml:space="preserve"> </w:t>
      </w:r>
      <w:proofErr w:type="spellStart"/>
      <w:r w:rsidR="00A04AB3" w:rsidRPr="00DB117A">
        <w:t>μ</w:t>
      </w:r>
      <w:r w:rsidR="00A04AB3" w:rsidRPr="00DB117A">
        <w:rPr>
          <w:rFonts w:cstheme="minorHAnsi"/>
        </w:rPr>
        <w:t>l</w:t>
      </w:r>
      <w:proofErr w:type="spellEnd"/>
      <w:r w:rsidR="00A04AB3" w:rsidRPr="00DB117A">
        <w:rPr>
          <w:rFonts w:cstheme="minorHAnsi"/>
        </w:rPr>
        <w:t xml:space="preserve"> were used for antibody staining. </w:t>
      </w:r>
    </w:p>
    <w:p w14:paraId="5D5135A2" w14:textId="7B2A0583" w:rsidR="00D444F0" w:rsidRPr="00DB117A" w:rsidRDefault="001176EB" w:rsidP="007C0406">
      <w:pPr>
        <w:pStyle w:val="Heading2"/>
        <w:numPr>
          <w:ilvl w:val="1"/>
          <w:numId w:val="20"/>
        </w:numPr>
        <w:spacing w:after="0"/>
        <w:ind w:left="562" w:hanging="562"/>
      </w:pPr>
      <w:r w:rsidRPr="00DB117A">
        <w:t>Plasma preparation.</w:t>
      </w:r>
    </w:p>
    <w:p w14:paraId="31CFD998" w14:textId="6FAD9020" w:rsidR="00415629" w:rsidRPr="00DB117A" w:rsidRDefault="00C5657E" w:rsidP="00882381">
      <w:pPr>
        <w:spacing w:before="0" w:after="0"/>
        <w:jc w:val="both"/>
        <w:rPr>
          <w:rFonts w:cstheme="minorHAnsi"/>
        </w:rPr>
      </w:pPr>
      <w:r w:rsidRPr="00DB117A">
        <w:t xml:space="preserve">Up to 500 </w:t>
      </w:r>
      <w:proofErr w:type="spellStart"/>
      <w:r w:rsidRPr="00DB117A">
        <w:t>μl</w:t>
      </w:r>
      <w:proofErr w:type="spellEnd"/>
      <w:r w:rsidRPr="00DB117A">
        <w:t xml:space="preserve"> whole</w:t>
      </w:r>
      <w:r w:rsidR="001176EB" w:rsidRPr="00DB117A">
        <w:t xml:space="preserve"> blood was </w:t>
      </w:r>
      <w:r w:rsidRPr="00DB117A">
        <w:t>collected</w:t>
      </w:r>
      <w:r w:rsidR="001176EB" w:rsidRPr="00DB117A">
        <w:t xml:space="preserve"> </w:t>
      </w:r>
      <w:r w:rsidR="00DF6748" w:rsidRPr="00DB117A">
        <w:t>in</w:t>
      </w:r>
      <w:r w:rsidR="001176EB" w:rsidRPr="00DB117A">
        <w:t xml:space="preserve"> </w:t>
      </w:r>
      <w:r w:rsidR="00612C96" w:rsidRPr="00DB117A">
        <w:t>K</w:t>
      </w:r>
      <w:r w:rsidR="00612C96" w:rsidRPr="00DB117A">
        <w:rPr>
          <w:vertAlign w:val="subscript"/>
        </w:rPr>
        <w:t>2</w:t>
      </w:r>
      <w:r w:rsidR="00612C96" w:rsidRPr="00DB117A">
        <w:t>EDTA tubes (BD, cat# 365974)</w:t>
      </w:r>
      <w:r w:rsidR="00B63EE7" w:rsidRPr="00DB117A">
        <w:t xml:space="preserve"> </w:t>
      </w:r>
      <w:r w:rsidR="00A565B3" w:rsidRPr="00DB117A">
        <w:t xml:space="preserve">by cardiac puncture </w:t>
      </w:r>
      <w:r w:rsidR="00B63EE7" w:rsidRPr="00DB117A">
        <w:t xml:space="preserve">and </w:t>
      </w:r>
      <w:r w:rsidR="00673802" w:rsidRPr="00DB117A">
        <w:rPr>
          <w:rFonts w:cstheme="minorHAnsi"/>
        </w:rPr>
        <w:t>centrifuged</w:t>
      </w:r>
      <w:r w:rsidR="001176EB" w:rsidRPr="00DB117A">
        <w:rPr>
          <w:rFonts w:cstheme="minorHAnsi"/>
        </w:rPr>
        <w:t xml:space="preserve"> </w:t>
      </w:r>
      <w:r w:rsidR="001176EB" w:rsidRPr="00DB117A">
        <w:t>(</w:t>
      </w:r>
      <w:r w:rsidR="00673802" w:rsidRPr="00DB117A">
        <w:t>10</w:t>
      </w:r>
      <w:r w:rsidR="001176EB" w:rsidRPr="00DB117A">
        <w:t xml:space="preserve"> min, </w:t>
      </w:r>
      <w:r w:rsidR="00A90C5F" w:rsidRPr="00DB117A">
        <w:t>2000</w:t>
      </w:r>
      <w:r w:rsidR="001176EB" w:rsidRPr="00DB117A">
        <w:t xml:space="preserve"> x g, 4°C)</w:t>
      </w:r>
      <w:r w:rsidR="00B63EE7" w:rsidRPr="00DB117A">
        <w:rPr>
          <w:rFonts w:cstheme="minorHAnsi"/>
        </w:rPr>
        <w:t xml:space="preserve">. </w:t>
      </w:r>
      <w:r w:rsidR="00A950A1" w:rsidRPr="00DB117A">
        <w:rPr>
          <w:rFonts w:cstheme="minorHAnsi"/>
        </w:rPr>
        <w:t>P</w:t>
      </w:r>
      <w:r w:rsidR="00681D4E" w:rsidRPr="00DB117A">
        <w:rPr>
          <w:rFonts w:cstheme="minorHAnsi"/>
        </w:rPr>
        <w:t>lasma supernatant was transferred to an Eppendorf tube and stored in the dark on ice.</w:t>
      </w:r>
      <w:r w:rsidR="00B63EE7" w:rsidRPr="00DB117A">
        <w:rPr>
          <w:rFonts w:cstheme="minorHAnsi"/>
        </w:rPr>
        <w:t xml:space="preserve"> </w:t>
      </w:r>
    </w:p>
    <w:p w14:paraId="4CE490EF" w14:textId="5848EDAD" w:rsidR="000975D6" w:rsidRPr="00DB117A" w:rsidRDefault="00B4207D" w:rsidP="007C0406">
      <w:pPr>
        <w:pStyle w:val="Heading2"/>
        <w:numPr>
          <w:ilvl w:val="1"/>
          <w:numId w:val="20"/>
        </w:numPr>
        <w:spacing w:after="0"/>
        <w:ind w:left="562" w:hanging="562"/>
      </w:pPr>
      <w:r w:rsidRPr="00DB117A">
        <w:t xml:space="preserve">Lung leukocyte enrichment. </w:t>
      </w:r>
    </w:p>
    <w:p w14:paraId="27FCEAD7" w14:textId="6C42EFE7" w:rsidR="000F685B" w:rsidRPr="00DB117A" w:rsidRDefault="00BD58DD" w:rsidP="0081663C">
      <w:pPr>
        <w:spacing w:before="0" w:after="0"/>
        <w:jc w:val="both"/>
        <w:rPr>
          <w:rFonts w:cstheme="minorHAnsi"/>
        </w:rPr>
      </w:pPr>
      <w:r w:rsidRPr="00DB117A">
        <w:t>Leukocytes</w:t>
      </w:r>
      <w:r w:rsidR="004B173D" w:rsidRPr="00DB117A">
        <w:t xml:space="preserve"> </w:t>
      </w:r>
      <w:r w:rsidRPr="00DB117A">
        <w:t>were</w:t>
      </w:r>
      <w:r w:rsidR="004B173D" w:rsidRPr="00DB117A">
        <w:t xml:space="preserve"> </w:t>
      </w:r>
      <w:r w:rsidRPr="00DB117A">
        <w:t>enriched from lung single cell suspensions</w:t>
      </w:r>
      <w:r w:rsidR="004B173D" w:rsidRPr="00DB117A">
        <w:t xml:space="preserve"> using anti-CD45 microbeads </w:t>
      </w:r>
      <w:r w:rsidR="00B32BF3" w:rsidRPr="00DB117A">
        <w:t>(</w:t>
      </w:r>
      <w:proofErr w:type="spellStart"/>
      <w:r w:rsidR="00B32BF3" w:rsidRPr="00DB117A">
        <w:t>Miltenyi</w:t>
      </w:r>
      <w:proofErr w:type="spellEnd"/>
      <w:r w:rsidR="00B32BF3" w:rsidRPr="00DB117A">
        <w:t xml:space="preserve"> </w:t>
      </w:r>
      <w:proofErr w:type="spellStart"/>
      <w:r w:rsidR="00B32BF3" w:rsidRPr="00DB117A">
        <w:t>Biotec</w:t>
      </w:r>
      <w:proofErr w:type="spellEnd"/>
      <w:r w:rsidR="00B32BF3" w:rsidRPr="00DB117A">
        <w:t>, cat# 130-052-301)</w:t>
      </w:r>
      <w:r w:rsidR="004B173D" w:rsidRPr="00DB117A">
        <w:t xml:space="preserve"> according to the manufacturer’s instructions.</w:t>
      </w:r>
      <w:r w:rsidR="00793FA5" w:rsidRPr="00DB117A">
        <w:t xml:space="preserve"> Briefly, cell suspensions were s</w:t>
      </w:r>
      <w:r w:rsidR="004B173D" w:rsidRPr="00DB117A">
        <w:t>train</w:t>
      </w:r>
      <w:r w:rsidR="00793FA5" w:rsidRPr="00DB117A">
        <w:t>ed</w:t>
      </w:r>
      <w:r w:rsidR="004B173D" w:rsidRPr="00DB117A">
        <w:t xml:space="preserve"> over a 70 </w:t>
      </w:r>
      <w:proofErr w:type="spellStart"/>
      <w:r w:rsidR="004B173D" w:rsidRPr="00DB117A">
        <w:t>μM</w:t>
      </w:r>
      <w:proofErr w:type="spellEnd"/>
      <w:r w:rsidR="004B173D" w:rsidRPr="00DB117A">
        <w:t xml:space="preserve"> cell strainer </w:t>
      </w:r>
      <w:r w:rsidR="00F3080F" w:rsidRPr="00DB117A">
        <w:t>to remove clumps</w:t>
      </w:r>
      <w:r w:rsidR="003E1A19" w:rsidRPr="00DB117A">
        <w:t xml:space="preserve"> and s</w:t>
      </w:r>
      <w:r w:rsidR="00F3080F" w:rsidRPr="00DB117A">
        <w:t xml:space="preserve">trainer </w:t>
      </w:r>
      <w:r w:rsidR="00793FA5" w:rsidRPr="00DB117A">
        <w:t>was washed</w:t>
      </w:r>
      <w:r w:rsidR="004B173D" w:rsidRPr="00DB117A">
        <w:t xml:space="preserve"> with 5 ml cold PBE buffer</w:t>
      </w:r>
      <w:r w:rsidR="00793FA5" w:rsidRPr="00DB117A">
        <w:t xml:space="preserve"> </w:t>
      </w:r>
      <w:r w:rsidR="00DC3C02" w:rsidRPr="00DB117A">
        <w:rPr>
          <w:rFonts w:cstheme="minorHAnsi"/>
        </w:rPr>
        <w:t>(PBS + 0.5% BSA + 2 mM EDTA)</w:t>
      </w:r>
      <w:r w:rsidR="003E1A19" w:rsidRPr="00DB117A">
        <w:t>.</w:t>
      </w:r>
      <w:r w:rsidR="00F3080F" w:rsidRPr="00DB117A">
        <w:t xml:space="preserve"> </w:t>
      </w:r>
      <w:r w:rsidR="003E1A19" w:rsidRPr="00DB117A">
        <w:t>C</w:t>
      </w:r>
      <w:r w:rsidR="00F3080F" w:rsidRPr="00DB117A">
        <w:t>ells</w:t>
      </w:r>
      <w:r w:rsidR="00DC3C02" w:rsidRPr="00DB117A">
        <w:t xml:space="preserve"> </w:t>
      </w:r>
      <w:r w:rsidR="003E1A19" w:rsidRPr="00DB117A">
        <w:t xml:space="preserve">suspensions </w:t>
      </w:r>
      <w:r w:rsidR="00DC3C02" w:rsidRPr="00DB117A">
        <w:t>were centrifuged</w:t>
      </w:r>
      <w:r w:rsidR="004B173D" w:rsidRPr="00DB117A">
        <w:t xml:space="preserve"> </w:t>
      </w:r>
      <w:r w:rsidR="00DC3C02" w:rsidRPr="00DB117A">
        <w:t>(</w:t>
      </w:r>
      <w:r w:rsidR="004B173D" w:rsidRPr="00DB117A">
        <w:t>300 x g</w:t>
      </w:r>
      <w:r w:rsidR="00DC3C02" w:rsidRPr="00DB117A">
        <w:t xml:space="preserve">, </w:t>
      </w:r>
      <w:r w:rsidR="004B173D" w:rsidRPr="00DB117A">
        <w:t>10 min</w:t>
      </w:r>
      <w:r w:rsidR="00DC3C02" w:rsidRPr="00DB117A">
        <w:t>, 4°C)</w:t>
      </w:r>
      <w:r w:rsidR="00EC58A4" w:rsidRPr="00DB117A">
        <w:t xml:space="preserve"> and</w:t>
      </w:r>
      <w:r w:rsidR="004B173D" w:rsidRPr="00DB117A">
        <w:t xml:space="preserve"> </w:t>
      </w:r>
      <w:r w:rsidR="00DC3C02" w:rsidRPr="00DB117A">
        <w:t xml:space="preserve">supernatant was </w:t>
      </w:r>
      <w:r w:rsidR="00F3080F" w:rsidRPr="00DB117A">
        <w:t>discarded</w:t>
      </w:r>
      <w:r w:rsidR="004B173D" w:rsidRPr="00DB117A">
        <w:t xml:space="preserve">. </w:t>
      </w:r>
      <w:r w:rsidR="00DC3C02" w:rsidRPr="00DB117A">
        <w:t>Pellet was suspended</w:t>
      </w:r>
      <w:r w:rsidR="004B173D" w:rsidRPr="00DB117A">
        <w:t xml:space="preserve"> </w:t>
      </w:r>
      <w:r w:rsidR="00F3080F" w:rsidRPr="00DB117A">
        <w:t xml:space="preserve">in </w:t>
      </w:r>
      <w:r w:rsidR="004B173D" w:rsidRPr="00DB117A">
        <w:t>cold PBE buffer</w:t>
      </w:r>
      <w:r w:rsidR="00DC3C02" w:rsidRPr="00DB117A">
        <w:t xml:space="preserve"> (90 </w:t>
      </w:r>
      <w:proofErr w:type="spellStart"/>
      <w:r w:rsidR="00DC3C02" w:rsidRPr="00DB117A">
        <w:t>μL</w:t>
      </w:r>
      <w:proofErr w:type="spellEnd"/>
      <w:r w:rsidR="004B173D" w:rsidRPr="00DB117A">
        <w:t xml:space="preserve"> per 1 x 10</w:t>
      </w:r>
      <w:r w:rsidR="004B173D" w:rsidRPr="00DB117A">
        <w:rPr>
          <w:vertAlign w:val="superscript"/>
        </w:rPr>
        <w:t>7</w:t>
      </w:r>
      <w:r w:rsidR="004B173D" w:rsidRPr="00DB117A">
        <w:t xml:space="preserve"> cells</w:t>
      </w:r>
      <w:r w:rsidR="00DC3C02" w:rsidRPr="00DB117A">
        <w:t>)</w:t>
      </w:r>
      <w:r w:rsidR="0035704C" w:rsidRPr="00DB117A">
        <w:t>,</w:t>
      </w:r>
      <w:r w:rsidR="004B173D" w:rsidRPr="00DB117A">
        <w:t xml:space="preserve"> anti-Ly-6G microbeads </w:t>
      </w:r>
      <w:r w:rsidR="00DC3C02" w:rsidRPr="00DB117A">
        <w:t xml:space="preserve">(10 </w:t>
      </w:r>
      <w:proofErr w:type="spellStart"/>
      <w:r w:rsidR="00DC3C02" w:rsidRPr="00DB117A">
        <w:t>μL</w:t>
      </w:r>
      <w:proofErr w:type="spellEnd"/>
      <w:r w:rsidR="00DC3C02" w:rsidRPr="00DB117A">
        <w:t xml:space="preserve"> </w:t>
      </w:r>
      <w:r w:rsidR="004B173D" w:rsidRPr="00DB117A">
        <w:t>per 1 x 10</w:t>
      </w:r>
      <w:r w:rsidR="004B173D" w:rsidRPr="00DB117A">
        <w:rPr>
          <w:vertAlign w:val="superscript"/>
        </w:rPr>
        <w:t>7</w:t>
      </w:r>
      <w:r w:rsidR="004B173D" w:rsidRPr="00DB117A">
        <w:t xml:space="preserve"> cells</w:t>
      </w:r>
      <w:r w:rsidR="00DC3C02" w:rsidRPr="00DB117A">
        <w:t>) were added</w:t>
      </w:r>
      <w:r w:rsidR="0035704C" w:rsidRPr="00DB117A">
        <w:t xml:space="preserve"> and m</w:t>
      </w:r>
      <w:r w:rsidR="00DB1092" w:rsidRPr="00DB117A">
        <w:t xml:space="preserve">ix was </w:t>
      </w:r>
      <w:r w:rsidR="004B173D" w:rsidRPr="00DB117A">
        <w:t>incubate</w:t>
      </w:r>
      <w:r w:rsidR="00DB1092" w:rsidRPr="00DB117A">
        <w:t>d</w:t>
      </w:r>
      <w:r w:rsidR="004B173D" w:rsidRPr="00DB117A">
        <w:t xml:space="preserve"> at 4 </w:t>
      </w:r>
      <w:r w:rsidR="004B173D" w:rsidRPr="00DB117A">
        <w:rPr>
          <w:rFonts w:cstheme="minorHAnsi"/>
        </w:rPr>
        <w:t>°</w:t>
      </w:r>
      <w:r w:rsidR="004B173D" w:rsidRPr="00DB117A">
        <w:t>C for 10 min</w:t>
      </w:r>
      <w:r w:rsidR="0035704C" w:rsidRPr="00DB117A">
        <w:t>. After incubation,</w:t>
      </w:r>
      <w:r w:rsidR="00B17CDE" w:rsidRPr="00DB117A">
        <w:t xml:space="preserve"> </w:t>
      </w:r>
      <w:r w:rsidR="00DB1092" w:rsidRPr="00DB117A">
        <w:t xml:space="preserve">cold PBE buffer </w:t>
      </w:r>
      <w:r w:rsidR="0035704C" w:rsidRPr="00DB117A">
        <w:t>(2 mL per</w:t>
      </w:r>
      <w:r w:rsidR="00DB1092" w:rsidRPr="00DB117A">
        <w:t xml:space="preserve"> 10</w:t>
      </w:r>
      <w:r w:rsidR="00DB1092" w:rsidRPr="00DB117A">
        <w:rPr>
          <w:vertAlign w:val="superscript"/>
        </w:rPr>
        <w:t>7</w:t>
      </w:r>
      <w:r w:rsidR="00DB1092" w:rsidRPr="00DB117A">
        <w:t xml:space="preserve"> cells</w:t>
      </w:r>
      <w:r w:rsidR="0035704C" w:rsidRPr="00DB117A">
        <w:t>)</w:t>
      </w:r>
      <w:r w:rsidR="00DB1092" w:rsidRPr="00DB117A">
        <w:t xml:space="preserve"> </w:t>
      </w:r>
      <w:r w:rsidR="0035704C" w:rsidRPr="00DB117A">
        <w:t>was</w:t>
      </w:r>
      <w:r w:rsidR="00DB1092" w:rsidRPr="00DB117A">
        <w:t xml:space="preserve"> added</w:t>
      </w:r>
      <w:r w:rsidR="00B17CDE" w:rsidRPr="00DB117A">
        <w:t xml:space="preserve"> and </w:t>
      </w:r>
      <w:r w:rsidR="004B173D" w:rsidRPr="00DB117A">
        <w:t>centrifuge</w:t>
      </w:r>
      <w:r w:rsidR="00B17CDE" w:rsidRPr="00DB117A">
        <w:t>d</w:t>
      </w:r>
      <w:r w:rsidR="004B173D" w:rsidRPr="00DB117A">
        <w:t xml:space="preserve"> </w:t>
      </w:r>
      <w:r w:rsidR="0035704C" w:rsidRPr="00DB117A">
        <w:t>(</w:t>
      </w:r>
      <w:r w:rsidR="004B173D" w:rsidRPr="00DB117A">
        <w:t>10 min</w:t>
      </w:r>
      <w:r w:rsidR="0035704C" w:rsidRPr="00DB117A">
        <w:t xml:space="preserve">, </w:t>
      </w:r>
      <w:r w:rsidR="004B173D" w:rsidRPr="00DB117A">
        <w:t>300 x g</w:t>
      </w:r>
      <w:r w:rsidR="0035704C" w:rsidRPr="00DB117A">
        <w:t xml:space="preserve">, </w:t>
      </w:r>
      <w:r w:rsidR="00B17CDE" w:rsidRPr="00DB117A">
        <w:t xml:space="preserve">4 </w:t>
      </w:r>
      <w:r w:rsidR="00B17CDE" w:rsidRPr="00DB117A">
        <w:rPr>
          <w:rFonts w:cstheme="minorHAnsi"/>
        </w:rPr>
        <w:t>°</w:t>
      </w:r>
      <w:r w:rsidR="00B17CDE" w:rsidRPr="00DB117A">
        <w:t>C)</w:t>
      </w:r>
      <w:r w:rsidR="004B173D" w:rsidRPr="00DB117A">
        <w:t xml:space="preserve">. </w:t>
      </w:r>
      <w:r w:rsidR="00741BBD" w:rsidRPr="00DB117A">
        <w:t>Supernatant was discarded and up to 10</w:t>
      </w:r>
      <w:r w:rsidR="00741BBD" w:rsidRPr="00DB117A">
        <w:rPr>
          <w:vertAlign w:val="superscript"/>
        </w:rPr>
        <w:t xml:space="preserve">8 </w:t>
      </w:r>
      <w:r w:rsidR="00741BBD" w:rsidRPr="00DB117A">
        <w:t xml:space="preserve">cells were suspended in 500 </w:t>
      </w:r>
      <w:proofErr w:type="spellStart"/>
      <w:r w:rsidR="00741BBD" w:rsidRPr="00DB117A">
        <w:t>μL</w:t>
      </w:r>
      <w:proofErr w:type="spellEnd"/>
      <w:r w:rsidR="00741BBD" w:rsidRPr="00DB117A" w:rsidDel="00D66616">
        <w:t xml:space="preserve"> </w:t>
      </w:r>
      <w:r w:rsidR="00741BBD" w:rsidRPr="00DB117A">
        <w:t xml:space="preserve">cold PBE buffer. An LS column was loaded on the </w:t>
      </w:r>
      <w:proofErr w:type="spellStart"/>
      <w:r w:rsidR="00741BBD" w:rsidRPr="00DB117A">
        <w:t>QuadroMACS</w:t>
      </w:r>
      <w:r w:rsidR="00741BBD" w:rsidRPr="00DB117A">
        <w:rPr>
          <w:vertAlign w:val="superscript"/>
        </w:rPr>
        <w:t>TM</w:t>
      </w:r>
      <w:proofErr w:type="spellEnd"/>
      <w:r w:rsidR="00741BBD" w:rsidRPr="00DB117A">
        <w:t xml:space="preserve"> Separator and equilibrated with 3 mL cold PBE buffer. </w:t>
      </w:r>
      <w:r w:rsidR="00741BBD" w:rsidRPr="00DB117A">
        <w:lastRenderedPageBreak/>
        <w:t>C</w:t>
      </w:r>
      <w:r w:rsidR="004B173D" w:rsidRPr="00DB117A">
        <w:t xml:space="preserve">ell suspension </w:t>
      </w:r>
      <w:r w:rsidR="00741BBD" w:rsidRPr="00DB117A">
        <w:t xml:space="preserve">was loaded </w:t>
      </w:r>
      <w:r w:rsidR="004B173D" w:rsidRPr="00DB117A">
        <w:t xml:space="preserve">on column and column reservoir </w:t>
      </w:r>
      <w:r w:rsidR="00741BBD" w:rsidRPr="00DB117A">
        <w:t>was allowed to</w:t>
      </w:r>
      <w:r w:rsidR="004B173D" w:rsidRPr="00DB117A">
        <w:t xml:space="preserve"> empty by gravity flow.</w:t>
      </w:r>
      <w:r w:rsidR="00741BBD" w:rsidRPr="00DB117A">
        <w:t xml:space="preserve"> Column was washed</w:t>
      </w:r>
      <w:r w:rsidR="004B173D" w:rsidRPr="00DB117A">
        <w:t xml:space="preserve"> 3x with 3 ml cold PBE buffer</w:t>
      </w:r>
      <w:r w:rsidR="0092398B" w:rsidRPr="00DB117A">
        <w:t xml:space="preserve"> and wash fractions were collected (CD45</w:t>
      </w:r>
      <w:r w:rsidR="0092398B" w:rsidRPr="00DB117A">
        <w:rPr>
          <w:vertAlign w:val="superscript"/>
        </w:rPr>
        <w:t>-</w:t>
      </w:r>
      <w:r w:rsidR="0092398B" w:rsidRPr="00DB117A">
        <w:t xml:space="preserve"> fraction). After </w:t>
      </w:r>
      <w:r w:rsidR="00F3080F" w:rsidRPr="00DB117A">
        <w:t xml:space="preserve">the </w:t>
      </w:r>
      <w:r w:rsidR="0092398B" w:rsidRPr="00DB117A">
        <w:t xml:space="preserve">last wash, column was </w:t>
      </w:r>
      <w:r w:rsidR="004B173D" w:rsidRPr="00DB117A">
        <w:t>remove</w:t>
      </w:r>
      <w:r w:rsidR="0092398B" w:rsidRPr="00DB117A">
        <w:t>d</w:t>
      </w:r>
      <w:r w:rsidR="004B173D" w:rsidRPr="00DB117A">
        <w:t xml:space="preserve"> from magnet and transfer</w:t>
      </w:r>
      <w:r w:rsidR="0092398B" w:rsidRPr="00DB117A">
        <w:t>red</w:t>
      </w:r>
      <w:r w:rsidR="004B173D" w:rsidRPr="00DB117A">
        <w:t xml:space="preserve"> to a 15 mL centrifugation tube. 5 ml cold PBE buffer </w:t>
      </w:r>
      <w:r w:rsidR="0092398B" w:rsidRPr="00DB117A">
        <w:t xml:space="preserve">were added, </w:t>
      </w:r>
      <w:r w:rsidR="004B173D" w:rsidRPr="00DB117A">
        <w:t xml:space="preserve">and </w:t>
      </w:r>
      <w:r w:rsidR="0092398B" w:rsidRPr="00DB117A">
        <w:t xml:space="preserve">liquid was </w:t>
      </w:r>
      <w:r w:rsidR="004B173D" w:rsidRPr="00DB117A">
        <w:t>immediately force</w:t>
      </w:r>
      <w:r w:rsidR="0092398B" w:rsidRPr="00DB117A">
        <w:t>d</w:t>
      </w:r>
      <w:r w:rsidR="004B173D" w:rsidRPr="00DB117A">
        <w:t xml:space="preserve"> through </w:t>
      </w:r>
      <w:r w:rsidR="0092398B" w:rsidRPr="00DB117A">
        <w:t xml:space="preserve">the </w:t>
      </w:r>
      <w:r w:rsidR="004B173D" w:rsidRPr="00DB117A">
        <w:t>column using the provided plunger</w:t>
      </w:r>
      <w:r w:rsidR="0092398B" w:rsidRPr="00DB117A">
        <w:t xml:space="preserve"> (CD45</w:t>
      </w:r>
      <w:r w:rsidR="0092398B" w:rsidRPr="00DB117A">
        <w:rPr>
          <w:vertAlign w:val="superscript"/>
        </w:rPr>
        <w:t>+</w:t>
      </w:r>
      <w:r w:rsidR="0092398B" w:rsidRPr="00DB117A">
        <w:t xml:space="preserve"> fraction)</w:t>
      </w:r>
      <w:r w:rsidR="004B173D" w:rsidRPr="00DB117A">
        <w:t>.</w:t>
      </w:r>
      <w:r w:rsidR="0092398B" w:rsidRPr="00DB117A">
        <w:t xml:space="preserve"> CD45</w:t>
      </w:r>
      <w:r w:rsidR="0092398B" w:rsidRPr="00DB117A">
        <w:rPr>
          <w:vertAlign w:val="superscript"/>
        </w:rPr>
        <w:t>+</w:t>
      </w:r>
      <w:r w:rsidR="0092398B" w:rsidRPr="00DB117A">
        <w:t xml:space="preserve"> and CD45</w:t>
      </w:r>
      <w:r w:rsidR="0092398B" w:rsidRPr="00DB117A">
        <w:rPr>
          <w:vertAlign w:val="superscript"/>
        </w:rPr>
        <w:t>-</w:t>
      </w:r>
      <w:r w:rsidR="0092398B" w:rsidRPr="00DB117A">
        <w:t xml:space="preserve"> fractions were spun at</w:t>
      </w:r>
      <w:r w:rsidR="004B173D" w:rsidRPr="00DB117A">
        <w:t xml:space="preserve"> 300 x g for 10 min</w:t>
      </w:r>
      <w:r w:rsidR="0092398B" w:rsidRPr="00DB117A">
        <w:t xml:space="preserve"> (4 </w:t>
      </w:r>
      <w:r w:rsidR="0092398B" w:rsidRPr="00DB117A">
        <w:rPr>
          <w:rFonts w:cstheme="minorHAnsi"/>
        </w:rPr>
        <w:t>°</w:t>
      </w:r>
      <w:r w:rsidR="0092398B" w:rsidRPr="00DB117A">
        <w:t>C) and</w:t>
      </w:r>
      <w:r w:rsidR="004B173D" w:rsidRPr="00DB117A">
        <w:t xml:space="preserve"> suspend</w:t>
      </w:r>
      <w:r w:rsidR="0092398B" w:rsidRPr="00DB117A">
        <w:t>ed</w:t>
      </w:r>
      <w:r w:rsidR="004B173D" w:rsidRPr="00DB117A">
        <w:t xml:space="preserve"> in 1 mL cold FACS buffer</w:t>
      </w:r>
      <w:r w:rsidR="0092398B" w:rsidRPr="00DB117A">
        <w:t xml:space="preserve"> each.</w:t>
      </w:r>
      <w:r w:rsidR="004B173D" w:rsidRPr="00DB117A">
        <w:t xml:space="preserve"> </w:t>
      </w:r>
      <w:r w:rsidR="0092398B" w:rsidRPr="00DB117A">
        <w:t>V</w:t>
      </w:r>
      <w:r w:rsidR="004B173D" w:rsidRPr="00DB117A">
        <w:t>iable cell counts</w:t>
      </w:r>
      <w:r w:rsidR="0092398B" w:rsidRPr="00DB117A">
        <w:t xml:space="preserve"> were determined</w:t>
      </w:r>
      <w:r w:rsidR="004B173D" w:rsidRPr="00DB117A">
        <w:t xml:space="preserve"> using an automated cell counter or a hemacytometer and Trypan Blue solution according to the manufacturer’s instructions.</w:t>
      </w:r>
      <w:r w:rsidR="0033089D" w:rsidRPr="00DB117A">
        <w:t xml:space="preserve"> </w:t>
      </w:r>
      <w:r w:rsidR="0033089D" w:rsidRPr="00DB117A">
        <w:rPr>
          <w:rFonts w:cstheme="minorHAnsi"/>
        </w:rPr>
        <w:t xml:space="preserve">50 - </w:t>
      </w:r>
      <w:r w:rsidR="0033089D" w:rsidRPr="00DB117A">
        <w:t>100</w:t>
      </w:r>
      <w:r w:rsidR="0033089D" w:rsidRPr="00DB117A">
        <w:rPr>
          <w:rFonts w:cstheme="minorHAnsi"/>
        </w:rPr>
        <w:t xml:space="preserve"> </w:t>
      </w:r>
      <w:proofErr w:type="spellStart"/>
      <w:r w:rsidR="0033089D" w:rsidRPr="00DB117A">
        <w:t>μ</w:t>
      </w:r>
      <w:r w:rsidR="0033089D" w:rsidRPr="00DB117A">
        <w:rPr>
          <w:rFonts w:cstheme="minorHAnsi"/>
        </w:rPr>
        <w:t>l</w:t>
      </w:r>
      <w:proofErr w:type="spellEnd"/>
      <w:r w:rsidR="0033089D" w:rsidRPr="00DB117A">
        <w:rPr>
          <w:rFonts w:cstheme="minorHAnsi"/>
        </w:rPr>
        <w:t xml:space="preserve"> were used for flow cytometry analysis.</w:t>
      </w:r>
    </w:p>
    <w:p w14:paraId="022E0D2D" w14:textId="551238BC" w:rsidR="000F685B" w:rsidRPr="00DB117A" w:rsidRDefault="000F685B" w:rsidP="000F685B">
      <w:pPr>
        <w:pStyle w:val="Heading2"/>
        <w:numPr>
          <w:ilvl w:val="1"/>
          <w:numId w:val="20"/>
        </w:numPr>
        <w:spacing w:after="0"/>
        <w:ind w:left="562" w:hanging="562"/>
      </w:pPr>
      <w:r w:rsidRPr="00DB117A">
        <w:t xml:space="preserve">LPS-induced </w:t>
      </w:r>
      <w:r w:rsidR="006F2122" w:rsidRPr="00DB117A">
        <w:t>acute airway inflammation model</w:t>
      </w:r>
      <w:r w:rsidRPr="00DB117A">
        <w:t xml:space="preserve">. </w:t>
      </w:r>
    </w:p>
    <w:p w14:paraId="5A58B70A" w14:textId="05D5D2CA" w:rsidR="000F685B" w:rsidRPr="00DB117A" w:rsidRDefault="00654C7E" w:rsidP="0081663C">
      <w:pPr>
        <w:spacing w:before="0" w:after="0"/>
        <w:jc w:val="both"/>
      </w:pPr>
      <w:r w:rsidRPr="00DB117A">
        <w:t xml:space="preserve">6-8-week-old </w:t>
      </w:r>
      <w:proofErr w:type="spellStart"/>
      <w:r w:rsidR="00626ABE" w:rsidRPr="00DB117A">
        <w:t>Balb</w:t>
      </w:r>
      <w:proofErr w:type="spellEnd"/>
      <w:r w:rsidR="00626ABE" w:rsidRPr="00DB117A">
        <w:t xml:space="preserve">/c </w:t>
      </w:r>
      <w:r w:rsidR="00F13107" w:rsidRPr="00DB117A">
        <w:t>mice were intranasally challenged with 0.3 mg/</w:t>
      </w:r>
      <w:r w:rsidR="00E17533" w:rsidRPr="00DB117A">
        <w:t xml:space="preserve">kg </w:t>
      </w:r>
      <w:r w:rsidR="00BC33EF" w:rsidRPr="00DB117A">
        <w:t>lipopolysaccharide</w:t>
      </w:r>
      <w:r w:rsidR="0098710A" w:rsidRPr="00DB117A">
        <w:t xml:space="preserve"> (</w:t>
      </w:r>
      <w:r w:rsidR="00BC33EF" w:rsidRPr="00DB117A">
        <w:t xml:space="preserve">LPS, </w:t>
      </w:r>
      <w:r w:rsidR="006A4437" w:rsidRPr="00DB117A">
        <w:rPr>
          <w:i/>
          <w:iCs/>
        </w:rPr>
        <w:t>E. coli</w:t>
      </w:r>
      <w:r w:rsidR="006A4437" w:rsidRPr="00DB117A">
        <w:t xml:space="preserve"> O111:B4; </w:t>
      </w:r>
      <w:r w:rsidR="00E11F30" w:rsidRPr="00DB117A">
        <w:t>Sigma</w:t>
      </w:r>
      <w:r w:rsidR="006A4437" w:rsidRPr="00DB117A">
        <w:t xml:space="preserve">-Aldrich, </w:t>
      </w:r>
      <w:r w:rsidR="00474C13" w:rsidRPr="00DB117A">
        <w:t xml:space="preserve">cat# </w:t>
      </w:r>
      <w:r w:rsidR="0075160A" w:rsidRPr="00DB117A">
        <w:t>437627</w:t>
      </w:r>
      <w:r w:rsidR="00474C13" w:rsidRPr="00DB117A">
        <w:t xml:space="preserve">) </w:t>
      </w:r>
      <w:r w:rsidR="002414EA" w:rsidRPr="00DB117A">
        <w:t xml:space="preserve">in 50 </w:t>
      </w:r>
      <w:proofErr w:type="spellStart"/>
      <w:r w:rsidR="002414EA" w:rsidRPr="00DB117A">
        <w:t>μl</w:t>
      </w:r>
      <w:proofErr w:type="spellEnd"/>
      <w:r w:rsidR="002414EA" w:rsidRPr="00DB117A">
        <w:t xml:space="preserve"> PBS.</w:t>
      </w:r>
      <w:r w:rsidR="006F2122" w:rsidRPr="00DB117A">
        <w:t xml:space="preserve"> </w:t>
      </w:r>
      <w:r w:rsidR="00115360" w:rsidRPr="00DB117A">
        <w:t>Fluorescently</w:t>
      </w:r>
      <w:r w:rsidRPr="00DB117A">
        <w:t xml:space="preserve"> </w:t>
      </w:r>
      <w:r w:rsidR="00115360" w:rsidRPr="00DB117A">
        <w:t>labeled anti-CD45 antibodies were</w:t>
      </w:r>
      <w:r w:rsidR="006F2122" w:rsidRPr="00DB117A">
        <w:t xml:space="preserve"> </w:t>
      </w:r>
      <w:r w:rsidR="00E41128" w:rsidRPr="00DB117A">
        <w:t>intravascularly and intratracheally</w:t>
      </w:r>
      <w:r w:rsidR="00115360" w:rsidRPr="00DB117A">
        <w:t xml:space="preserve"> </w:t>
      </w:r>
      <w:r w:rsidR="00E41128" w:rsidRPr="00DB117A">
        <w:t>administered 24 h after challenge as described.</w:t>
      </w:r>
      <w:r w:rsidR="00115360" w:rsidRPr="00DB117A">
        <w:t xml:space="preserve"> </w:t>
      </w:r>
    </w:p>
    <w:p w14:paraId="44508C5C" w14:textId="77777777" w:rsidR="000975D6" w:rsidRPr="00DB117A" w:rsidRDefault="000975D6" w:rsidP="00994A3D">
      <w:pPr>
        <w:jc w:val="both"/>
        <w:rPr>
          <w:rFonts w:cs="Times New Roman"/>
          <w:szCs w:val="24"/>
        </w:rPr>
      </w:pPr>
    </w:p>
    <w:p w14:paraId="5E584EE8" w14:textId="77777777" w:rsidR="00994A3D" w:rsidRPr="00DB117A" w:rsidRDefault="00654E8F" w:rsidP="0001436A">
      <w:pPr>
        <w:pStyle w:val="Heading1"/>
      </w:pPr>
      <w:r w:rsidRPr="00DB117A">
        <w:t>Supplementary Figures and Tables</w:t>
      </w:r>
    </w:p>
    <w:p w14:paraId="11EC8DA1" w14:textId="7C13B2EA" w:rsidR="00994A3D" w:rsidRPr="00DB117A" w:rsidRDefault="00994A3D" w:rsidP="00BA0BB5">
      <w:pPr>
        <w:pStyle w:val="Heading2"/>
      </w:pPr>
      <w:r w:rsidRPr="00DB117A">
        <w:t>Supplementary Figures</w:t>
      </w:r>
    </w:p>
    <w:p w14:paraId="70AA38C9" w14:textId="504D691F" w:rsidR="00FF3D43" w:rsidRPr="00DB117A" w:rsidRDefault="00FF3D43" w:rsidP="00FF3D43">
      <w:pPr>
        <w:spacing w:before="0" w:after="0"/>
        <w:jc w:val="both"/>
        <w:rPr>
          <w:b/>
          <w:bCs/>
          <w:color w:val="000000" w:themeColor="text1"/>
        </w:rPr>
      </w:pPr>
      <w:r w:rsidRPr="00DB117A">
        <w:rPr>
          <w:b/>
          <w:bCs/>
        </w:rPr>
        <w:t>Supplementary Figure 1: Anti-CD45 clones 30-F11 and 104 bind non-competitively to their target epitopes.</w:t>
      </w:r>
      <w:r w:rsidRPr="00DB117A">
        <w:t xml:space="preserve"> To assess whether clones 30-F11 and 104 can simultaneously bind to target cells, mouse splenocytes were pre-incubated with either fluorescent antibody followed by staining with the respective other clone. </w:t>
      </w:r>
      <w:proofErr w:type="spellStart"/>
      <w:r w:rsidRPr="00DB117A">
        <w:rPr>
          <w:color w:val="000000" w:themeColor="text1"/>
        </w:rPr>
        <w:t>gMFI</w:t>
      </w:r>
      <w:proofErr w:type="spellEnd"/>
      <w:r w:rsidRPr="00DB117A">
        <w:rPr>
          <w:color w:val="000000" w:themeColor="text1"/>
        </w:rPr>
        <w:t xml:space="preserve"> was analyzed on single viable cells by flow cytometry</w:t>
      </w:r>
      <w:r w:rsidRPr="00DB117A">
        <w:t xml:space="preserve">. </w:t>
      </w:r>
      <w:r w:rsidRPr="00DB117A">
        <w:rPr>
          <w:b/>
          <w:bCs/>
        </w:rPr>
        <w:t>(A)</w:t>
      </w:r>
      <w:r w:rsidRPr="00DB117A">
        <w:t xml:space="preserve"> Representative flow cytometry plots of unstained (left panel), single- (middle panel) and double-stained cells (right panel). </w:t>
      </w:r>
      <w:r w:rsidRPr="00DB117A">
        <w:rPr>
          <w:b/>
          <w:bCs/>
        </w:rPr>
        <w:t>(B-C)</w:t>
      </w:r>
      <w:r w:rsidRPr="00DB117A">
        <w:t xml:space="preserve"> CD45 </w:t>
      </w:r>
      <w:proofErr w:type="spellStart"/>
      <w:r w:rsidRPr="00DB117A">
        <w:t>gMFI</w:t>
      </w:r>
      <w:proofErr w:type="spellEnd"/>
      <w:r w:rsidRPr="00DB117A">
        <w:t xml:space="preserve"> on single- (white bar) or dual-labeled splenocytes (grey bar). </w:t>
      </w:r>
      <w:r w:rsidRPr="00DB117A">
        <w:rPr>
          <w:b/>
          <w:bCs/>
          <w:color w:val="000000" w:themeColor="text1"/>
        </w:rPr>
        <w:t>(D)</w:t>
      </w:r>
      <w:r w:rsidRPr="00DB117A">
        <w:rPr>
          <w:color w:val="000000" w:themeColor="text1"/>
        </w:rPr>
        <w:t xml:space="preserve"> Frequencies of live double-positive cells after consecutive antibody labeling</w:t>
      </w:r>
      <w:r w:rsidRPr="00DB117A">
        <w:t xml:space="preserve">. </w:t>
      </w:r>
      <w:r w:rsidRPr="00DB117A">
        <w:rPr>
          <w:color w:val="000000" w:themeColor="text1"/>
        </w:rPr>
        <w:t xml:space="preserve">Data are representative of two independent experiments with n = 3–5 mice per group. Data are shown as mean ± SD with ***p &lt; 0.001 as determined by Mann-Whitney test. </w:t>
      </w:r>
      <w:r w:rsidRPr="00DB117A">
        <w:t xml:space="preserve">Abbreviations: </w:t>
      </w:r>
      <w:proofErr w:type="spellStart"/>
      <w:r w:rsidRPr="00DB117A">
        <w:t>gMFI</w:t>
      </w:r>
      <w:proofErr w:type="spellEnd"/>
      <w:r w:rsidRPr="00DB117A">
        <w:t>, geometric mean fluorescence intensity.</w:t>
      </w:r>
    </w:p>
    <w:p w14:paraId="4D5168E9" w14:textId="77777777" w:rsidR="00FF3D43" w:rsidRPr="00DB117A" w:rsidRDefault="00FF3D43" w:rsidP="00FF3D43">
      <w:pPr>
        <w:spacing w:before="0" w:after="0"/>
        <w:jc w:val="both"/>
      </w:pPr>
    </w:p>
    <w:p w14:paraId="47329014" w14:textId="42C39588" w:rsidR="00FF3D43" w:rsidRPr="00DB117A" w:rsidRDefault="00FF3D43" w:rsidP="00FF3D43">
      <w:pPr>
        <w:spacing w:before="0" w:after="0"/>
        <w:jc w:val="both"/>
      </w:pPr>
      <w:r w:rsidRPr="00DB117A">
        <w:rPr>
          <w:b/>
          <w:bCs/>
        </w:rPr>
        <w:t>Supplementary Figure 2: Labeling with anti-CD45 (30-F11) interferes with CD45</w:t>
      </w:r>
      <w:r w:rsidRPr="00DB117A">
        <w:rPr>
          <w:b/>
          <w:bCs/>
          <w:vertAlign w:val="superscript"/>
        </w:rPr>
        <w:t>+</w:t>
      </w:r>
      <w:r w:rsidRPr="00DB117A">
        <w:rPr>
          <w:b/>
          <w:bCs/>
        </w:rPr>
        <w:t xml:space="preserve"> cell enrichment using mouse CD45 microbeads. </w:t>
      </w:r>
      <w:r w:rsidRPr="00DB117A">
        <w:t>Lung single cell suspensions were labeled with anti-CD45-FITC (clone 30-F11), anti-CD45.2-APC (clone 104) or a combination thereof followed by enrichment for CD45</w:t>
      </w:r>
      <w:r w:rsidRPr="00DB117A">
        <w:rPr>
          <w:vertAlign w:val="superscript"/>
        </w:rPr>
        <w:t>+</w:t>
      </w:r>
      <w:r w:rsidRPr="00DB117A">
        <w:t xml:space="preserve"> cells using positive selection magnetic beads (</w:t>
      </w:r>
      <w:proofErr w:type="spellStart"/>
      <w:r w:rsidRPr="00DB117A">
        <w:t>Miltenyi</w:t>
      </w:r>
      <w:proofErr w:type="spellEnd"/>
      <w:r w:rsidRPr="00DB117A">
        <w:t xml:space="preserve"> </w:t>
      </w:r>
      <w:proofErr w:type="spellStart"/>
      <w:r w:rsidRPr="00DB117A">
        <w:t>Biotec</w:t>
      </w:r>
      <w:proofErr w:type="spellEnd"/>
      <w:r w:rsidRPr="00DB117A">
        <w:t>). Cell numbers and purities of the resulting CD45</w:t>
      </w:r>
      <w:r w:rsidRPr="00DB117A">
        <w:rPr>
          <w:vertAlign w:val="superscript"/>
        </w:rPr>
        <w:t>+</w:t>
      </w:r>
      <w:r w:rsidRPr="00DB117A">
        <w:t xml:space="preserve"> and CD45</w:t>
      </w:r>
      <w:r w:rsidRPr="00DB117A">
        <w:rPr>
          <w:vertAlign w:val="superscript"/>
        </w:rPr>
        <w:t>-</w:t>
      </w:r>
      <w:r w:rsidRPr="00DB117A">
        <w:t xml:space="preserve"> fractions were assessed by flow cytometry. (</w:t>
      </w:r>
      <w:r w:rsidRPr="00DB117A">
        <w:rPr>
          <w:b/>
          <w:bCs/>
        </w:rPr>
        <w:t>A</w:t>
      </w:r>
      <w:r w:rsidRPr="00DB117A">
        <w:t>) Frequencies and (</w:t>
      </w:r>
      <w:r w:rsidRPr="00DB117A">
        <w:rPr>
          <w:b/>
          <w:bCs/>
        </w:rPr>
        <w:t>B</w:t>
      </w:r>
      <w:r w:rsidRPr="00DB117A">
        <w:t>) numbers of CD45</w:t>
      </w:r>
      <w:r w:rsidRPr="00DB117A">
        <w:rPr>
          <w:vertAlign w:val="superscript"/>
        </w:rPr>
        <w:t>+</w:t>
      </w:r>
      <w:r w:rsidRPr="00DB117A">
        <w:t xml:space="preserve"> cells in unenriched lung single cell suspensions as well as in CD45</w:t>
      </w:r>
      <w:r w:rsidRPr="00DB117A">
        <w:rPr>
          <w:vertAlign w:val="superscript"/>
        </w:rPr>
        <w:t>+</w:t>
      </w:r>
      <w:r w:rsidRPr="00DB117A">
        <w:t xml:space="preserve"> and CD45</w:t>
      </w:r>
      <w:r w:rsidRPr="00DB117A">
        <w:rPr>
          <w:vertAlign w:val="superscript"/>
        </w:rPr>
        <w:t>-</w:t>
      </w:r>
      <w:r w:rsidRPr="00DB117A">
        <w:t xml:space="preserve"> fractions after enrichment. Data are representative of one experiment with n = 1 sample per group. </w:t>
      </w:r>
    </w:p>
    <w:p w14:paraId="79CE3C82" w14:textId="77777777" w:rsidR="00FF3D43" w:rsidRPr="00DB117A" w:rsidRDefault="00FF3D43" w:rsidP="00FF3D43">
      <w:pPr>
        <w:spacing w:before="0" w:after="0"/>
        <w:jc w:val="both"/>
        <w:rPr>
          <w:color w:val="FF0000"/>
        </w:rPr>
      </w:pPr>
    </w:p>
    <w:p w14:paraId="77F440FB" w14:textId="77777777" w:rsidR="00FF3D43" w:rsidRPr="00DB117A" w:rsidRDefault="00FF3D43" w:rsidP="00FF3D43">
      <w:pPr>
        <w:spacing w:before="0" w:after="0"/>
        <w:jc w:val="both"/>
      </w:pPr>
    </w:p>
    <w:p w14:paraId="769C58CA" w14:textId="1237035C" w:rsidR="00FF2A22" w:rsidRPr="00DB117A" w:rsidRDefault="00FF3D43" w:rsidP="00B4207D">
      <w:pPr>
        <w:spacing w:before="0" w:after="0"/>
        <w:jc w:val="both"/>
      </w:pPr>
      <w:r w:rsidRPr="00DB117A">
        <w:rPr>
          <w:b/>
          <w:bCs/>
        </w:rPr>
        <w:t xml:space="preserve">Supplementary Figure 3: Intravascular and airway immune cells can be distinguished by compartmental CD45 labeling. </w:t>
      </w:r>
      <w:r w:rsidRPr="00DB117A">
        <w:t xml:space="preserve">Mice were intranasally infected with </w:t>
      </w:r>
      <w:proofErr w:type="spellStart"/>
      <w:r w:rsidRPr="00DB117A">
        <w:t>NTHi</w:t>
      </w:r>
      <w:proofErr w:type="spellEnd"/>
      <w:r w:rsidRPr="00DB117A">
        <w:t xml:space="preserve"> (5 x 10</w:t>
      </w:r>
      <w:r w:rsidRPr="00DB117A">
        <w:rPr>
          <w:vertAlign w:val="superscript"/>
        </w:rPr>
        <w:t>7</w:t>
      </w:r>
      <w:r w:rsidRPr="00DB117A">
        <w:t xml:space="preserve"> CFU/mouse) or PBS as a control. 48 h post infection mice were administered with 2 </w:t>
      </w:r>
      <w:r w:rsidRPr="00DB117A">
        <w:rPr>
          <w:rFonts w:cs="Times New Roman"/>
        </w:rPr>
        <w:t>µ</w:t>
      </w:r>
      <w:r w:rsidRPr="00DB117A">
        <w:t>g fluorescent (</w:t>
      </w:r>
      <w:r w:rsidRPr="00DB117A">
        <w:rPr>
          <w:b/>
          <w:bCs/>
        </w:rPr>
        <w:t>A</w:t>
      </w:r>
      <w:r w:rsidRPr="00DB117A">
        <w:t xml:space="preserve">) or 2 </w:t>
      </w:r>
      <w:r w:rsidRPr="00DB117A">
        <w:rPr>
          <w:rFonts w:cs="Times New Roman"/>
        </w:rPr>
        <w:t>µ</w:t>
      </w:r>
      <w:r w:rsidRPr="00DB117A">
        <w:t>g TotalSeq-B (</w:t>
      </w:r>
      <w:r w:rsidRPr="00DB117A">
        <w:rPr>
          <w:b/>
          <w:bCs/>
        </w:rPr>
        <w:t>B</w:t>
      </w:r>
      <w:r w:rsidRPr="00DB117A">
        <w:t xml:space="preserve">) anti-CD45 (clone 30-F11) and anti-CD45.2 (clone 104) intravenously or intratracheally, respectively. Isolated lungs and BAL cells were processed in the absence (-) or presence of 5 or 10 </w:t>
      </w:r>
      <w:r w:rsidRPr="00DB117A">
        <w:rPr>
          <w:rFonts w:cs="Times New Roman"/>
        </w:rPr>
        <w:t>µ</w:t>
      </w:r>
      <w:r w:rsidRPr="00DB117A">
        <w:t>g of rmCD45. CD45 labeling on isolated neutrophils was analyzed by flow cytometry. (</w:t>
      </w:r>
      <w:r w:rsidRPr="00DB117A">
        <w:rPr>
          <w:b/>
          <w:bCs/>
        </w:rPr>
        <w:t>A</w:t>
      </w:r>
      <w:r w:rsidRPr="00DB117A">
        <w:t>) Representative flow cytometry plots of Ly6G</w:t>
      </w:r>
      <w:r w:rsidRPr="00DB117A">
        <w:rPr>
          <w:vertAlign w:val="superscript"/>
        </w:rPr>
        <w:t>+</w:t>
      </w:r>
      <w:r w:rsidRPr="00DB117A">
        <w:t xml:space="preserve"> neutrophils isolated from lungs of control PBS (top </w:t>
      </w:r>
      <w:r w:rsidRPr="00DB117A">
        <w:lastRenderedPageBreak/>
        <w:t xml:space="preserve">panel) or </w:t>
      </w:r>
      <w:proofErr w:type="spellStart"/>
      <w:r w:rsidRPr="00DB117A">
        <w:t>NTHi</w:t>
      </w:r>
      <w:proofErr w:type="spellEnd"/>
      <w:r w:rsidRPr="00DB117A">
        <w:t>-infected mice (bottom panel). Unlabeled control mice were used to define positive populations (left). (</w:t>
      </w:r>
      <w:r w:rsidRPr="00DB117A">
        <w:rPr>
          <w:b/>
          <w:bCs/>
        </w:rPr>
        <w:t>B</w:t>
      </w:r>
      <w:r w:rsidRPr="00DB117A">
        <w:t xml:space="preserve">) Gating strategy for airway, blood or tissue neutrophils. </w:t>
      </w:r>
      <w:r w:rsidR="00A65D96" w:rsidRPr="00DB117A">
        <w:t>(</w:t>
      </w:r>
      <w:r w:rsidR="00A65D96" w:rsidRPr="00DB117A">
        <w:rPr>
          <w:b/>
          <w:bCs/>
        </w:rPr>
        <w:t>C</w:t>
      </w:r>
      <w:r w:rsidR="00A65D96" w:rsidRPr="00DB117A">
        <w:t xml:space="preserve">) </w:t>
      </w:r>
      <w:r w:rsidR="00706B61" w:rsidRPr="00DB117A">
        <w:t xml:space="preserve">Flow cytometry plots </w:t>
      </w:r>
      <w:r w:rsidR="00C419A9" w:rsidRPr="00DB117A">
        <w:t>of Siglec-F</w:t>
      </w:r>
      <w:r w:rsidR="00C419A9" w:rsidRPr="00DB117A">
        <w:rPr>
          <w:vertAlign w:val="superscript"/>
        </w:rPr>
        <w:t>+</w:t>
      </w:r>
      <w:r w:rsidR="00C419A9" w:rsidRPr="00DB117A">
        <w:t>CD11c</w:t>
      </w:r>
      <w:r w:rsidR="00C419A9" w:rsidRPr="00DB117A">
        <w:rPr>
          <w:vertAlign w:val="superscript"/>
        </w:rPr>
        <w:t>+</w:t>
      </w:r>
      <w:r w:rsidR="00C419A9" w:rsidRPr="00DB117A">
        <w:t xml:space="preserve"> resident alveolar macrophages following </w:t>
      </w:r>
      <w:r w:rsidR="00123542" w:rsidRPr="00DB117A">
        <w:rPr>
          <w:i/>
          <w:iCs/>
        </w:rPr>
        <w:t>in vivo</w:t>
      </w:r>
      <w:r w:rsidR="00123542" w:rsidRPr="00DB117A">
        <w:t xml:space="preserve"> </w:t>
      </w:r>
      <w:r w:rsidR="00194DDB" w:rsidRPr="00DB117A">
        <w:t xml:space="preserve">labeling with i.t. anti-CD45 alone </w:t>
      </w:r>
      <w:r w:rsidR="00123542" w:rsidRPr="00DB117A">
        <w:t xml:space="preserve">(left) </w:t>
      </w:r>
      <w:r w:rsidR="00194DDB" w:rsidRPr="00DB117A">
        <w:t xml:space="preserve">or </w:t>
      </w:r>
      <w:proofErr w:type="spellStart"/>
      <w:r w:rsidR="00123542" w:rsidRPr="00DB117A">
        <w:t>i.v.</w:t>
      </w:r>
      <w:proofErr w:type="spellEnd"/>
      <w:r w:rsidR="00123542" w:rsidRPr="00DB117A">
        <w:t xml:space="preserve"> and i.t. antibodies.</w:t>
      </w:r>
      <w:r w:rsidR="00194DDB" w:rsidRPr="00DB117A">
        <w:t xml:space="preserve"> </w:t>
      </w:r>
      <w:r w:rsidRPr="00DB117A">
        <w:t xml:space="preserve">Data are representative of two experiments with n = 3 – 5 mice per group. Abbreviations: </w:t>
      </w:r>
      <w:proofErr w:type="spellStart"/>
      <w:r w:rsidRPr="00DB117A">
        <w:t>NTHi</w:t>
      </w:r>
      <w:proofErr w:type="spellEnd"/>
      <w:r w:rsidRPr="00DB117A">
        <w:t xml:space="preserve">, non-typeable </w:t>
      </w:r>
      <w:proofErr w:type="spellStart"/>
      <w:r w:rsidRPr="00DB117A">
        <w:rPr>
          <w:i/>
          <w:iCs/>
        </w:rPr>
        <w:t>Haemophilus</w:t>
      </w:r>
      <w:proofErr w:type="spellEnd"/>
      <w:r w:rsidRPr="00DB117A">
        <w:rPr>
          <w:i/>
          <w:iCs/>
        </w:rPr>
        <w:t xml:space="preserve"> influenzae</w:t>
      </w:r>
      <w:r w:rsidRPr="00DB117A">
        <w:t xml:space="preserve">; rmCD45, recombinant murine CD45; </w:t>
      </w:r>
      <w:proofErr w:type="spellStart"/>
      <w:r w:rsidRPr="00DB117A">
        <w:t>i.v.</w:t>
      </w:r>
      <w:proofErr w:type="spellEnd"/>
      <w:r w:rsidRPr="00DB117A">
        <w:t>, intravenous; i.t., intratracheal; FITC, fluorescein isothiocyanate; APC, allophycocyanin.</w:t>
      </w:r>
    </w:p>
    <w:p w14:paraId="0B80BD77" w14:textId="10D11AB6" w:rsidR="004C60C4" w:rsidRPr="00DB117A" w:rsidRDefault="00B2147E" w:rsidP="004C60C4">
      <w:pPr>
        <w:jc w:val="both"/>
        <w:rPr>
          <w:color w:val="000000" w:themeColor="text1"/>
        </w:rPr>
      </w:pPr>
      <w:r w:rsidRPr="00DB117A">
        <w:rPr>
          <w:b/>
          <w:bCs/>
        </w:rPr>
        <w:t xml:space="preserve">Supplementary Figure 4: </w:t>
      </w:r>
      <w:r w:rsidR="00491F59" w:rsidRPr="00DB117A">
        <w:rPr>
          <w:b/>
          <w:bCs/>
          <w:color w:val="000000" w:themeColor="text1"/>
        </w:rPr>
        <w:t xml:space="preserve">Neutrophils exhibit location-specific gene expression signatures after </w:t>
      </w:r>
      <w:proofErr w:type="spellStart"/>
      <w:r w:rsidR="00491F59" w:rsidRPr="00DB117A">
        <w:rPr>
          <w:b/>
          <w:bCs/>
          <w:color w:val="000000" w:themeColor="text1"/>
        </w:rPr>
        <w:t>NTHi</w:t>
      </w:r>
      <w:proofErr w:type="spellEnd"/>
      <w:r w:rsidR="00491F59" w:rsidRPr="00DB117A">
        <w:rPr>
          <w:b/>
          <w:bCs/>
          <w:color w:val="000000" w:themeColor="text1"/>
        </w:rPr>
        <w:t xml:space="preserve"> infection</w:t>
      </w:r>
      <w:r w:rsidRPr="00DB117A">
        <w:rPr>
          <w:b/>
          <w:bCs/>
        </w:rPr>
        <w:t xml:space="preserve">. </w:t>
      </w:r>
      <w:r w:rsidR="004C60C4" w:rsidRPr="00DB117A">
        <w:rPr>
          <w:color w:val="000000" w:themeColor="text1"/>
        </w:rPr>
        <w:t xml:space="preserve">Mice were intranasally infected with </w:t>
      </w:r>
      <w:proofErr w:type="spellStart"/>
      <w:r w:rsidR="004C60C4" w:rsidRPr="00DB117A">
        <w:rPr>
          <w:color w:val="000000" w:themeColor="text1"/>
        </w:rPr>
        <w:t>NTHi</w:t>
      </w:r>
      <w:proofErr w:type="spellEnd"/>
      <w:r w:rsidR="004C60C4" w:rsidRPr="00DB117A">
        <w:rPr>
          <w:color w:val="000000" w:themeColor="text1"/>
        </w:rPr>
        <w:t xml:space="preserve"> (5 x 10</w:t>
      </w:r>
      <w:r w:rsidR="004C60C4" w:rsidRPr="00DB117A">
        <w:rPr>
          <w:color w:val="000000" w:themeColor="text1"/>
          <w:vertAlign w:val="superscript"/>
        </w:rPr>
        <w:t>7</w:t>
      </w:r>
      <w:r w:rsidR="004C60C4" w:rsidRPr="00DB117A">
        <w:rPr>
          <w:color w:val="000000" w:themeColor="text1"/>
        </w:rPr>
        <w:t xml:space="preserve"> CFU/mouse) and administered with </w:t>
      </w:r>
      <w:proofErr w:type="spellStart"/>
      <w:r w:rsidR="004C60C4" w:rsidRPr="00DB117A">
        <w:rPr>
          <w:color w:val="000000" w:themeColor="text1"/>
        </w:rPr>
        <w:t>i.v.</w:t>
      </w:r>
      <w:proofErr w:type="spellEnd"/>
      <w:r w:rsidR="004C60C4" w:rsidRPr="00DB117A">
        <w:rPr>
          <w:color w:val="000000" w:themeColor="text1"/>
        </w:rPr>
        <w:t xml:space="preserve"> or i.t. anti-CD45 antibodies at 48 h post infection followed by </w:t>
      </w:r>
      <w:proofErr w:type="spellStart"/>
      <w:r w:rsidR="004C60C4" w:rsidRPr="00DB117A">
        <w:rPr>
          <w:color w:val="000000" w:themeColor="text1"/>
        </w:rPr>
        <w:t>scRNA</w:t>
      </w:r>
      <w:proofErr w:type="spellEnd"/>
      <w:r w:rsidR="004C60C4" w:rsidRPr="00DB117A">
        <w:rPr>
          <w:color w:val="000000" w:themeColor="text1"/>
        </w:rPr>
        <w:t>-seq analysis. (</w:t>
      </w:r>
      <w:r w:rsidR="004C60C4" w:rsidRPr="00DB117A">
        <w:rPr>
          <w:b/>
          <w:bCs/>
          <w:color w:val="000000" w:themeColor="text1"/>
        </w:rPr>
        <w:t>A</w:t>
      </w:r>
      <w:r w:rsidR="004C60C4" w:rsidRPr="00DB117A">
        <w:rPr>
          <w:color w:val="000000" w:themeColor="text1"/>
        </w:rPr>
        <w:t xml:space="preserve">) UMAP of </w:t>
      </w:r>
      <w:r w:rsidR="00314AD6" w:rsidRPr="00DB117A">
        <w:rPr>
          <w:color w:val="000000" w:themeColor="text1"/>
        </w:rPr>
        <w:t>Ly6G</w:t>
      </w:r>
      <w:r w:rsidR="00314AD6" w:rsidRPr="00DB117A">
        <w:rPr>
          <w:color w:val="000000" w:themeColor="text1"/>
          <w:vertAlign w:val="superscript"/>
        </w:rPr>
        <w:t>+</w:t>
      </w:r>
      <w:r w:rsidR="00314AD6" w:rsidRPr="00DB117A">
        <w:rPr>
          <w:color w:val="000000" w:themeColor="text1"/>
        </w:rPr>
        <w:t xml:space="preserve"> </w:t>
      </w:r>
      <w:r w:rsidR="004C60C4" w:rsidRPr="00DB117A">
        <w:rPr>
          <w:color w:val="000000" w:themeColor="text1"/>
        </w:rPr>
        <w:t xml:space="preserve">lung neutrophils subclustered based on </w:t>
      </w:r>
      <w:r w:rsidR="00886339" w:rsidRPr="00DB117A">
        <w:rPr>
          <w:color w:val="000000" w:themeColor="text1"/>
        </w:rPr>
        <w:t>gene expression data.</w:t>
      </w:r>
      <w:r w:rsidR="004C60C4" w:rsidRPr="00DB117A">
        <w:rPr>
          <w:color w:val="000000" w:themeColor="text1"/>
        </w:rPr>
        <w:t xml:space="preserve"> (</w:t>
      </w:r>
      <w:r w:rsidR="004C60C4" w:rsidRPr="00DB117A">
        <w:rPr>
          <w:b/>
          <w:bCs/>
          <w:color w:val="000000" w:themeColor="text1"/>
        </w:rPr>
        <w:t>B</w:t>
      </w:r>
      <w:r w:rsidR="004C60C4" w:rsidRPr="00DB117A">
        <w:rPr>
          <w:color w:val="000000" w:themeColor="text1"/>
        </w:rPr>
        <w:t>)</w:t>
      </w:r>
      <w:r w:rsidR="000419CF" w:rsidRPr="00DB117A">
        <w:rPr>
          <w:color w:val="000000" w:themeColor="text1"/>
        </w:rPr>
        <w:t xml:space="preserve"> Analysis of CD45 labeling </w:t>
      </w:r>
      <w:r w:rsidR="0071443E" w:rsidRPr="00DB117A">
        <w:rPr>
          <w:color w:val="000000" w:themeColor="text1"/>
        </w:rPr>
        <w:t xml:space="preserve">in transcriptional subclusters </w:t>
      </w:r>
      <w:r w:rsidR="004A6367" w:rsidRPr="00DB117A">
        <w:rPr>
          <w:color w:val="000000" w:themeColor="text1"/>
        </w:rPr>
        <w:t>with</w:t>
      </w:r>
      <w:r w:rsidR="00886339" w:rsidRPr="00DB117A">
        <w:rPr>
          <w:color w:val="000000" w:themeColor="text1"/>
        </w:rPr>
        <w:t xml:space="preserve"> </w:t>
      </w:r>
      <w:r w:rsidR="00FF16C1" w:rsidRPr="00DB117A">
        <w:rPr>
          <w:color w:val="000000" w:themeColor="text1"/>
        </w:rPr>
        <w:t xml:space="preserve">anti-CD45.2-labeled airway </w:t>
      </w:r>
      <w:r w:rsidR="00A36B0A" w:rsidRPr="00DB117A">
        <w:rPr>
          <w:color w:val="000000" w:themeColor="text1"/>
        </w:rPr>
        <w:t>neutrophils</w:t>
      </w:r>
      <w:r w:rsidR="004A6367" w:rsidRPr="00DB117A">
        <w:rPr>
          <w:color w:val="000000" w:themeColor="text1"/>
        </w:rPr>
        <w:t xml:space="preserve"> depicted</w:t>
      </w:r>
      <w:r w:rsidR="00A36B0A" w:rsidRPr="00DB117A">
        <w:rPr>
          <w:color w:val="000000" w:themeColor="text1"/>
        </w:rPr>
        <w:t xml:space="preserve"> in</w:t>
      </w:r>
      <w:r w:rsidR="000419CF" w:rsidRPr="00DB117A">
        <w:rPr>
          <w:color w:val="000000" w:themeColor="text1"/>
        </w:rPr>
        <w:t xml:space="preserve"> </w:t>
      </w:r>
      <w:r w:rsidR="00886339" w:rsidRPr="00DB117A">
        <w:rPr>
          <w:color w:val="000000" w:themeColor="text1"/>
        </w:rPr>
        <w:t>blue</w:t>
      </w:r>
      <w:r w:rsidR="00A36B0A" w:rsidRPr="00DB117A">
        <w:rPr>
          <w:color w:val="000000" w:themeColor="text1"/>
        </w:rPr>
        <w:t>,</w:t>
      </w:r>
      <w:r w:rsidR="00886339" w:rsidRPr="00DB117A">
        <w:rPr>
          <w:color w:val="000000" w:themeColor="text1"/>
        </w:rPr>
        <w:t xml:space="preserve"> </w:t>
      </w:r>
      <w:r w:rsidR="00314AD6" w:rsidRPr="00DB117A">
        <w:rPr>
          <w:color w:val="000000" w:themeColor="text1"/>
        </w:rPr>
        <w:t>anti-CD45</w:t>
      </w:r>
      <w:r w:rsidR="00F77CDC" w:rsidRPr="00DB117A">
        <w:rPr>
          <w:color w:val="000000" w:themeColor="text1"/>
        </w:rPr>
        <w:t xml:space="preserve">-labeled </w:t>
      </w:r>
      <w:r w:rsidR="00314AD6" w:rsidRPr="00DB117A">
        <w:rPr>
          <w:color w:val="000000" w:themeColor="text1"/>
        </w:rPr>
        <w:t xml:space="preserve">blood neutrophils </w:t>
      </w:r>
      <w:r w:rsidR="00F77CDC" w:rsidRPr="00DB117A">
        <w:rPr>
          <w:color w:val="000000" w:themeColor="text1"/>
        </w:rPr>
        <w:t xml:space="preserve">in </w:t>
      </w:r>
      <w:r w:rsidR="00314AD6" w:rsidRPr="00DB117A">
        <w:rPr>
          <w:color w:val="000000" w:themeColor="text1"/>
        </w:rPr>
        <w:t>green</w:t>
      </w:r>
      <w:r w:rsidR="00F77CDC" w:rsidRPr="00DB117A">
        <w:rPr>
          <w:color w:val="000000" w:themeColor="text1"/>
        </w:rPr>
        <w:t xml:space="preserve"> and</w:t>
      </w:r>
      <w:r w:rsidR="00314AD6" w:rsidRPr="00DB117A">
        <w:rPr>
          <w:color w:val="000000" w:themeColor="text1"/>
        </w:rPr>
        <w:t xml:space="preserve"> </w:t>
      </w:r>
      <w:r w:rsidR="00F77CDC" w:rsidRPr="00DB117A">
        <w:rPr>
          <w:color w:val="000000" w:themeColor="text1"/>
        </w:rPr>
        <w:t xml:space="preserve">unlabeled </w:t>
      </w:r>
      <w:r w:rsidR="00886339" w:rsidRPr="00DB117A">
        <w:rPr>
          <w:color w:val="000000" w:themeColor="text1"/>
        </w:rPr>
        <w:t xml:space="preserve">parenchymal </w:t>
      </w:r>
      <w:r w:rsidR="00F77CDC" w:rsidRPr="00DB117A">
        <w:rPr>
          <w:color w:val="000000" w:themeColor="text1"/>
        </w:rPr>
        <w:t xml:space="preserve">neutrophils in </w:t>
      </w:r>
      <w:r w:rsidR="00314AD6" w:rsidRPr="00DB117A">
        <w:rPr>
          <w:color w:val="000000" w:themeColor="text1"/>
        </w:rPr>
        <w:t>orange</w:t>
      </w:r>
      <w:r w:rsidR="004C60C4" w:rsidRPr="00DB117A">
        <w:rPr>
          <w:color w:val="000000" w:themeColor="text1"/>
        </w:rPr>
        <w:t xml:space="preserve">. Data are representative of one sequencing experiment </w:t>
      </w:r>
      <w:r w:rsidR="006964C0" w:rsidRPr="00DB117A">
        <w:rPr>
          <w:color w:val="000000" w:themeColor="text1"/>
        </w:rPr>
        <w:t>with n=3 mice per group</w:t>
      </w:r>
      <w:r w:rsidR="004C60C4" w:rsidRPr="00DB117A">
        <w:rPr>
          <w:color w:val="000000" w:themeColor="text1"/>
        </w:rPr>
        <w:t>.</w:t>
      </w:r>
    </w:p>
    <w:p w14:paraId="066AF14E" w14:textId="7BA054F7" w:rsidR="00CA3F52" w:rsidRPr="00DB117A" w:rsidRDefault="0087026C" w:rsidP="00CA3F52">
      <w:pPr>
        <w:spacing w:before="0" w:after="0"/>
        <w:jc w:val="both"/>
      </w:pPr>
      <w:r w:rsidRPr="00DB117A">
        <w:rPr>
          <w:b/>
          <w:bCs/>
        </w:rPr>
        <w:t xml:space="preserve">Supplementary Figure 5: </w:t>
      </w:r>
      <w:r w:rsidR="00623F59" w:rsidRPr="00DB117A">
        <w:rPr>
          <w:b/>
          <w:bCs/>
        </w:rPr>
        <w:t xml:space="preserve">Intravascular and airway immune cells can be distinguished by compartmental CD45 labeling in an LPS-induced acute </w:t>
      </w:r>
      <w:r w:rsidR="008B0554" w:rsidRPr="00DB117A">
        <w:rPr>
          <w:b/>
          <w:bCs/>
        </w:rPr>
        <w:t>lung</w:t>
      </w:r>
      <w:r w:rsidR="00623F59" w:rsidRPr="00DB117A">
        <w:rPr>
          <w:b/>
          <w:bCs/>
        </w:rPr>
        <w:t xml:space="preserve"> inflammation model</w:t>
      </w:r>
      <w:r w:rsidRPr="00DB117A">
        <w:rPr>
          <w:b/>
          <w:bCs/>
        </w:rPr>
        <w:t xml:space="preserve">. </w:t>
      </w:r>
      <w:r w:rsidRPr="00DB117A">
        <w:rPr>
          <w:color w:val="000000" w:themeColor="text1"/>
        </w:rPr>
        <w:t xml:space="preserve">Mice were intranasally </w:t>
      </w:r>
      <w:r w:rsidR="009E2963" w:rsidRPr="00DB117A">
        <w:rPr>
          <w:color w:val="000000" w:themeColor="text1"/>
        </w:rPr>
        <w:t>challenged with LPS</w:t>
      </w:r>
      <w:r w:rsidRPr="00DB117A">
        <w:rPr>
          <w:color w:val="000000" w:themeColor="text1"/>
        </w:rPr>
        <w:t xml:space="preserve"> (</w:t>
      </w:r>
      <w:r w:rsidR="009E2963" w:rsidRPr="00DB117A">
        <w:rPr>
          <w:color w:val="000000" w:themeColor="text1"/>
        </w:rPr>
        <w:t>0.3 mg/kg</w:t>
      </w:r>
      <w:r w:rsidRPr="00DB117A">
        <w:rPr>
          <w:color w:val="000000" w:themeColor="text1"/>
        </w:rPr>
        <w:t xml:space="preserve">) </w:t>
      </w:r>
      <w:r w:rsidR="00CA3F52" w:rsidRPr="00DB117A">
        <w:rPr>
          <w:color w:val="000000" w:themeColor="text1"/>
        </w:rPr>
        <w:t xml:space="preserve">or PBS as a control. </w:t>
      </w:r>
      <w:r w:rsidR="00CA3F52" w:rsidRPr="00DB117A">
        <w:t xml:space="preserve">24 h </w:t>
      </w:r>
      <w:r w:rsidR="00343D5D" w:rsidRPr="00DB117A">
        <w:t>after</w:t>
      </w:r>
      <w:r w:rsidR="00CA3F52" w:rsidRPr="00DB117A">
        <w:t xml:space="preserve"> challenge mice were administered with 2 </w:t>
      </w:r>
      <w:r w:rsidR="00CA3F52" w:rsidRPr="00DB117A">
        <w:rPr>
          <w:rFonts w:cs="Times New Roman"/>
        </w:rPr>
        <w:t>µ</w:t>
      </w:r>
      <w:r w:rsidR="00CA3F52" w:rsidRPr="00DB117A">
        <w:t>g anti-CD45</w:t>
      </w:r>
      <w:r w:rsidR="00B011D5" w:rsidRPr="00DB117A">
        <w:t>-FITC</w:t>
      </w:r>
      <w:r w:rsidR="00CA3F52" w:rsidRPr="00DB117A">
        <w:t xml:space="preserve"> (clone 30-F11) and anti-CD45.2</w:t>
      </w:r>
      <w:r w:rsidR="00B011D5" w:rsidRPr="00DB117A">
        <w:t>-APC</w:t>
      </w:r>
      <w:r w:rsidR="00CA3F52" w:rsidRPr="00DB117A">
        <w:t xml:space="preserve"> (clone 104) intravenously or intratracheally, respectively. </w:t>
      </w:r>
      <w:r w:rsidR="00B011D5" w:rsidRPr="00DB117A">
        <w:t>Unbound</w:t>
      </w:r>
      <w:r w:rsidR="00CA3F52" w:rsidRPr="00DB117A">
        <w:t xml:space="preserve"> antibodies were neutralized with 10 </w:t>
      </w:r>
      <w:r w:rsidR="00CA3F52" w:rsidRPr="00DB117A">
        <w:rPr>
          <w:rFonts w:cs="Times New Roman"/>
        </w:rPr>
        <w:t>µ</w:t>
      </w:r>
      <w:r w:rsidR="00CA3F52" w:rsidRPr="00DB117A">
        <w:t>g of rmCD45 and BAL and lungs were isolated. CD45</w:t>
      </w:r>
      <w:r w:rsidR="00F856F5" w:rsidRPr="00DB117A">
        <w:t xml:space="preserve"> labeling</w:t>
      </w:r>
      <w:r w:rsidR="00CA3F52" w:rsidRPr="00DB117A">
        <w:t xml:space="preserve"> </w:t>
      </w:r>
      <w:r w:rsidR="00F856F5" w:rsidRPr="00DB117A">
        <w:t xml:space="preserve">and PD-L1 surface expression </w:t>
      </w:r>
      <w:r w:rsidR="00CA3F52" w:rsidRPr="00DB117A">
        <w:t xml:space="preserve">on </w:t>
      </w:r>
      <w:r w:rsidR="00F856F5" w:rsidRPr="00DB117A">
        <w:t>Ly6G</w:t>
      </w:r>
      <w:r w:rsidR="00F856F5" w:rsidRPr="00DB117A">
        <w:rPr>
          <w:vertAlign w:val="superscript"/>
        </w:rPr>
        <w:t>+</w:t>
      </w:r>
      <w:r w:rsidR="00F856F5" w:rsidRPr="00DB117A">
        <w:t>CD11b</w:t>
      </w:r>
      <w:r w:rsidR="00F856F5" w:rsidRPr="00DB117A">
        <w:rPr>
          <w:vertAlign w:val="superscript"/>
        </w:rPr>
        <w:t>+</w:t>
      </w:r>
      <w:r w:rsidR="00CA3F52" w:rsidRPr="00DB117A">
        <w:t xml:space="preserve"> neutrophils </w:t>
      </w:r>
      <w:r w:rsidR="00343D5D" w:rsidRPr="00DB117A">
        <w:t>were</w:t>
      </w:r>
      <w:r w:rsidR="00CA3F52" w:rsidRPr="00DB117A">
        <w:t xml:space="preserve"> analyzed by flow cytometry</w:t>
      </w:r>
      <w:r w:rsidR="00F856F5" w:rsidRPr="00DB117A">
        <w:t>.</w:t>
      </w:r>
      <w:r w:rsidR="00CA3F52" w:rsidRPr="00DB117A">
        <w:t xml:space="preserve"> </w:t>
      </w:r>
      <w:r w:rsidR="00F856F5" w:rsidRPr="00DB117A">
        <w:t>C</w:t>
      </w:r>
      <w:r w:rsidR="00CA3F52" w:rsidRPr="00DB117A">
        <w:t xml:space="preserve">ells were </w:t>
      </w:r>
      <w:r w:rsidR="00491B18" w:rsidRPr="00DB117A">
        <w:t>categorized</w:t>
      </w:r>
      <w:r w:rsidR="00CA3F52" w:rsidRPr="00DB117A">
        <w:t xml:space="preserve"> as airway, blood or tissue cells based on their respective</w:t>
      </w:r>
      <w:r w:rsidR="00F856F5" w:rsidRPr="00DB117A">
        <w:t xml:space="preserve"> </w:t>
      </w:r>
      <w:r w:rsidR="00491B18" w:rsidRPr="00DB117A">
        <w:t>CD45</w:t>
      </w:r>
      <w:r w:rsidR="00CA3F52" w:rsidRPr="00DB117A">
        <w:t xml:space="preserve"> label. (</w:t>
      </w:r>
      <w:r w:rsidR="00CA3F52" w:rsidRPr="00DB117A">
        <w:rPr>
          <w:b/>
          <w:bCs/>
        </w:rPr>
        <w:t>A</w:t>
      </w:r>
      <w:r w:rsidR="00CA3F52" w:rsidRPr="00DB117A">
        <w:t>) Representative flow cytometry plots of Ly6G</w:t>
      </w:r>
      <w:r w:rsidR="00CA3F52" w:rsidRPr="00DB117A">
        <w:rPr>
          <w:vertAlign w:val="superscript"/>
        </w:rPr>
        <w:t>+</w:t>
      </w:r>
      <w:r w:rsidR="00CA3F52" w:rsidRPr="00DB117A">
        <w:t xml:space="preserve"> </w:t>
      </w:r>
      <w:r w:rsidR="00491B18" w:rsidRPr="00DB117A">
        <w:t xml:space="preserve">lung </w:t>
      </w:r>
      <w:r w:rsidR="00CA3F52" w:rsidRPr="00DB117A">
        <w:t xml:space="preserve">neutrophils from lungs of control PBS (top panel) or </w:t>
      </w:r>
      <w:r w:rsidR="00491B18" w:rsidRPr="00DB117A">
        <w:t>LPS-treated</w:t>
      </w:r>
      <w:r w:rsidR="00CA3F52" w:rsidRPr="00DB117A">
        <w:t xml:space="preserve"> mice (bottom panel). Unlabeled control mice were used to define positive populations (left). (</w:t>
      </w:r>
      <w:r w:rsidR="00CA3F52" w:rsidRPr="00DB117A">
        <w:rPr>
          <w:b/>
          <w:bCs/>
        </w:rPr>
        <w:t>B</w:t>
      </w:r>
      <w:r w:rsidR="00CA3F52" w:rsidRPr="00DB117A">
        <w:t xml:space="preserve">) </w:t>
      </w:r>
      <w:r w:rsidR="004850AE" w:rsidRPr="00DB117A">
        <w:rPr>
          <w:color w:val="000000" w:themeColor="text1"/>
        </w:rPr>
        <w:t>Representative flow cytometry histogram plot of PD-L1 cell surface expression on airway (blue), parenchymal (green), and blood neutrophils (red)</w:t>
      </w:r>
      <w:r w:rsidR="00CA3F52" w:rsidRPr="00DB117A">
        <w:t xml:space="preserve">. Flow cytometry data are representative of </w:t>
      </w:r>
      <w:r w:rsidR="00716919" w:rsidRPr="00DB117A">
        <w:t>one</w:t>
      </w:r>
      <w:r w:rsidR="00CA3F52" w:rsidRPr="00DB117A">
        <w:t xml:space="preserve"> experiment with n = 3 mice per group. Abbreviations: </w:t>
      </w:r>
      <w:r w:rsidR="00EF0855" w:rsidRPr="00DB117A">
        <w:t>LPS</w:t>
      </w:r>
      <w:r w:rsidR="00CA3F52" w:rsidRPr="00DB117A">
        <w:t xml:space="preserve">, </w:t>
      </w:r>
      <w:r w:rsidR="00EF0855" w:rsidRPr="00DB117A">
        <w:t>lipopolysaccharide</w:t>
      </w:r>
      <w:r w:rsidR="00CA3F52" w:rsidRPr="00DB117A">
        <w:t xml:space="preserve">; </w:t>
      </w:r>
      <w:proofErr w:type="spellStart"/>
      <w:r w:rsidR="00CA3F52" w:rsidRPr="00DB117A">
        <w:t>i.v.</w:t>
      </w:r>
      <w:proofErr w:type="spellEnd"/>
      <w:r w:rsidR="00CA3F52" w:rsidRPr="00DB117A">
        <w:t>, intravenous; i.t., intratracheal; FITC, fluorescein isothiocyanate; APC, allophycocyanin.</w:t>
      </w:r>
    </w:p>
    <w:p w14:paraId="64F12F9B" w14:textId="4FB7E56C" w:rsidR="004C60C4" w:rsidRPr="00DB117A" w:rsidRDefault="004C60C4" w:rsidP="00CA3F52">
      <w:pPr>
        <w:jc w:val="both"/>
      </w:pPr>
    </w:p>
    <w:p w14:paraId="0E494A3C" w14:textId="13BC420D" w:rsidR="00B2147E" w:rsidRPr="00DB117A" w:rsidRDefault="00B2147E" w:rsidP="00B4207D">
      <w:pPr>
        <w:spacing w:before="0" w:after="0"/>
        <w:jc w:val="both"/>
        <w:rPr>
          <w:b/>
          <w:bCs/>
        </w:rPr>
      </w:pPr>
    </w:p>
    <w:p w14:paraId="3399B409" w14:textId="77777777" w:rsidR="00B2147E" w:rsidRPr="00DB117A" w:rsidRDefault="00B2147E" w:rsidP="00B4207D">
      <w:pPr>
        <w:spacing w:before="0" w:after="0"/>
        <w:jc w:val="both"/>
      </w:pPr>
    </w:p>
    <w:p w14:paraId="621296FC" w14:textId="77777777" w:rsidR="00491F59" w:rsidRPr="00DB117A" w:rsidRDefault="00491F59" w:rsidP="00B4207D">
      <w:pPr>
        <w:spacing w:before="0" w:after="0"/>
        <w:jc w:val="both"/>
      </w:pPr>
    </w:p>
    <w:p w14:paraId="247E46FE" w14:textId="77777777" w:rsidR="00491F59" w:rsidRPr="00DB117A" w:rsidRDefault="00491F59" w:rsidP="00B4207D">
      <w:pPr>
        <w:spacing w:before="0" w:after="0"/>
        <w:jc w:val="both"/>
      </w:pPr>
    </w:p>
    <w:p w14:paraId="2053E4F1" w14:textId="77777777" w:rsidR="00491F59" w:rsidRPr="00DB117A" w:rsidRDefault="00491F59" w:rsidP="00B4207D">
      <w:pPr>
        <w:spacing w:before="0" w:after="0"/>
        <w:jc w:val="both"/>
      </w:pPr>
    </w:p>
    <w:p w14:paraId="2A68F38A" w14:textId="77777777" w:rsidR="00491F59" w:rsidRPr="00DB117A" w:rsidRDefault="00491F59" w:rsidP="00B4207D">
      <w:pPr>
        <w:spacing w:before="0" w:after="0"/>
        <w:jc w:val="both"/>
      </w:pPr>
    </w:p>
    <w:p w14:paraId="0537F822" w14:textId="77777777" w:rsidR="00491F59" w:rsidRPr="00DB117A" w:rsidRDefault="00491F59" w:rsidP="00B4207D">
      <w:pPr>
        <w:spacing w:before="0" w:after="0"/>
        <w:jc w:val="both"/>
      </w:pPr>
    </w:p>
    <w:p w14:paraId="07BDCE78" w14:textId="77777777" w:rsidR="00491F59" w:rsidRPr="00DB117A" w:rsidRDefault="00491F59" w:rsidP="00B4207D">
      <w:pPr>
        <w:spacing w:before="0" w:after="0"/>
        <w:jc w:val="both"/>
      </w:pPr>
    </w:p>
    <w:p w14:paraId="682F6D86" w14:textId="77777777" w:rsidR="00491F59" w:rsidRPr="00DB117A" w:rsidRDefault="00491F59" w:rsidP="00B4207D">
      <w:pPr>
        <w:spacing w:before="0" w:after="0"/>
        <w:jc w:val="both"/>
      </w:pPr>
    </w:p>
    <w:p w14:paraId="7E2EFED4" w14:textId="77777777" w:rsidR="00491F59" w:rsidRPr="00DB117A" w:rsidRDefault="00491F59" w:rsidP="00B4207D">
      <w:pPr>
        <w:spacing w:before="0" w:after="0"/>
        <w:jc w:val="both"/>
      </w:pPr>
    </w:p>
    <w:p w14:paraId="65613C55" w14:textId="77777777" w:rsidR="00491F59" w:rsidRPr="00DB117A" w:rsidRDefault="00491F59" w:rsidP="00B4207D">
      <w:pPr>
        <w:spacing w:before="0" w:after="0"/>
        <w:jc w:val="both"/>
      </w:pPr>
    </w:p>
    <w:p w14:paraId="676FF219" w14:textId="77777777" w:rsidR="00491F59" w:rsidRPr="00DB117A" w:rsidRDefault="00491F59" w:rsidP="00B4207D">
      <w:pPr>
        <w:spacing w:before="0" w:after="0"/>
        <w:jc w:val="both"/>
      </w:pPr>
    </w:p>
    <w:p w14:paraId="5538FCA9" w14:textId="77777777" w:rsidR="00491F59" w:rsidRPr="00DB117A" w:rsidRDefault="00491F59" w:rsidP="00B4207D">
      <w:pPr>
        <w:spacing w:before="0" w:after="0"/>
        <w:jc w:val="both"/>
      </w:pPr>
    </w:p>
    <w:p w14:paraId="2163905E" w14:textId="77777777" w:rsidR="00491F59" w:rsidRPr="00DB117A" w:rsidRDefault="00491F59" w:rsidP="00B4207D">
      <w:pPr>
        <w:spacing w:before="0" w:after="0"/>
        <w:jc w:val="both"/>
      </w:pPr>
    </w:p>
    <w:p w14:paraId="1B33E71F" w14:textId="77777777" w:rsidR="00491F59" w:rsidRPr="00DB117A" w:rsidRDefault="00491F59" w:rsidP="00B4207D">
      <w:pPr>
        <w:spacing w:before="0" w:after="0"/>
        <w:jc w:val="both"/>
      </w:pPr>
    </w:p>
    <w:p w14:paraId="0A44762A" w14:textId="77777777" w:rsidR="00491F59" w:rsidRPr="00DB117A" w:rsidRDefault="00491F59" w:rsidP="00B4207D">
      <w:pPr>
        <w:spacing w:before="0" w:after="0"/>
        <w:jc w:val="both"/>
      </w:pPr>
    </w:p>
    <w:p w14:paraId="65DBBE66" w14:textId="77777777" w:rsidR="00491F59" w:rsidRPr="00DB117A" w:rsidRDefault="00491F59" w:rsidP="00B4207D">
      <w:pPr>
        <w:spacing w:before="0" w:after="0"/>
        <w:jc w:val="both"/>
      </w:pPr>
    </w:p>
    <w:p w14:paraId="00C1F828" w14:textId="77777777" w:rsidR="0013769E" w:rsidRPr="00DB117A" w:rsidRDefault="0013769E" w:rsidP="00045BED"/>
    <w:p w14:paraId="06D40461" w14:textId="782A1058" w:rsidR="00045BED" w:rsidRPr="00DB117A" w:rsidRDefault="00AD5D63" w:rsidP="00045BED">
      <w:pPr>
        <w:rPr>
          <w:rFonts w:cstheme="minorHAnsi"/>
          <w:b/>
          <w:bCs/>
        </w:rPr>
      </w:pPr>
      <w:r w:rsidRPr="00DB117A">
        <w:rPr>
          <w:rFonts w:cstheme="minorHAnsi"/>
          <w:b/>
          <w:bCs/>
        </w:rPr>
        <w:t xml:space="preserve">Supplementary </w:t>
      </w:r>
      <w:r w:rsidR="00045BED" w:rsidRPr="00DB117A">
        <w:rPr>
          <w:rFonts w:cstheme="minorHAnsi"/>
          <w:b/>
          <w:bCs/>
        </w:rPr>
        <w:t xml:space="preserve">Table </w:t>
      </w:r>
      <w:r w:rsidR="009D2B06" w:rsidRPr="00DB117A">
        <w:rPr>
          <w:rFonts w:cstheme="minorHAnsi"/>
          <w:b/>
          <w:bCs/>
        </w:rPr>
        <w:t>1</w:t>
      </w:r>
      <w:r w:rsidR="00045BED" w:rsidRPr="00DB117A">
        <w:rPr>
          <w:rFonts w:cstheme="minorHAnsi"/>
          <w:b/>
          <w:bCs/>
        </w:rPr>
        <w:t xml:space="preserve">: TotalSeq-B </w:t>
      </w:r>
      <w:r w:rsidR="00215F57" w:rsidRPr="00DB117A">
        <w:rPr>
          <w:rFonts w:cstheme="minorHAnsi"/>
          <w:b/>
          <w:bCs/>
        </w:rPr>
        <w:t xml:space="preserve">and fluorescent </w:t>
      </w:r>
      <w:r w:rsidR="00045BED" w:rsidRPr="00DB117A">
        <w:rPr>
          <w:rFonts w:cstheme="minorHAnsi"/>
          <w:b/>
          <w:bCs/>
        </w:rPr>
        <w:t>antibodies</w:t>
      </w:r>
      <w:r w:rsidR="00215F57" w:rsidRPr="00DB117A">
        <w:rPr>
          <w:rFonts w:cstheme="minorHAnsi"/>
          <w:b/>
          <w:bCs/>
        </w:rPr>
        <w:t>.</w:t>
      </w:r>
    </w:p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350"/>
        <w:gridCol w:w="2790"/>
        <w:gridCol w:w="1350"/>
        <w:gridCol w:w="1080"/>
      </w:tblGrid>
      <w:tr w:rsidR="00CB4E55" w:rsidRPr="00DB117A" w14:paraId="0B82B84C" w14:textId="77777777" w:rsidTr="007C0406">
        <w:trPr>
          <w:jc w:val="center"/>
        </w:trPr>
        <w:tc>
          <w:tcPr>
            <w:tcW w:w="1795" w:type="dxa"/>
            <w:vAlign w:val="center"/>
          </w:tcPr>
          <w:p w14:paraId="0EB8AF38" w14:textId="77777777" w:rsidR="00CB4E55" w:rsidRPr="00DB117A" w:rsidRDefault="00CB4E55" w:rsidP="00A8715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B117A">
              <w:rPr>
                <w:rFonts w:cs="Times New Roman"/>
                <w:b/>
                <w:bCs/>
              </w:rPr>
              <w:t>Target</w:t>
            </w:r>
          </w:p>
        </w:tc>
        <w:tc>
          <w:tcPr>
            <w:tcW w:w="1530" w:type="dxa"/>
            <w:vAlign w:val="center"/>
          </w:tcPr>
          <w:p w14:paraId="5E26B0BD" w14:textId="77777777" w:rsidR="00CB4E55" w:rsidRPr="00DB117A" w:rsidRDefault="00CB4E55" w:rsidP="00A8715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B117A">
              <w:rPr>
                <w:rFonts w:cs="Times New Roman"/>
                <w:b/>
                <w:bCs/>
              </w:rPr>
              <w:t>Clone</w:t>
            </w:r>
          </w:p>
        </w:tc>
        <w:tc>
          <w:tcPr>
            <w:tcW w:w="1350" w:type="dxa"/>
            <w:vAlign w:val="center"/>
          </w:tcPr>
          <w:p w14:paraId="0D5721BF" w14:textId="77777777" w:rsidR="00CB4E55" w:rsidRPr="00DB117A" w:rsidRDefault="00CB4E55" w:rsidP="00A8715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B117A">
              <w:rPr>
                <w:rFonts w:cs="Times New Roman"/>
                <w:b/>
                <w:bCs/>
              </w:rPr>
              <w:t>Barcode</w:t>
            </w:r>
          </w:p>
        </w:tc>
        <w:tc>
          <w:tcPr>
            <w:tcW w:w="2790" w:type="dxa"/>
            <w:vAlign w:val="center"/>
          </w:tcPr>
          <w:p w14:paraId="62B6631E" w14:textId="77777777" w:rsidR="00CB4E55" w:rsidRPr="00DB117A" w:rsidRDefault="00CB4E55" w:rsidP="00A8715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B117A">
              <w:rPr>
                <w:rFonts w:cs="Times New Roman"/>
                <w:b/>
                <w:bCs/>
              </w:rPr>
              <w:t>Sequence</w:t>
            </w:r>
          </w:p>
        </w:tc>
        <w:tc>
          <w:tcPr>
            <w:tcW w:w="1350" w:type="dxa"/>
          </w:tcPr>
          <w:p w14:paraId="5E015645" w14:textId="798530CF" w:rsidR="00CB4E55" w:rsidRPr="00DB117A" w:rsidRDefault="00CB4E55" w:rsidP="00A8715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B117A">
              <w:rPr>
                <w:rFonts w:cs="Times New Roman"/>
                <w:b/>
                <w:bCs/>
              </w:rPr>
              <w:t>Supplier</w:t>
            </w:r>
          </w:p>
        </w:tc>
        <w:tc>
          <w:tcPr>
            <w:tcW w:w="1080" w:type="dxa"/>
            <w:vAlign w:val="center"/>
          </w:tcPr>
          <w:p w14:paraId="0A0561B9" w14:textId="18E68176" w:rsidR="00CB4E55" w:rsidRPr="00DB117A" w:rsidRDefault="00CB4E55" w:rsidP="00A8715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B117A">
              <w:rPr>
                <w:rFonts w:cs="Times New Roman"/>
                <w:b/>
                <w:bCs/>
              </w:rPr>
              <w:t>Cat#</w:t>
            </w:r>
          </w:p>
        </w:tc>
      </w:tr>
      <w:tr w:rsidR="007C0406" w:rsidRPr="00DB117A" w14:paraId="522D2874" w14:textId="77777777" w:rsidTr="007C0406">
        <w:trPr>
          <w:jc w:val="center"/>
        </w:trPr>
        <w:tc>
          <w:tcPr>
            <w:tcW w:w="1795" w:type="dxa"/>
            <w:vAlign w:val="center"/>
          </w:tcPr>
          <w:p w14:paraId="30E4F70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CR2</w:t>
            </w:r>
          </w:p>
        </w:tc>
        <w:tc>
          <w:tcPr>
            <w:tcW w:w="1530" w:type="dxa"/>
            <w:vAlign w:val="center"/>
          </w:tcPr>
          <w:p w14:paraId="5AE5A2F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SA203G11</w:t>
            </w:r>
          </w:p>
        </w:tc>
        <w:tc>
          <w:tcPr>
            <w:tcW w:w="1350" w:type="dxa"/>
            <w:vAlign w:val="center"/>
          </w:tcPr>
          <w:p w14:paraId="36A95B8F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426</w:t>
            </w:r>
          </w:p>
        </w:tc>
        <w:tc>
          <w:tcPr>
            <w:tcW w:w="2790" w:type="dxa"/>
            <w:vAlign w:val="center"/>
          </w:tcPr>
          <w:p w14:paraId="1A2A4C8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AGTGCGATCTGCAAC</w:t>
            </w:r>
          </w:p>
        </w:tc>
        <w:tc>
          <w:tcPr>
            <w:tcW w:w="1350" w:type="dxa"/>
          </w:tcPr>
          <w:p w14:paraId="2319BC54" w14:textId="7A96C82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63C686C5" w14:textId="6C701670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50633</w:t>
            </w:r>
          </w:p>
        </w:tc>
      </w:tr>
      <w:tr w:rsidR="007C0406" w:rsidRPr="00DB117A" w14:paraId="3468CF29" w14:textId="77777777" w:rsidTr="007C0406">
        <w:trPr>
          <w:jc w:val="center"/>
        </w:trPr>
        <w:tc>
          <w:tcPr>
            <w:tcW w:w="1795" w:type="dxa"/>
            <w:vAlign w:val="center"/>
          </w:tcPr>
          <w:p w14:paraId="2975D1C5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3</w:t>
            </w:r>
          </w:p>
        </w:tc>
        <w:tc>
          <w:tcPr>
            <w:tcW w:w="1530" w:type="dxa"/>
            <w:vAlign w:val="center"/>
          </w:tcPr>
          <w:p w14:paraId="27FD2E1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7A2</w:t>
            </w:r>
          </w:p>
        </w:tc>
        <w:tc>
          <w:tcPr>
            <w:tcW w:w="1350" w:type="dxa"/>
            <w:vAlign w:val="center"/>
          </w:tcPr>
          <w:p w14:paraId="36DCD7D5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182</w:t>
            </w:r>
          </w:p>
        </w:tc>
        <w:tc>
          <w:tcPr>
            <w:tcW w:w="2790" w:type="dxa"/>
            <w:vAlign w:val="center"/>
          </w:tcPr>
          <w:p w14:paraId="5150CCD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GTATGTCCGCTCGAT</w:t>
            </w:r>
          </w:p>
        </w:tc>
        <w:tc>
          <w:tcPr>
            <w:tcW w:w="1350" w:type="dxa"/>
          </w:tcPr>
          <w:p w14:paraId="35E76C37" w14:textId="0589698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3CE1783" w14:textId="5280E53E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00257</w:t>
            </w:r>
          </w:p>
        </w:tc>
      </w:tr>
      <w:tr w:rsidR="007C0406" w:rsidRPr="00DB117A" w14:paraId="64928A01" w14:textId="77777777" w:rsidTr="007C0406">
        <w:trPr>
          <w:jc w:val="center"/>
        </w:trPr>
        <w:tc>
          <w:tcPr>
            <w:tcW w:w="1795" w:type="dxa"/>
            <w:vAlign w:val="center"/>
          </w:tcPr>
          <w:p w14:paraId="33E0382E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CD4</w:t>
            </w:r>
          </w:p>
        </w:tc>
        <w:tc>
          <w:tcPr>
            <w:tcW w:w="1530" w:type="dxa"/>
            <w:vAlign w:val="center"/>
          </w:tcPr>
          <w:p w14:paraId="3BD7FFD9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RM4-5</w:t>
            </w:r>
          </w:p>
        </w:tc>
        <w:tc>
          <w:tcPr>
            <w:tcW w:w="1350" w:type="dxa"/>
            <w:vAlign w:val="center"/>
          </w:tcPr>
          <w:p w14:paraId="687EF81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01</w:t>
            </w:r>
          </w:p>
        </w:tc>
        <w:tc>
          <w:tcPr>
            <w:tcW w:w="2790" w:type="dxa"/>
            <w:vAlign w:val="center"/>
          </w:tcPr>
          <w:p w14:paraId="6A0005B5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AACAAGACCCTTGAG</w:t>
            </w:r>
          </w:p>
        </w:tc>
        <w:tc>
          <w:tcPr>
            <w:tcW w:w="1350" w:type="dxa"/>
          </w:tcPr>
          <w:p w14:paraId="2D4A022B" w14:textId="03A1D5C8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1DE7E6EB" w14:textId="43F51C43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00573</w:t>
            </w:r>
          </w:p>
        </w:tc>
      </w:tr>
      <w:tr w:rsidR="007C0406" w:rsidRPr="00DB117A" w14:paraId="3CE752A5" w14:textId="77777777" w:rsidTr="007C0406">
        <w:trPr>
          <w:jc w:val="center"/>
        </w:trPr>
        <w:tc>
          <w:tcPr>
            <w:tcW w:w="1795" w:type="dxa"/>
            <w:vAlign w:val="center"/>
          </w:tcPr>
          <w:p w14:paraId="64C530E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CD8</w:t>
            </w:r>
          </w:p>
        </w:tc>
        <w:tc>
          <w:tcPr>
            <w:tcW w:w="1530" w:type="dxa"/>
            <w:vAlign w:val="center"/>
          </w:tcPr>
          <w:p w14:paraId="7BF15D36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53-6.7</w:t>
            </w:r>
          </w:p>
        </w:tc>
        <w:tc>
          <w:tcPr>
            <w:tcW w:w="1350" w:type="dxa"/>
            <w:vAlign w:val="center"/>
          </w:tcPr>
          <w:p w14:paraId="7591DE45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02</w:t>
            </w:r>
          </w:p>
        </w:tc>
        <w:tc>
          <w:tcPr>
            <w:tcW w:w="2790" w:type="dxa"/>
            <w:vAlign w:val="center"/>
          </w:tcPr>
          <w:p w14:paraId="7808EE6E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TACCCGTAATAGCGT</w:t>
            </w:r>
          </w:p>
        </w:tc>
        <w:tc>
          <w:tcPr>
            <w:tcW w:w="1350" w:type="dxa"/>
          </w:tcPr>
          <w:p w14:paraId="7B90B452" w14:textId="7293118D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09AFEB6C" w14:textId="2A6EE69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00783</w:t>
            </w:r>
          </w:p>
        </w:tc>
      </w:tr>
      <w:tr w:rsidR="007C0406" w:rsidRPr="00DB117A" w14:paraId="57ABF5ED" w14:textId="77777777" w:rsidTr="007C0406">
        <w:trPr>
          <w:jc w:val="center"/>
        </w:trPr>
        <w:tc>
          <w:tcPr>
            <w:tcW w:w="1795" w:type="dxa"/>
            <w:vAlign w:val="center"/>
          </w:tcPr>
          <w:p w14:paraId="115A579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CD11b</w:t>
            </w:r>
          </w:p>
        </w:tc>
        <w:tc>
          <w:tcPr>
            <w:tcW w:w="1530" w:type="dxa"/>
            <w:vAlign w:val="center"/>
          </w:tcPr>
          <w:p w14:paraId="51DDFE1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M1/70</w:t>
            </w:r>
          </w:p>
        </w:tc>
        <w:tc>
          <w:tcPr>
            <w:tcW w:w="1350" w:type="dxa"/>
            <w:vAlign w:val="center"/>
          </w:tcPr>
          <w:p w14:paraId="4C6881F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14</w:t>
            </w:r>
          </w:p>
        </w:tc>
        <w:tc>
          <w:tcPr>
            <w:tcW w:w="2790" w:type="dxa"/>
            <w:vAlign w:val="center"/>
          </w:tcPr>
          <w:p w14:paraId="604F4FAD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TGAAGGCTCATTTGT</w:t>
            </w:r>
          </w:p>
        </w:tc>
        <w:tc>
          <w:tcPr>
            <w:tcW w:w="1350" w:type="dxa"/>
          </w:tcPr>
          <w:p w14:paraId="540B9C66" w14:textId="0F153B66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5DB0835A" w14:textId="0FDAB2D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01273</w:t>
            </w:r>
          </w:p>
        </w:tc>
      </w:tr>
      <w:tr w:rsidR="007C0406" w:rsidRPr="00DB117A" w14:paraId="5D29EC20" w14:textId="77777777" w:rsidTr="007C0406">
        <w:trPr>
          <w:jc w:val="center"/>
        </w:trPr>
        <w:tc>
          <w:tcPr>
            <w:tcW w:w="1795" w:type="dxa"/>
            <w:vAlign w:val="center"/>
          </w:tcPr>
          <w:p w14:paraId="7B0663F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CD11c</w:t>
            </w:r>
          </w:p>
        </w:tc>
        <w:tc>
          <w:tcPr>
            <w:tcW w:w="1530" w:type="dxa"/>
            <w:vAlign w:val="center"/>
          </w:tcPr>
          <w:p w14:paraId="3F358632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N418</w:t>
            </w:r>
          </w:p>
        </w:tc>
        <w:tc>
          <w:tcPr>
            <w:tcW w:w="1350" w:type="dxa"/>
            <w:vAlign w:val="center"/>
          </w:tcPr>
          <w:p w14:paraId="0369FE1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106</w:t>
            </w:r>
          </w:p>
        </w:tc>
        <w:tc>
          <w:tcPr>
            <w:tcW w:w="2790" w:type="dxa"/>
            <w:vAlign w:val="center"/>
          </w:tcPr>
          <w:p w14:paraId="144473BF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GTTATGGACGCTTGC</w:t>
            </w:r>
          </w:p>
        </w:tc>
        <w:tc>
          <w:tcPr>
            <w:tcW w:w="1350" w:type="dxa"/>
          </w:tcPr>
          <w:p w14:paraId="3744EEEC" w14:textId="3C945E32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1192840" w14:textId="793311F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17359</w:t>
            </w:r>
          </w:p>
        </w:tc>
      </w:tr>
      <w:tr w:rsidR="007C0406" w:rsidRPr="00DB117A" w14:paraId="6F3C30D8" w14:textId="77777777" w:rsidTr="007C0406">
        <w:trPr>
          <w:jc w:val="center"/>
        </w:trPr>
        <w:tc>
          <w:tcPr>
            <w:tcW w:w="1795" w:type="dxa"/>
            <w:vAlign w:val="center"/>
          </w:tcPr>
          <w:p w14:paraId="2C546F6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CD19</w:t>
            </w:r>
          </w:p>
        </w:tc>
        <w:tc>
          <w:tcPr>
            <w:tcW w:w="1530" w:type="dxa"/>
            <w:vAlign w:val="center"/>
          </w:tcPr>
          <w:p w14:paraId="3E428BD9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6D5</w:t>
            </w:r>
          </w:p>
        </w:tc>
        <w:tc>
          <w:tcPr>
            <w:tcW w:w="1350" w:type="dxa"/>
            <w:vAlign w:val="center"/>
          </w:tcPr>
          <w:p w14:paraId="19FBDDF9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93</w:t>
            </w:r>
          </w:p>
        </w:tc>
        <w:tc>
          <w:tcPr>
            <w:tcW w:w="2790" w:type="dxa"/>
            <w:vAlign w:val="center"/>
          </w:tcPr>
          <w:p w14:paraId="6E7F60A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ATCAGCCATGTCAGT</w:t>
            </w:r>
          </w:p>
        </w:tc>
        <w:tc>
          <w:tcPr>
            <w:tcW w:w="1350" w:type="dxa"/>
          </w:tcPr>
          <w:p w14:paraId="4AF4DF37" w14:textId="22EE691A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7AB3C7C" w14:textId="04ABB96B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15563</w:t>
            </w:r>
          </w:p>
        </w:tc>
      </w:tr>
      <w:tr w:rsidR="007C0406" w:rsidRPr="00DB117A" w14:paraId="0AEBF3EC" w14:textId="77777777" w:rsidTr="007C0406">
        <w:trPr>
          <w:jc w:val="center"/>
        </w:trPr>
        <w:tc>
          <w:tcPr>
            <w:tcW w:w="1795" w:type="dxa"/>
            <w:vAlign w:val="center"/>
          </w:tcPr>
          <w:p w14:paraId="732AB97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24</w:t>
            </w:r>
          </w:p>
        </w:tc>
        <w:tc>
          <w:tcPr>
            <w:tcW w:w="1530" w:type="dxa"/>
            <w:vAlign w:val="center"/>
          </w:tcPr>
          <w:p w14:paraId="4919F2C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1/69</w:t>
            </w:r>
          </w:p>
        </w:tc>
        <w:tc>
          <w:tcPr>
            <w:tcW w:w="1350" w:type="dxa"/>
            <w:vAlign w:val="center"/>
          </w:tcPr>
          <w:p w14:paraId="0382BEF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212</w:t>
            </w:r>
          </w:p>
        </w:tc>
        <w:tc>
          <w:tcPr>
            <w:tcW w:w="2790" w:type="dxa"/>
            <w:vAlign w:val="center"/>
          </w:tcPr>
          <w:p w14:paraId="49E3DB72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TATATCTTTGCCGCA</w:t>
            </w:r>
          </w:p>
        </w:tc>
        <w:tc>
          <w:tcPr>
            <w:tcW w:w="1350" w:type="dxa"/>
          </w:tcPr>
          <w:p w14:paraId="4AFC9010" w14:textId="2F42C21E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45669196" w14:textId="23BAA94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01847</w:t>
            </w:r>
          </w:p>
        </w:tc>
      </w:tr>
      <w:tr w:rsidR="007C0406" w:rsidRPr="00DB117A" w14:paraId="5B9ADDE6" w14:textId="77777777" w:rsidTr="007C0406">
        <w:trPr>
          <w:jc w:val="center"/>
        </w:trPr>
        <w:tc>
          <w:tcPr>
            <w:tcW w:w="1795" w:type="dxa"/>
            <w:vAlign w:val="center"/>
          </w:tcPr>
          <w:p w14:paraId="18F962B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CD25</w:t>
            </w:r>
          </w:p>
        </w:tc>
        <w:tc>
          <w:tcPr>
            <w:tcW w:w="1530" w:type="dxa"/>
            <w:vAlign w:val="center"/>
          </w:tcPr>
          <w:p w14:paraId="324C4F2F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PC61</w:t>
            </w:r>
          </w:p>
        </w:tc>
        <w:tc>
          <w:tcPr>
            <w:tcW w:w="1350" w:type="dxa"/>
            <w:vAlign w:val="center"/>
          </w:tcPr>
          <w:p w14:paraId="348695F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97</w:t>
            </w:r>
          </w:p>
        </w:tc>
        <w:tc>
          <w:tcPr>
            <w:tcW w:w="2790" w:type="dxa"/>
            <w:vAlign w:val="center"/>
          </w:tcPr>
          <w:p w14:paraId="2A34010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ACCATGAGACACAGT</w:t>
            </w:r>
          </w:p>
        </w:tc>
        <w:tc>
          <w:tcPr>
            <w:tcW w:w="1350" w:type="dxa"/>
          </w:tcPr>
          <w:p w14:paraId="64D96A78" w14:textId="2F1DD12A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818D472" w14:textId="0F30F952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02067</w:t>
            </w:r>
          </w:p>
        </w:tc>
      </w:tr>
      <w:tr w:rsidR="007C0406" w:rsidRPr="00DB117A" w14:paraId="7A519D66" w14:textId="77777777" w:rsidTr="007C0406">
        <w:trPr>
          <w:jc w:val="center"/>
        </w:trPr>
        <w:tc>
          <w:tcPr>
            <w:tcW w:w="1795" w:type="dxa"/>
            <w:vAlign w:val="center"/>
          </w:tcPr>
          <w:p w14:paraId="54A7D0C2" w14:textId="4D27387B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CD45</w:t>
            </w:r>
          </w:p>
        </w:tc>
        <w:tc>
          <w:tcPr>
            <w:tcW w:w="1530" w:type="dxa"/>
            <w:vAlign w:val="center"/>
          </w:tcPr>
          <w:p w14:paraId="4500896E" w14:textId="74AE98BA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30-F11</w:t>
            </w:r>
          </w:p>
        </w:tc>
        <w:tc>
          <w:tcPr>
            <w:tcW w:w="1350" w:type="dxa"/>
            <w:vAlign w:val="center"/>
          </w:tcPr>
          <w:p w14:paraId="40A50A77" w14:textId="692613CD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B0096</w:t>
            </w:r>
          </w:p>
        </w:tc>
        <w:tc>
          <w:tcPr>
            <w:tcW w:w="2790" w:type="dxa"/>
            <w:vAlign w:val="center"/>
          </w:tcPr>
          <w:p w14:paraId="168F5857" w14:textId="74D27F9A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TGGCTATGGAGCAGA</w:t>
            </w:r>
          </w:p>
        </w:tc>
        <w:tc>
          <w:tcPr>
            <w:tcW w:w="1350" w:type="dxa"/>
          </w:tcPr>
          <w:p w14:paraId="0BFC75D7" w14:textId="25EE110D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143CC4AB" w14:textId="36BD01D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103161</w:t>
            </w:r>
          </w:p>
        </w:tc>
      </w:tr>
      <w:tr w:rsidR="007C0406" w:rsidRPr="00DB117A" w14:paraId="29A9DA81" w14:textId="77777777" w:rsidTr="007C0406">
        <w:trPr>
          <w:jc w:val="center"/>
        </w:trPr>
        <w:tc>
          <w:tcPr>
            <w:tcW w:w="1795" w:type="dxa"/>
            <w:vAlign w:val="center"/>
          </w:tcPr>
          <w:p w14:paraId="2810449F" w14:textId="34709BA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CD45.2</w:t>
            </w:r>
          </w:p>
        </w:tc>
        <w:tc>
          <w:tcPr>
            <w:tcW w:w="1530" w:type="dxa"/>
            <w:vAlign w:val="center"/>
          </w:tcPr>
          <w:p w14:paraId="13255744" w14:textId="5F102AE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104</w:t>
            </w:r>
          </w:p>
        </w:tc>
        <w:tc>
          <w:tcPr>
            <w:tcW w:w="1350" w:type="dxa"/>
            <w:vAlign w:val="center"/>
          </w:tcPr>
          <w:p w14:paraId="1A917477" w14:textId="0A4C07CA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B0157</w:t>
            </w:r>
          </w:p>
        </w:tc>
        <w:tc>
          <w:tcPr>
            <w:tcW w:w="2790" w:type="dxa"/>
            <w:vAlign w:val="center"/>
          </w:tcPr>
          <w:p w14:paraId="592DCBE0" w14:textId="21D3989E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CACCGTCATTCAACC</w:t>
            </w:r>
          </w:p>
        </w:tc>
        <w:tc>
          <w:tcPr>
            <w:tcW w:w="1350" w:type="dxa"/>
          </w:tcPr>
          <w:p w14:paraId="631E8616" w14:textId="3910DC91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4CF337A0" w14:textId="41AB490E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B117A">
              <w:rPr>
                <w:rFonts w:cs="Times New Roman"/>
              </w:rPr>
              <w:t>109859</w:t>
            </w:r>
          </w:p>
        </w:tc>
      </w:tr>
      <w:tr w:rsidR="007C0406" w:rsidRPr="00DB117A" w14:paraId="2A44AD93" w14:textId="77777777" w:rsidTr="007C0406">
        <w:trPr>
          <w:jc w:val="center"/>
        </w:trPr>
        <w:tc>
          <w:tcPr>
            <w:tcW w:w="1795" w:type="dxa"/>
            <w:vAlign w:val="center"/>
          </w:tcPr>
          <w:p w14:paraId="5F3F9B2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CD64</w:t>
            </w:r>
          </w:p>
        </w:tc>
        <w:tc>
          <w:tcPr>
            <w:tcW w:w="1530" w:type="dxa"/>
            <w:vAlign w:val="center"/>
          </w:tcPr>
          <w:p w14:paraId="262FA512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X54-5/7.1</w:t>
            </w:r>
          </w:p>
        </w:tc>
        <w:tc>
          <w:tcPr>
            <w:tcW w:w="1350" w:type="dxa"/>
            <w:vAlign w:val="center"/>
          </w:tcPr>
          <w:p w14:paraId="0CDC7A16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202</w:t>
            </w:r>
          </w:p>
        </w:tc>
        <w:tc>
          <w:tcPr>
            <w:tcW w:w="2790" w:type="dxa"/>
            <w:vAlign w:val="center"/>
          </w:tcPr>
          <w:p w14:paraId="0144499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AGCAATTAACGGGAG</w:t>
            </w:r>
          </w:p>
        </w:tc>
        <w:tc>
          <w:tcPr>
            <w:tcW w:w="1350" w:type="dxa"/>
          </w:tcPr>
          <w:p w14:paraId="5F5392ED" w14:textId="56EA6D08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33C867D9" w14:textId="7724F18D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39329</w:t>
            </w:r>
          </w:p>
        </w:tc>
      </w:tr>
      <w:tr w:rsidR="007C0406" w:rsidRPr="00DB117A" w14:paraId="24AF8E46" w14:textId="77777777" w:rsidTr="007C0406">
        <w:trPr>
          <w:jc w:val="center"/>
        </w:trPr>
        <w:tc>
          <w:tcPr>
            <w:tcW w:w="1795" w:type="dxa"/>
            <w:vAlign w:val="center"/>
          </w:tcPr>
          <w:p w14:paraId="27C3B928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88</w:t>
            </w:r>
          </w:p>
        </w:tc>
        <w:tc>
          <w:tcPr>
            <w:tcW w:w="1530" w:type="dxa"/>
            <w:vAlign w:val="center"/>
          </w:tcPr>
          <w:p w14:paraId="1AA3001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20/70</w:t>
            </w:r>
          </w:p>
        </w:tc>
        <w:tc>
          <w:tcPr>
            <w:tcW w:w="1350" w:type="dxa"/>
            <w:vAlign w:val="center"/>
          </w:tcPr>
          <w:p w14:paraId="7A468E2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1042</w:t>
            </w:r>
          </w:p>
        </w:tc>
        <w:tc>
          <w:tcPr>
            <w:tcW w:w="2790" w:type="dxa"/>
            <w:vAlign w:val="center"/>
          </w:tcPr>
          <w:p w14:paraId="7FC7C3DE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GCAGTCCTACATTGA</w:t>
            </w:r>
          </w:p>
        </w:tc>
        <w:tc>
          <w:tcPr>
            <w:tcW w:w="1350" w:type="dxa"/>
          </w:tcPr>
          <w:p w14:paraId="5A5ED043" w14:textId="7A65BB3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DB21A81" w14:textId="3884D151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35821</w:t>
            </w:r>
          </w:p>
        </w:tc>
      </w:tr>
      <w:tr w:rsidR="007C0406" w:rsidRPr="00DB117A" w14:paraId="1E7163C6" w14:textId="77777777" w:rsidTr="007C0406">
        <w:trPr>
          <w:jc w:val="center"/>
        </w:trPr>
        <w:tc>
          <w:tcPr>
            <w:tcW w:w="1795" w:type="dxa"/>
            <w:vAlign w:val="center"/>
          </w:tcPr>
          <w:p w14:paraId="7DF1CAE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103</w:t>
            </w:r>
          </w:p>
        </w:tc>
        <w:tc>
          <w:tcPr>
            <w:tcW w:w="1530" w:type="dxa"/>
            <w:vAlign w:val="center"/>
          </w:tcPr>
          <w:p w14:paraId="4000DD19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2E7</w:t>
            </w:r>
          </w:p>
        </w:tc>
        <w:tc>
          <w:tcPr>
            <w:tcW w:w="1350" w:type="dxa"/>
            <w:vAlign w:val="center"/>
          </w:tcPr>
          <w:p w14:paraId="7C2EED4F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201</w:t>
            </w:r>
          </w:p>
        </w:tc>
        <w:tc>
          <w:tcPr>
            <w:tcW w:w="2790" w:type="dxa"/>
            <w:vAlign w:val="center"/>
          </w:tcPr>
          <w:p w14:paraId="2F52D8C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TTCATTAGCCCGCTG</w:t>
            </w:r>
          </w:p>
        </w:tc>
        <w:tc>
          <w:tcPr>
            <w:tcW w:w="1350" w:type="dxa"/>
          </w:tcPr>
          <w:p w14:paraId="668F162B" w14:textId="2BCD5CF2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18520AB4" w14:textId="0EA83893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21445</w:t>
            </w:r>
          </w:p>
        </w:tc>
      </w:tr>
      <w:tr w:rsidR="007C0406" w:rsidRPr="00DB117A" w14:paraId="39F146C3" w14:textId="77777777" w:rsidTr="007C0406">
        <w:trPr>
          <w:jc w:val="center"/>
        </w:trPr>
        <w:tc>
          <w:tcPr>
            <w:tcW w:w="1795" w:type="dxa"/>
            <w:vAlign w:val="center"/>
          </w:tcPr>
          <w:p w14:paraId="7F0D683C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172a</w:t>
            </w:r>
          </w:p>
        </w:tc>
        <w:tc>
          <w:tcPr>
            <w:tcW w:w="1530" w:type="dxa"/>
            <w:vAlign w:val="center"/>
          </w:tcPr>
          <w:p w14:paraId="4064C6AD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P84</w:t>
            </w:r>
          </w:p>
        </w:tc>
        <w:tc>
          <w:tcPr>
            <w:tcW w:w="1350" w:type="dxa"/>
            <w:vAlign w:val="center"/>
          </w:tcPr>
          <w:p w14:paraId="75269E8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422</w:t>
            </w:r>
          </w:p>
        </w:tc>
        <w:tc>
          <w:tcPr>
            <w:tcW w:w="2790" w:type="dxa"/>
            <w:vAlign w:val="center"/>
          </w:tcPr>
          <w:p w14:paraId="659BBBE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GATTCCCTTGTAGCA</w:t>
            </w:r>
          </w:p>
        </w:tc>
        <w:tc>
          <w:tcPr>
            <w:tcW w:w="1350" w:type="dxa"/>
          </w:tcPr>
          <w:p w14:paraId="0D1A7E87" w14:textId="0073698A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283EB94" w14:textId="49C10646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44043</w:t>
            </w:r>
          </w:p>
        </w:tc>
      </w:tr>
      <w:tr w:rsidR="007C0406" w:rsidRPr="00DB117A" w14:paraId="74DDBB7A" w14:textId="77777777" w:rsidTr="007C0406">
        <w:trPr>
          <w:jc w:val="center"/>
        </w:trPr>
        <w:tc>
          <w:tcPr>
            <w:tcW w:w="1795" w:type="dxa"/>
            <w:vAlign w:val="center"/>
          </w:tcPr>
          <w:p w14:paraId="783470F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X3CR1</w:t>
            </w:r>
          </w:p>
        </w:tc>
        <w:tc>
          <w:tcPr>
            <w:tcW w:w="1530" w:type="dxa"/>
            <w:vAlign w:val="center"/>
          </w:tcPr>
          <w:p w14:paraId="0EDDC00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SA011F11</w:t>
            </w:r>
          </w:p>
        </w:tc>
        <w:tc>
          <w:tcPr>
            <w:tcW w:w="1350" w:type="dxa"/>
            <w:vAlign w:val="center"/>
          </w:tcPr>
          <w:p w14:paraId="6C1D2E7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563</w:t>
            </w:r>
          </w:p>
        </w:tc>
        <w:tc>
          <w:tcPr>
            <w:tcW w:w="2790" w:type="dxa"/>
            <w:vAlign w:val="center"/>
          </w:tcPr>
          <w:p w14:paraId="368BE46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ACTCTCAGTCCTAT</w:t>
            </w:r>
          </w:p>
        </w:tc>
        <w:tc>
          <w:tcPr>
            <w:tcW w:w="1350" w:type="dxa"/>
          </w:tcPr>
          <w:p w14:paraId="6D2E27D1" w14:textId="66A47A6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FC6B36A" w14:textId="3ADA8BB3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49045</w:t>
            </w:r>
          </w:p>
        </w:tc>
      </w:tr>
      <w:tr w:rsidR="007C0406" w:rsidRPr="00DB117A" w14:paraId="3BDAC34B" w14:textId="77777777" w:rsidTr="007C0406">
        <w:trPr>
          <w:jc w:val="center"/>
        </w:trPr>
        <w:tc>
          <w:tcPr>
            <w:tcW w:w="1795" w:type="dxa"/>
            <w:vAlign w:val="center"/>
          </w:tcPr>
          <w:p w14:paraId="796E2C9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F4/80</w:t>
            </w:r>
          </w:p>
        </w:tc>
        <w:tc>
          <w:tcPr>
            <w:tcW w:w="1530" w:type="dxa"/>
            <w:vAlign w:val="center"/>
          </w:tcPr>
          <w:p w14:paraId="12B1345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M8</w:t>
            </w:r>
          </w:p>
        </w:tc>
        <w:tc>
          <w:tcPr>
            <w:tcW w:w="1350" w:type="dxa"/>
            <w:vAlign w:val="center"/>
          </w:tcPr>
          <w:p w14:paraId="33308EFF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114</w:t>
            </w:r>
          </w:p>
        </w:tc>
        <w:tc>
          <w:tcPr>
            <w:tcW w:w="2790" w:type="dxa"/>
            <w:vAlign w:val="center"/>
          </w:tcPr>
          <w:p w14:paraId="68EA8D5F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TTAACTTCAGCCCGT</w:t>
            </w:r>
          </w:p>
        </w:tc>
        <w:tc>
          <w:tcPr>
            <w:tcW w:w="1350" w:type="dxa"/>
          </w:tcPr>
          <w:p w14:paraId="2B7F032A" w14:textId="4EF8556D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093E7352" w14:textId="683A9BFC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23155</w:t>
            </w:r>
          </w:p>
        </w:tc>
      </w:tr>
      <w:tr w:rsidR="007C0406" w:rsidRPr="00DB117A" w14:paraId="2CA6ED11" w14:textId="77777777" w:rsidTr="007C0406">
        <w:trPr>
          <w:jc w:val="center"/>
        </w:trPr>
        <w:tc>
          <w:tcPr>
            <w:tcW w:w="1795" w:type="dxa"/>
            <w:vAlign w:val="center"/>
          </w:tcPr>
          <w:p w14:paraId="5282D80E" w14:textId="2BBB14A9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Ly-6C</w:t>
            </w:r>
          </w:p>
        </w:tc>
        <w:tc>
          <w:tcPr>
            <w:tcW w:w="1530" w:type="dxa"/>
            <w:vAlign w:val="center"/>
          </w:tcPr>
          <w:p w14:paraId="00A779B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HK1.4</w:t>
            </w:r>
          </w:p>
        </w:tc>
        <w:tc>
          <w:tcPr>
            <w:tcW w:w="1350" w:type="dxa"/>
            <w:vAlign w:val="center"/>
          </w:tcPr>
          <w:p w14:paraId="33F41E4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13</w:t>
            </w:r>
          </w:p>
        </w:tc>
        <w:tc>
          <w:tcPr>
            <w:tcW w:w="2790" w:type="dxa"/>
            <w:vAlign w:val="center"/>
          </w:tcPr>
          <w:p w14:paraId="373AF66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AAGTCGTGAGGCATG</w:t>
            </w:r>
          </w:p>
        </w:tc>
        <w:tc>
          <w:tcPr>
            <w:tcW w:w="1350" w:type="dxa"/>
          </w:tcPr>
          <w:p w14:paraId="18EEE0B3" w14:textId="27F208A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6C0C3DAC" w14:textId="3C8D6F2D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28053</w:t>
            </w:r>
          </w:p>
        </w:tc>
      </w:tr>
      <w:tr w:rsidR="007C0406" w:rsidRPr="00DB117A" w14:paraId="1D792B08" w14:textId="77777777" w:rsidTr="007C0406">
        <w:trPr>
          <w:jc w:val="center"/>
        </w:trPr>
        <w:tc>
          <w:tcPr>
            <w:tcW w:w="1795" w:type="dxa"/>
            <w:vAlign w:val="center"/>
          </w:tcPr>
          <w:p w14:paraId="1AE16923" w14:textId="4314708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Ly-6G</w:t>
            </w:r>
          </w:p>
        </w:tc>
        <w:tc>
          <w:tcPr>
            <w:tcW w:w="1530" w:type="dxa"/>
            <w:vAlign w:val="center"/>
          </w:tcPr>
          <w:p w14:paraId="548B33E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A8</w:t>
            </w:r>
          </w:p>
        </w:tc>
        <w:tc>
          <w:tcPr>
            <w:tcW w:w="1350" w:type="dxa"/>
            <w:vAlign w:val="center"/>
          </w:tcPr>
          <w:p w14:paraId="7B5272F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15</w:t>
            </w:r>
          </w:p>
        </w:tc>
        <w:tc>
          <w:tcPr>
            <w:tcW w:w="2790" w:type="dxa"/>
            <w:vAlign w:val="center"/>
          </w:tcPr>
          <w:p w14:paraId="25105B79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ACATTGACGCAACTA</w:t>
            </w:r>
          </w:p>
        </w:tc>
        <w:tc>
          <w:tcPr>
            <w:tcW w:w="1350" w:type="dxa"/>
          </w:tcPr>
          <w:p w14:paraId="7A0CD939" w14:textId="0B4277D0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7F91F537" w14:textId="45697726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27659</w:t>
            </w:r>
          </w:p>
        </w:tc>
      </w:tr>
      <w:tr w:rsidR="007C0406" w:rsidRPr="00DB117A" w14:paraId="136A002D" w14:textId="77777777" w:rsidTr="007C0406">
        <w:trPr>
          <w:jc w:val="center"/>
        </w:trPr>
        <w:tc>
          <w:tcPr>
            <w:tcW w:w="1795" w:type="dxa"/>
            <w:vAlign w:val="center"/>
          </w:tcPr>
          <w:p w14:paraId="4C7482AF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ERTK</w:t>
            </w:r>
          </w:p>
        </w:tc>
        <w:tc>
          <w:tcPr>
            <w:tcW w:w="1530" w:type="dxa"/>
            <w:vAlign w:val="center"/>
          </w:tcPr>
          <w:p w14:paraId="2CC656EE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2B10C42</w:t>
            </w:r>
          </w:p>
        </w:tc>
        <w:tc>
          <w:tcPr>
            <w:tcW w:w="1350" w:type="dxa"/>
            <w:vAlign w:val="center"/>
          </w:tcPr>
          <w:p w14:paraId="5001BCC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565</w:t>
            </w:r>
          </w:p>
        </w:tc>
        <w:tc>
          <w:tcPr>
            <w:tcW w:w="2790" w:type="dxa"/>
            <w:vAlign w:val="center"/>
          </w:tcPr>
          <w:p w14:paraId="6DB31F36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AGTAGAGCAACTCGT</w:t>
            </w:r>
          </w:p>
        </w:tc>
        <w:tc>
          <w:tcPr>
            <w:tcW w:w="1350" w:type="dxa"/>
          </w:tcPr>
          <w:p w14:paraId="502C55B2" w14:textId="0FFB2030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0BC1586D" w14:textId="5B9076D9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51525</w:t>
            </w:r>
          </w:p>
        </w:tc>
      </w:tr>
      <w:tr w:rsidR="007C0406" w:rsidRPr="00DB117A" w14:paraId="1FF29140" w14:textId="77777777" w:rsidTr="007C0406">
        <w:trPr>
          <w:jc w:val="center"/>
        </w:trPr>
        <w:tc>
          <w:tcPr>
            <w:tcW w:w="1795" w:type="dxa"/>
            <w:vAlign w:val="center"/>
          </w:tcPr>
          <w:p w14:paraId="64958920" w14:textId="49F3D97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MHC II</w:t>
            </w:r>
          </w:p>
        </w:tc>
        <w:tc>
          <w:tcPr>
            <w:tcW w:w="1530" w:type="dxa"/>
            <w:vAlign w:val="center"/>
          </w:tcPr>
          <w:p w14:paraId="57BA751A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M5/114.15.2</w:t>
            </w:r>
          </w:p>
        </w:tc>
        <w:tc>
          <w:tcPr>
            <w:tcW w:w="1350" w:type="dxa"/>
            <w:vAlign w:val="center"/>
          </w:tcPr>
          <w:p w14:paraId="272B568A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117</w:t>
            </w:r>
          </w:p>
        </w:tc>
        <w:tc>
          <w:tcPr>
            <w:tcW w:w="2790" w:type="dxa"/>
            <w:vAlign w:val="center"/>
          </w:tcPr>
          <w:p w14:paraId="44A3BBC8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GGTCACCAGTATGAT</w:t>
            </w:r>
          </w:p>
        </w:tc>
        <w:tc>
          <w:tcPr>
            <w:tcW w:w="1350" w:type="dxa"/>
          </w:tcPr>
          <w:p w14:paraId="12340884" w14:textId="300E78B4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5867C4B7" w14:textId="55C56EA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07657</w:t>
            </w:r>
          </w:p>
        </w:tc>
      </w:tr>
      <w:tr w:rsidR="007C0406" w:rsidRPr="00DB117A" w14:paraId="514B57E7" w14:textId="77777777" w:rsidTr="007C0406">
        <w:trPr>
          <w:jc w:val="center"/>
        </w:trPr>
        <w:tc>
          <w:tcPr>
            <w:tcW w:w="1795" w:type="dxa"/>
            <w:vAlign w:val="center"/>
          </w:tcPr>
          <w:p w14:paraId="37BB05E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PD-1</w:t>
            </w:r>
          </w:p>
        </w:tc>
        <w:tc>
          <w:tcPr>
            <w:tcW w:w="1530" w:type="dxa"/>
            <w:vAlign w:val="center"/>
          </w:tcPr>
          <w:p w14:paraId="1CDDB3CD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RMP1-30</w:t>
            </w:r>
          </w:p>
        </w:tc>
        <w:tc>
          <w:tcPr>
            <w:tcW w:w="1350" w:type="dxa"/>
            <w:vAlign w:val="center"/>
          </w:tcPr>
          <w:p w14:paraId="00478D4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004</w:t>
            </w:r>
          </w:p>
        </w:tc>
        <w:tc>
          <w:tcPr>
            <w:tcW w:w="2790" w:type="dxa"/>
            <w:vAlign w:val="center"/>
          </w:tcPr>
          <w:p w14:paraId="5402988E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GAAAGTCAAAGCACT</w:t>
            </w:r>
          </w:p>
        </w:tc>
        <w:tc>
          <w:tcPr>
            <w:tcW w:w="1350" w:type="dxa"/>
          </w:tcPr>
          <w:p w14:paraId="6F526BC1" w14:textId="36394BC3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02A3644C" w14:textId="6B56784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09125</w:t>
            </w:r>
          </w:p>
        </w:tc>
      </w:tr>
      <w:tr w:rsidR="007C0406" w:rsidRPr="00DB117A" w14:paraId="6BC27C35" w14:textId="77777777" w:rsidTr="007C0406">
        <w:trPr>
          <w:jc w:val="center"/>
        </w:trPr>
        <w:tc>
          <w:tcPr>
            <w:tcW w:w="1795" w:type="dxa"/>
            <w:vAlign w:val="center"/>
          </w:tcPr>
          <w:p w14:paraId="52781DC6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Siglec</w:t>
            </w:r>
            <w:proofErr w:type="spellEnd"/>
            <w:r w:rsidRPr="00DB117A">
              <w:rPr>
                <w:rFonts w:cs="Times New Roman"/>
              </w:rPr>
              <w:t>-F</w:t>
            </w:r>
          </w:p>
        </w:tc>
        <w:tc>
          <w:tcPr>
            <w:tcW w:w="1530" w:type="dxa"/>
            <w:vAlign w:val="center"/>
          </w:tcPr>
          <w:p w14:paraId="651B122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S17007L</w:t>
            </w:r>
          </w:p>
        </w:tc>
        <w:tc>
          <w:tcPr>
            <w:tcW w:w="1350" w:type="dxa"/>
            <w:vAlign w:val="center"/>
          </w:tcPr>
          <w:p w14:paraId="5A93C76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431</w:t>
            </w:r>
          </w:p>
        </w:tc>
        <w:tc>
          <w:tcPr>
            <w:tcW w:w="2790" w:type="dxa"/>
            <w:vAlign w:val="center"/>
          </w:tcPr>
          <w:p w14:paraId="725633A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TCAATCTCCGTCGCT</w:t>
            </w:r>
          </w:p>
        </w:tc>
        <w:tc>
          <w:tcPr>
            <w:tcW w:w="1350" w:type="dxa"/>
          </w:tcPr>
          <w:p w14:paraId="00CF2EE3" w14:textId="4F1C3E6C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70078692" w14:textId="0996FF5C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55517</w:t>
            </w:r>
          </w:p>
        </w:tc>
      </w:tr>
      <w:tr w:rsidR="007C0406" w:rsidRPr="00DB117A" w14:paraId="49DBD858" w14:textId="77777777" w:rsidTr="007C0406">
        <w:trPr>
          <w:jc w:val="center"/>
        </w:trPr>
        <w:tc>
          <w:tcPr>
            <w:tcW w:w="1795" w:type="dxa"/>
            <w:vAlign w:val="center"/>
          </w:tcPr>
          <w:p w14:paraId="1F23F01F" w14:textId="2689DC3A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TCRβ</w:t>
            </w:r>
          </w:p>
        </w:tc>
        <w:tc>
          <w:tcPr>
            <w:tcW w:w="1530" w:type="dxa"/>
            <w:vAlign w:val="center"/>
          </w:tcPr>
          <w:p w14:paraId="40BF9A45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H57-597</w:t>
            </w:r>
          </w:p>
        </w:tc>
        <w:tc>
          <w:tcPr>
            <w:tcW w:w="1350" w:type="dxa"/>
            <w:vAlign w:val="center"/>
          </w:tcPr>
          <w:p w14:paraId="118E2E1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B0120</w:t>
            </w:r>
          </w:p>
        </w:tc>
        <w:tc>
          <w:tcPr>
            <w:tcW w:w="2790" w:type="dxa"/>
            <w:vAlign w:val="center"/>
          </w:tcPr>
          <w:p w14:paraId="168A3CB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TCCTATGGGACTCAG</w:t>
            </w:r>
          </w:p>
        </w:tc>
        <w:tc>
          <w:tcPr>
            <w:tcW w:w="1350" w:type="dxa"/>
          </w:tcPr>
          <w:p w14:paraId="4E646161" w14:textId="09939320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5046DEBD" w14:textId="51553F25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color w:val="000000"/>
              </w:rPr>
              <w:t>109261</w:t>
            </w:r>
          </w:p>
        </w:tc>
      </w:tr>
      <w:tr w:rsidR="007C0406" w:rsidRPr="00DB117A" w14:paraId="5A2522CB" w14:textId="77777777" w:rsidTr="007C0406">
        <w:trPr>
          <w:jc w:val="center"/>
        </w:trPr>
        <w:tc>
          <w:tcPr>
            <w:tcW w:w="1795" w:type="dxa"/>
            <w:vAlign w:val="center"/>
          </w:tcPr>
          <w:p w14:paraId="12078016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XCR1</w:t>
            </w:r>
          </w:p>
        </w:tc>
        <w:tc>
          <w:tcPr>
            <w:tcW w:w="1530" w:type="dxa"/>
            <w:vAlign w:val="center"/>
          </w:tcPr>
          <w:p w14:paraId="44C996D8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ZET</w:t>
            </w:r>
          </w:p>
        </w:tc>
        <w:tc>
          <w:tcPr>
            <w:tcW w:w="1350" w:type="dxa"/>
            <w:vAlign w:val="center"/>
          </w:tcPr>
          <w:p w14:paraId="04ACC7E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568</w:t>
            </w:r>
          </w:p>
        </w:tc>
        <w:tc>
          <w:tcPr>
            <w:tcW w:w="2790" w:type="dxa"/>
            <w:vAlign w:val="center"/>
          </w:tcPr>
          <w:p w14:paraId="737E47FA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TCCATTACCCACGTT</w:t>
            </w:r>
          </w:p>
        </w:tc>
        <w:tc>
          <w:tcPr>
            <w:tcW w:w="1350" w:type="dxa"/>
          </w:tcPr>
          <w:p w14:paraId="12C21E19" w14:textId="7D7FD696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4E9C3835" w14:textId="7ACFD8EE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48231</w:t>
            </w:r>
          </w:p>
        </w:tc>
      </w:tr>
      <w:tr w:rsidR="007C0406" w:rsidRPr="00DB117A" w14:paraId="151BF4F9" w14:textId="77777777" w:rsidTr="007C0406">
        <w:trPr>
          <w:jc w:val="center"/>
        </w:trPr>
        <w:tc>
          <w:tcPr>
            <w:tcW w:w="1795" w:type="dxa"/>
            <w:vAlign w:val="center"/>
          </w:tcPr>
          <w:p w14:paraId="5DB4A1E8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Rat IgG1, κ</w:t>
            </w:r>
          </w:p>
        </w:tc>
        <w:tc>
          <w:tcPr>
            <w:tcW w:w="1530" w:type="dxa"/>
            <w:vAlign w:val="center"/>
          </w:tcPr>
          <w:p w14:paraId="75B42B2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RTK2071</w:t>
            </w:r>
          </w:p>
        </w:tc>
        <w:tc>
          <w:tcPr>
            <w:tcW w:w="1350" w:type="dxa"/>
            <w:vAlign w:val="center"/>
          </w:tcPr>
          <w:p w14:paraId="1BE86A4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236</w:t>
            </w:r>
          </w:p>
        </w:tc>
        <w:tc>
          <w:tcPr>
            <w:tcW w:w="2790" w:type="dxa"/>
            <w:vAlign w:val="center"/>
          </w:tcPr>
          <w:p w14:paraId="3E413FD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ATCAGATGCCCTCAT</w:t>
            </w:r>
          </w:p>
        </w:tc>
        <w:tc>
          <w:tcPr>
            <w:tcW w:w="1350" w:type="dxa"/>
          </w:tcPr>
          <w:p w14:paraId="194A5063" w14:textId="2C583FE4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683A0698" w14:textId="7C887054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400465</w:t>
            </w:r>
          </w:p>
        </w:tc>
      </w:tr>
      <w:tr w:rsidR="007C0406" w:rsidRPr="00DB117A" w14:paraId="24E18F25" w14:textId="77777777" w:rsidTr="007C0406">
        <w:trPr>
          <w:jc w:val="center"/>
        </w:trPr>
        <w:tc>
          <w:tcPr>
            <w:tcW w:w="1795" w:type="dxa"/>
            <w:vAlign w:val="center"/>
          </w:tcPr>
          <w:p w14:paraId="6C91C2AE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Rat IgG2a, κ</w:t>
            </w:r>
          </w:p>
        </w:tc>
        <w:tc>
          <w:tcPr>
            <w:tcW w:w="1530" w:type="dxa"/>
            <w:vAlign w:val="center"/>
          </w:tcPr>
          <w:p w14:paraId="2EE67F5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RTK2758</w:t>
            </w:r>
          </w:p>
        </w:tc>
        <w:tc>
          <w:tcPr>
            <w:tcW w:w="1350" w:type="dxa"/>
            <w:vAlign w:val="center"/>
          </w:tcPr>
          <w:p w14:paraId="5BAF8591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238</w:t>
            </w:r>
          </w:p>
        </w:tc>
        <w:tc>
          <w:tcPr>
            <w:tcW w:w="2790" w:type="dxa"/>
            <w:vAlign w:val="center"/>
          </w:tcPr>
          <w:p w14:paraId="77A3F386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AAGTCAGGTTCGTTT</w:t>
            </w:r>
          </w:p>
        </w:tc>
        <w:tc>
          <w:tcPr>
            <w:tcW w:w="1350" w:type="dxa"/>
          </w:tcPr>
          <w:p w14:paraId="72789997" w14:textId="5097C9F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67C25270" w14:textId="6EFCC759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400581</w:t>
            </w:r>
          </w:p>
        </w:tc>
      </w:tr>
      <w:tr w:rsidR="007C0406" w:rsidRPr="00DB117A" w14:paraId="06E668FF" w14:textId="77777777" w:rsidTr="007C0406">
        <w:trPr>
          <w:jc w:val="center"/>
        </w:trPr>
        <w:tc>
          <w:tcPr>
            <w:tcW w:w="1795" w:type="dxa"/>
            <w:vAlign w:val="center"/>
          </w:tcPr>
          <w:p w14:paraId="7C3D4CF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Rat IgG2b, κ</w:t>
            </w:r>
          </w:p>
        </w:tc>
        <w:tc>
          <w:tcPr>
            <w:tcW w:w="1530" w:type="dxa"/>
            <w:vAlign w:val="center"/>
          </w:tcPr>
          <w:p w14:paraId="56BE875B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RTK4530</w:t>
            </w:r>
          </w:p>
        </w:tc>
        <w:tc>
          <w:tcPr>
            <w:tcW w:w="1350" w:type="dxa"/>
            <w:vAlign w:val="center"/>
          </w:tcPr>
          <w:p w14:paraId="665B8FFD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095</w:t>
            </w:r>
          </w:p>
        </w:tc>
        <w:tc>
          <w:tcPr>
            <w:tcW w:w="2790" w:type="dxa"/>
            <w:vAlign w:val="center"/>
          </w:tcPr>
          <w:p w14:paraId="61AFC642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GATTCTTGACGACCT</w:t>
            </w:r>
          </w:p>
        </w:tc>
        <w:tc>
          <w:tcPr>
            <w:tcW w:w="1350" w:type="dxa"/>
          </w:tcPr>
          <w:p w14:paraId="1E67DB87" w14:textId="6A2D1001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2F55BAA7" w14:textId="71567F8B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400689</w:t>
            </w:r>
          </w:p>
        </w:tc>
      </w:tr>
      <w:tr w:rsidR="007C0406" w:rsidRPr="00DB117A" w14:paraId="1B9C8367" w14:textId="77777777" w:rsidTr="007C0406">
        <w:trPr>
          <w:jc w:val="center"/>
        </w:trPr>
        <w:tc>
          <w:tcPr>
            <w:tcW w:w="1795" w:type="dxa"/>
            <w:vAlign w:val="center"/>
          </w:tcPr>
          <w:p w14:paraId="5056A752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Hamster IgG</w:t>
            </w:r>
          </w:p>
        </w:tc>
        <w:tc>
          <w:tcPr>
            <w:tcW w:w="1530" w:type="dxa"/>
            <w:vAlign w:val="center"/>
          </w:tcPr>
          <w:p w14:paraId="275DE6D5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HTK888</w:t>
            </w:r>
          </w:p>
        </w:tc>
        <w:tc>
          <w:tcPr>
            <w:tcW w:w="1350" w:type="dxa"/>
            <w:vAlign w:val="center"/>
          </w:tcPr>
          <w:p w14:paraId="586D3E63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241</w:t>
            </w:r>
          </w:p>
        </w:tc>
        <w:tc>
          <w:tcPr>
            <w:tcW w:w="2790" w:type="dxa"/>
            <w:vAlign w:val="center"/>
          </w:tcPr>
          <w:p w14:paraId="71FF40F7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CTGTCATTAAGACT</w:t>
            </w:r>
          </w:p>
        </w:tc>
        <w:tc>
          <w:tcPr>
            <w:tcW w:w="1350" w:type="dxa"/>
          </w:tcPr>
          <w:p w14:paraId="26CE8A4C" w14:textId="5DCBE46E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686C3E3C" w14:textId="4A7287B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400979</w:t>
            </w:r>
          </w:p>
        </w:tc>
      </w:tr>
      <w:tr w:rsidR="007C0406" w:rsidRPr="00DB117A" w14:paraId="44B5EB29" w14:textId="77777777" w:rsidTr="007C0406">
        <w:trPr>
          <w:jc w:val="center"/>
        </w:trPr>
        <w:tc>
          <w:tcPr>
            <w:tcW w:w="1795" w:type="dxa"/>
            <w:vAlign w:val="center"/>
          </w:tcPr>
          <w:p w14:paraId="5E69C6B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ouse IgG1, κ</w:t>
            </w:r>
          </w:p>
        </w:tc>
        <w:tc>
          <w:tcPr>
            <w:tcW w:w="1530" w:type="dxa"/>
            <w:vAlign w:val="center"/>
          </w:tcPr>
          <w:p w14:paraId="1AF8E1C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OPC-21</w:t>
            </w:r>
          </w:p>
        </w:tc>
        <w:tc>
          <w:tcPr>
            <w:tcW w:w="1350" w:type="dxa"/>
            <w:vAlign w:val="center"/>
          </w:tcPr>
          <w:p w14:paraId="58F94DFA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090</w:t>
            </w:r>
          </w:p>
        </w:tc>
        <w:tc>
          <w:tcPr>
            <w:tcW w:w="2790" w:type="dxa"/>
            <w:vAlign w:val="center"/>
          </w:tcPr>
          <w:p w14:paraId="6F3157BE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GCCGGACGACATTAA</w:t>
            </w:r>
          </w:p>
        </w:tc>
        <w:tc>
          <w:tcPr>
            <w:tcW w:w="1350" w:type="dxa"/>
          </w:tcPr>
          <w:p w14:paraId="1345BD04" w14:textId="720749A4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530011C1" w14:textId="2E768129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400185</w:t>
            </w:r>
          </w:p>
        </w:tc>
      </w:tr>
      <w:tr w:rsidR="007C0406" w:rsidRPr="00DB117A" w14:paraId="5F53F229" w14:textId="77777777" w:rsidTr="007C0406">
        <w:trPr>
          <w:jc w:val="center"/>
        </w:trPr>
        <w:tc>
          <w:tcPr>
            <w:tcW w:w="1795" w:type="dxa"/>
            <w:vAlign w:val="center"/>
          </w:tcPr>
          <w:p w14:paraId="120B59C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ouse IgG2a, κ</w:t>
            </w:r>
          </w:p>
        </w:tc>
        <w:tc>
          <w:tcPr>
            <w:tcW w:w="1530" w:type="dxa"/>
            <w:vAlign w:val="center"/>
          </w:tcPr>
          <w:p w14:paraId="587F6DD2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OPC-173</w:t>
            </w:r>
          </w:p>
        </w:tc>
        <w:tc>
          <w:tcPr>
            <w:tcW w:w="1350" w:type="dxa"/>
            <w:vAlign w:val="center"/>
          </w:tcPr>
          <w:p w14:paraId="2BA50548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091</w:t>
            </w:r>
          </w:p>
        </w:tc>
        <w:tc>
          <w:tcPr>
            <w:tcW w:w="2790" w:type="dxa"/>
            <w:vAlign w:val="center"/>
          </w:tcPr>
          <w:p w14:paraId="74C85586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TCCTACCTAAACTG</w:t>
            </w:r>
          </w:p>
        </w:tc>
        <w:tc>
          <w:tcPr>
            <w:tcW w:w="1350" w:type="dxa"/>
          </w:tcPr>
          <w:p w14:paraId="4FAF49C4" w14:textId="1CA1182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4485E2A0" w14:textId="6DF0F336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400291</w:t>
            </w:r>
          </w:p>
        </w:tc>
      </w:tr>
      <w:tr w:rsidR="007C0406" w:rsidRPr="00DB117A" w14:paraId="0E3AFE05" w14:textId="77777777" w:rsidTr="007C0406">
        <w:trPr>
          <w:jc w:val="center"/>
        </w:trPr>
        <w:tc>
          <w:tcPr>
            <w:tcW w:w="1795" w:type="dxa"/>
            <w:vAlign w:val="center"/>
          </w:tcPr>
          <w:p w14:paraId="327DE729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ouse IgG2b, κ</w:t>
            </w:r>
          </w:p>
        </w:tc>
        <w:tc>
          <w:tcPr>
            <w:tcW w:w="1530" w:type="dxa"/>
            <w:vAlign w:val="center"/>
          </w:tcPr>
          <w:p w14:paraId="2319E8B0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PC-11</w:t>
            </w:r>
          </w:p>
        </w:tc>
        <w:tc>
          <w:tcPr>
            <w:tcW w:w="1350" w:type="dxa"/>
            <w:vAlign w:val="center"/>
          </w:tcPr>
          <w:p w14:paraId="340064C8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0092</w:t>
            </w:r>
          </w:p>
        </w:tc>
        <w:tc>
          <w:tcPr>
            <w:tcW w:w="2790" w:type="dxa"/>
            <w:vAlign w:val="center"/>
          </w:tcPr>
          <w:p w14:paraId="0E271304" w14:textId="77777777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ATATGTATCACGCGA</w:t>
            </w:r>
          </w:p>
        </w:tc>
        <w:tc>
          <w:tcPr>
            <w:tcW w:w="1350" w:type="dxa"/>
          </w:tcPr>
          <w:p w14:paraId="70F36FDC" w14:textId="6B29836F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0C114970" w14:textId="238CF082" w:rsidR="007C0406" w:rsidRPr="00DB117A" w:rsidRDefault="007C0406" w:rsidP="007C0406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400379</w:t>
            </w:r>
          </w:p>
        </w:tc>
      </w:tr>
      <w:tr w:rsidR="00CB4E55" w:rsidRPr="00DB117A" w14:paraId="1D6FD8E5" w14:textId="77777777" w:rsidTr="007C0406">
        <w:trPr>
          <w:jc w:val="center"/>
        </w:trPr>
        <w:tc>
          <w:tcPr>
            <w:tcW w:w="1795" w:type="dxa"/>
            <w:vAlign w:val="center"/>
          </w:tcPr>
          <w:p w14:paraId="064E4C7B" w14:textId="7FCC2972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b/>
                <w:bCs/>
              </w:rPr>
              <w:t>Target</w:t>
            </w:r>
          </w:p>
        </w:tc>
        <w:tc>
          <w:tcPr>
            <w:tcW w:w="1530" w:type="dxa"/>
            <w:vAlign w:val="center"/>
          </w:tcPr>
          <w:p w14:paraId="04D8C73B" w14:textId="12266F27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b/>
                <w:bCs/>
              </w:rPr>
              <w:t>Clone</w:t>
            </w:r>
          </w:p>
        </w:tc>
        <w:tc>
          <w:tcPr>
            <w:tcW w:w="1350" w:type="dxa"/>
            <w:vAlign w:val="center"/>
          </w:tcPr>
          <w:p w14:paraId="0B5FCCEC" w14:textId="2927D9AE" w:rsidR="00CB4E55" w:rsidRPr="00DB117A" w:rsidRDefault="007C0406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b/>
                <w:bCs/>
              </w:rPr>
              <w:t>Conjugate</w:t>
            </w:r>
          </w:p>
        </w:tc>
        <w:tc>
          <w:tcPr>
            <w:tcW w:w="2790" w:type="dxa"/>
            <w:vAlign w:val="center"/>
          </w:tcPr>
          <w:p w14:paraId="75452CD5" w14:textId="72AE365A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b/>
                <w:bCs/>
              </w:rPr>
              <w:t>Dilution</w:t>
            </w:r>
          </w:p>
        </w:tc>
        <w:tc>
          <w:tcPr>
            <w:tcW w:w="1350" w:type="dxa"/>
            <w:vAlign w:val="center"/>
          </w:tcPr>
          <w:p w14:paraId="2EC61D0C" w14:textId="50F18883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b/>
                <w:bCs/>
              </w:rPr>
              <w:t>Supplier</w:t>
            </w:r>
          </w:p>
        </w:tc>
        <w:tc>
          <w:tcPr>
            <w:tcW w:w="1080" w:type="dxa"/>
            <w:vAlign w:val="center"/>
          </w:tcPr>
          <w:p w14:paraId="79D5E2EF" w14:textId="1E4EEF1C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  <w:b/>
                <w:bCs/>
              </w:rPr>
              <w:t>Cat#</w:t>
            </w:r>
          </w:p>
        </w:tc>
      </w:tr>
      <w:tr w:rsidR="00CB4E55" w:rsidRPr="00DB117A" w14:paraId="2EFA87E1" w14:textId="77777777" w:rsidTr="007C0406">
        <w:trPr>
          <w:jc w:val="center"/>
        </w:trPr>
        <w:tc>
          <w:tcPr>
            <w:tcW w:w="1795" w:type="dxa"/>
            <w:vAlign w:val="center"/>
          </w:tcPr>
          <w:p w14:paraId="6AE0BF70" w14:textId="5537D319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11b</w:t>
            </w:r>
          </w:p>
        </w:tc>
        <w:tc>
          <w:tcPr>
            <w:tcW w:w="1530" w:type="dxa"/>
            <w:vAlign w:val="center"/>
          </w:tcPr>
          <w:p w14:paraId="4B1D0C92" w14:textId="59AA3C53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M1/70</w:t>
            </w:r>
          </w:p>
        </w:tc>
        <w:tc>
          <w:tcPr>
            <w:tcW w:w="1350" w:type="dxa"/>
            <w:vAlign w:val="bottom"/>
          </w:tcPr>
          <w:p w14:paraId="347811A2" w14:textId="72D9189C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V650</w:t>
            </w:r>
          </w:p>
        </w:tc>
        <w:tc>
          <w:tcPr>
            <w:tcW w:w="2790" w:type="dxa"/>
          </w:tcPr>
          <w:p w14:paraId="7D495076" w14:textId="0D921E6C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:2000</w:t>
            </w:r>
          </w:p>
        </w:tc>
        <w:tc>
          <w:tcPr>
            <w:tcW w:w="1350" w:type="dxa"/>
            <w:vAlign w:val="bottom"/>
          </w:tcPr>
          <w:p w14:paraId="4247BD33" w14:textId="39A5D18D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bottom"/>
          </w:tcPr>
          <w:p w14:paraId="00A0AC31" w14:textId="2964F088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01259</w:t>
            </w:r>
          </w:p>
        </w:tc>
      </w:tr>
      <w:tr w:rsidR="00CB4E55" w:rsidRPr="00DB117A" w14:paraId="361E2B07" w14:textId="77777777" w:rsidTr="007C0406">
        <w:trPr>
          <w:jc w:val="center"/>
        </w:trPr>
        <w:tc>
          <w:tcPr>
            <w:tcW w:w="1795" w:type="dxa"/>
            <w:vAlign w:val="center"/>
          </w:tcPr>
          <w:p w14:paraId="3573F490" w14:textId="206C50DF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16/CD32</w:t>
            </w:r>
          </w:p>
        </w:tc>
        <w:tc>
          <w:tcPr>
            <w:tcW w:w="1530" w:type="dxa"/>
            <w:vAlign w:val="center"/>
          </w:tcPr>
          <w:p w14:paraId="3C7A13E0" w14:textId="76674F14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2.4G2</w:t>
            </w:r>
          </w:p>
        </w:tc>
        <w:tc>
          <w:tcPr>
            <w:tcW w:w="1350" w:type="dxa"/>
            <w:vAlign w:val="bottom"/>
          </w:tcPr>
          <w:p w14:paraId="325950DE" w14:textId="7E856E39" w:rsidR="00CB4E55" w:rsidRPr="00DB117A" w:rsidRDefault="007C0406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-</w:t>
            </w:r>
          </w:p>
        </w:tc>
        <w:tc>
          <w:tcPr>
            <w:tcW w:w="2790" w:type="dxa"/>
          </w:tcPr>
          <w:p w14:paraId="27801BFB" w14:textId="7C134487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:200</w:t>
            </w:r>
          </w:p>
        </w:tc>
        <w:tc>
          <w:tcPr>
            <w:tcW w:w="1350" w:type="dxa"/>
            <w:vAlign w:val="bottom"/>
          </w:tcPr>
          <w:p w14:paraId="629B1EB9" w14:textId="0A38F432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io X Cell</w:t>
            </w:r>
          </w:p>
        </w:tc>
        <w:tc>
          <w:tcPr>
            <w:tcW w:w="1080" w:type="dxa"/>
            <w:vAlign w:val="bottom"/>
          </w:tcPr>
          <w:p w14:paraId="78BE4306" w14:textId="45FCCD19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E0307</w:t>
            </w:r>
          </w:p>
        </w:tc>
      </w:tr>
      <w:tr w:rsidR="00CB4E55" w:rsidRPr="00DB117A" w14:paraId="551357BE" w14:textId="77777777" w:rsidTr="007C0406">
        <w:trPr>
          <w:jc w:val="center"/>
        </w:trPr>
        <w:tc>
          <w:tcPr>
            <w:tcW w:w="1795" w:type="dxa"/>
            <w:vAlign w:val="bottom"/>
          </w:tcPr>
          <w:p w14:paraId="488146C9" w14:textId="0E5514FF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45</w:t>
            </w:r>
          </w:p>
        </w:tc>
        <w:tc>
          <w:tcPr>
            <w:tcW w:w="1530" w:type="dxa"/>
            <w:vAlign w:val="bottom"/>
          </w:tcPr>
          <w:p w14:paraId="22857698" w14:textId="7113371A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30-F11</w:t>
            </w:r>
          </w:p>
        </w:tc>
        <w:tc>
          <w:tcPr>
            <w:tcW w:w="1350" w:type="dxa"/>
            <w:vAlign w:val="bottom"/>
          </w:tcPr>
          <w:p w14:paraId="75237C6F" w14:textId="0935D0B1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FITC</w:t>
            </w:r>
          </w:p>
        </w:tc>
        <w:tc>
          <w:tcPr>
            <w:tcW w:w="2790" w:type="dxa"/>
          </w:tcPr>
          <w:p w14:paraId="6D6998A5" w14:textId="7093CDAC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i.v.</w:t>
            </w:r>
            <w:proofErr w:type="spellEnd"/>
            <w:r w:rsidRPr="00DB117A">
              <w:rPr>
                <w:rFonts w:cs="Times New Roman"/>
              </w:rPr>
              <w:t xml:space="preserve"> or 1:800</w:t>
            </w:r>
          </w:p>
        </w:tc>
        <w:tc>
          <w:tcPr>
            <w:tcW w:w="1350" w:type="dxa"/>
            <w:vAlign w:val="bottom"/>
          </w:tcPr>
          <w:p w14:paraId="243E2A92" w14:textId="7146223D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bottom"/>
          </w:tcPr>
          <w:p w14:paraId="0711E88F" w14:textId="2A9C6796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03108</w:t>
            </w:r>
          </w:p>
        </w:tc>
      </w:tr>
      <w:tr w:rsidR="00CB4E55" w:rsidRPr="00DB117A" w14:paraId="00565677" w14:textId="77777777" w:rsidTr="007C0406">
        <w:trPr>
          <w:jc w:val="center"/>
        </w:trPr>
        <w:tc>
          <w:tcPr>
            <w:tcW w:w="1795" w:type="dxa"/>
            <w:vAlign w:val="bottom"/>
          </w:tcPr>
          <w:p w14:paraId="01226500" w14:textId="4D3EAED9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CD45.2</w:t>
            </w:r>
          </w:p>
        </w:tc>
        <w:tc>
          <w:tcPr>
            <w:tcW w:w="1530" w:type="dxa"/>
            <w:vAlign w:val="bottom"/>
          </w:tcPr>
          <w:p w14:paraId="1F8965E7" w14:textId="78C68E00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04</w:t>
            </w:r>
          </w:p>
        </w:tc>
        <w:tc>
          <w:tcPr>
            <w:tcW w:w="1350" w:type="dxa"/>
            <w:vAlign w:val="bottom"/>
          </w:tcPr>
          <w:p w14:paraId="75170B89" w14:textId="744287AA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APC</w:t>
            </w:r>
          </w:p>
        </w:tc>
        <w:tc>
          <w:tcPr>
            <w:tcW w:w="2790" w:type="dxa"/>
          </w:tcPr>
          <w:p w14:paraId="10226A17" w14:textId="375B73BA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i.t. or 1:800</w:t>
            </w:r>
          </w:p>
        </w:tc>
        <w:tc>
          <w:tcPr>
            <w:tcW w:w="1350" w:type="dxa"/>
            <w:vAlign w:val="bottom"/>
          </w:tcPr>
          <w:p w14:paraId="1E28A033" w14:textId="4A7380DC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B117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080" w:type="dxa"/>
            <w:vAlign w:val="bottom"/>
          </w:tcPr>
          <w:p w14:paraId="134CB206" w14:textId="4C234D0A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09814</w:t>
            </w:r>
          </w:p>
        </w:tc>
      </w:tr>
      <w:tr w:rsidR="00CB4E55" w:rsidRPr="00DB117A" w14:paraId="59B38763" w14:textId="77777777" w:rsidTr="007C0406">
        <w:trPr>
          <w:jc w:val="center"/>
        </w:trPr>
        <w:tc>
          <w:tcPr>
            <w:tcW w:w="1795" w:type="dxa"/>
            <w:vAlign w:val="center"/>
          </w:tcPr>
          <w:p w14:paraId="18224989" w14:textId="014F5FAA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Ly-6G</w:t>
            </w:r>
          </w:p>
        </w:tc>
        <w:tc>
          <w:tcPr>
            <w:tcW w:w="1530" w:type="dxa"/>
            <w:vAlign w:val="center"/>
          </w:tcPr>
          <w:p w14:paraId="766BC69C" w14:textId="5D15A6DE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A8</w:t>
            </w:r>
          </w:p>
        </w:tc>
        <w:tc>
          <w:tcPr>
            <w:tcW w:w="1350" w:type="dxa"/>
            <w:vAlign w:val="bottom"/>
          </w:tcPr>
          <w:p w14:paraId="1FAF5791" w14:textId="22AF6FA3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BUV661</w:t>
            </w:r>
          </w:p>
        </w:tc>
        <w:tc>
          <w:tcPr>
            <w:tcW w:w="2790" w:type="dxa"/>
          </w:tcPr>
          <w:p w14:paraId="24BF2A1F" w14:textId="3F5A8F1D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1:2000</w:t>
            </w:r>
          </w:p>
        </w:tc>
        <w:tc>
          <w:tcPr>
            <w:tcW w:w="1350" w:type="dxa"/>
            <w:vAlign w:val="bottom"/>
          </w:tcPr>
          <w:p w14:paraId="610F945B" w14:textId="23922B56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 xml:space="preserve">BD </w:t>
            </w:r>
          </w:p>
        </w:tc>
        <w:tc>
          <w:tcPr>
            <w:tcW w:w="1080" w:type="dxa"/>
            <w:vAlign w:val="bottom"/>
          </w:tcPr>
          <w:p w14:paraId="54BFB5EF" w14:textId="49FD73D4" w:rsidR="00CB4E55" w:rsidRPr="00DB117A" w:rsidRDefault="00CB4E55" w:rsidP="00CB4E55">
            <w:pPr>
              <w:spacing w:before="0" w:after="0"/>
              <w:jc w:val="center"/>
              <w:rPr>
                <w:rFonts w:cs="Times New Roman"/>
              </w:rPr>
            </w:pPr>
            <w:r w:rsidRPr="00DB117A">
              <w:rPr>
                <w:rFonts w:cs="Times New Roman"/>
              </w:rPr>
              <w:t>741587</w:t>
            </w:r>
          </w:p>
        </w:tc>
      </w:tr>
    </w:tbl>
    <w:p w14:paraId="7B6BA0E8" w14:textId="434F33D4" w:rsidR="00045BED" w:rsidRPr="00DB117A" w:rsidRDefault="00386CE6" w:rsidP="00386CE6">
      <w:pPr>
        <w:spacing w:after="0"/>
        <w:rPr>
          <w:rFonts w:cstheme="minorHAnsi"/>
        </w:rPr>
      </w:pPr>
      <w:proofErr w:type="spellStart"/>
      <w:r w:rsidRPr="00DB117A">
        <w:rPr>
          <w:rFonts w:cstheme="minorHAnsi"/>
        </w:rPr>
        <w:t>i.v.</w:t>
      </w:r>
      <w:proofErr w:type="spellEnd"/>
      <w:r w:rsidRPr="00DB117A">
        <w:rPr>
          <w:rFonts w:cstheme="minorHAnsi"/>
        </w:rPr>
        <w:t>, intravenous</w:t>
      </w:r>
    </w:p>
    <w:p w14:paraId="7A1743EF" w14:textId="1ABC81E3" w:rsidR="00386CE6" w:rsidRPr="000C0384" w:rsidRDefault="00386CE6" w:rsidP="00386CE6">
      <w:pPr>
        <w:spacing w:after="0"/>
        <w:rPr>
          <w:rFonts w:cstheme="minorHAnsi"/>
        </w:rPr>
      </w:pPr>
      <w:r w:rsidRPr="00DB117A">
        <w:rPr>
          <w:rFonts w:cstheme="minorHAnsi"/>
        </w:rPr>
        <w:t>i.t., intratracheal</w:t>
      </w:r>
    </w:p>
    <w:sectPr w:rsidR="00386CE6" w:rsidRPr="000C038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D815" w14:textId="77777777" w:rsidR="006E2275" w:rsidRDefault="006E2275" w:rsidP="00117666">
      <w:pPr>
        <w:spacing w:after="0"/>
      </w:pPr>
      <w:r>
        <w:separator/>
      </w:r>
    </w:p>
  </w:endnote>
  <w:endnote w:type="continuationSeparator" w:id="0">
    <w:p w14:paraId="1642B572" w14:textId="77777777" w:rsidR="006E2275" w:rsidRDefault="006E22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91F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1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91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91F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1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91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00C6B" w14:textId="77777777" w:rsidR="006E2275" w:rsidRDefault="006E2275" w:rsidP="00117666">
      <w:pPr>
        <w:spacing w:after="0"/>
      </w:pPr>
      <w:r>
        <w:separator/>
      </w:r>
    </w:p>
  </w:footnote>
  <w:footnote w:type="continuationSeparator" w:id="0">
    <w:p w14:paraId="45803926" w14:textId="77777777" w:rsidR="006E2275" w:rsidRDefault="006E22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91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91F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2DB0125"/>
    <w:multiLevelType w:val="hybridMultilevel"/>
    <w:tmpl w:val="5204E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A31E27"/>
    <w:multiLevelType w:val="hybridMultilevel"/>
    <w:tmpl w:val="D01EA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6895642">
    <w:abstractNumId w:val="0"/>
  </w:num>
  <w:num w:numId="2" w16cid:durableId="98765464">
    <w:abstractNumId w:val="7"/>
  </w:num>
  <w:num w:numId="3" w16cid:durableId="843473550">
    <w:abstractNumId w:val="1"/>
  </w:num>
  <w:num w:numId="4" w16cid:durableId="383870239">
    <w:abstractNumId w:val="8"/>
  </w:num>
  <w:num w:numId="5" w16cid:durableId="14434981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1080113">
    <w:abstractNumId w:val="3"/>
  </w:num>
  <w:num w:numId="7" w16cid:durableId="1698003153">
    <w:abstractNumId w:val="9"/>
  </w:num>
  <w:num w:numId="8" w16cid:durableId="2012296570">
    <w:abstractNumId w:val="9"/>
  </w:num>
  <w:num w:numId="9" w16cid:durableId="701595284">
    <w:abstractNumId w:val="9"/>
  </w:num>
  <w:num w:numId="10" w16cid:durableId="1590113018">
    <w:abstractNumId w:val="9"/>
  </w:num>
  <w:num w:numId="11" w16cid:durableId="524289851">
    <w:abstractNumId w:val="9"/>
  </w:num>
  <w:num w:numId="12" w16cid:durableId="469596039">
    <w:abstractNumId w:val="9"/>
  </w:num>
  <w:num w:numId="13" w16cid:durableId="621499910">
    <w:abstractNumId w:val="3"/>
  </w:num>
  <w:num w:numId="14" w16cid:durableId="740441290">
    <w:abstractNumId w:val="2"/>
  </w:num>
  <w:num w:numId="15" w16cid:durableId="1588152926">
    <w:abstractNumId w:val="2"/>
  </w:num>
  <w:num w:numId="16" w16cid:durableId="702242832">
    <w:abstractNumId w:val="2"/>
  </w:num>
  <w:num w:numId="17" w16cid:durableId="835413054">
    <w:abstractNumId w:val="2"/>
  </w:num>
  <w:num w:numId="18" w16cid:durableId="418213122">
    <w:abstractNumId w:val="2"/>
  </w:num>
  <w:num w:numId="19" w16cid:durableId="1357193256">
    <w:abstractNumId w:val="2"/>
  </w:num>
  <w:num w:numId="20" w16cid:durableId="91431501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34709489">
    <w:abstractNumId w:val="4"/>
  </w:num>
  <w:num w:numId="22" w16cid:durableId="166290723">
    <w:abstractNumId w:val="5"/>
  </w:num>
  <w:num w:numId="23" w16cid:durableId="734621864">
    <w:abstractNumId w:val="6"/>
  </w:num>
  <w:num w:numId="24" w16cid:durableId="1866557269">
    <w:abstractNumId w:val="2"/>
  </w:num>
  <w:num w:numId="25" w16cid:durableId="1847791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B9C"/>
    <w:rsid w:val="00013BA6"/>
    <w:rsid w:val="0001436A"/>
    <w:rsid w:val="00034304"/>
    <w:rsid w:val="00035434"/>
    <w:rsid w:val="000419CF"/>
    <w:rsid w:val="00045BED"/>
    <w:rsid w:val="00052A14"/>
    <w:rsid w:val="00077D53"/>
    <w:rsid w:val="000975D6"/>
    <w:rsid w:val="000A5703"/>
    <w:rsid w:val="000B3D31"/>
    <w:rsid w:val="000B5B6C"/>
    <w:rsid w:val="000F685B"/>
    <w:rsid w:val="00105FD9"/>
    <w:rsid w:val="00115360"/>
    <w:rsid w:val="00117666"/>
    <w:rsid w:val="001176EB"/>
    <w:rsid w:val="00122B8B"/>
    <w:rsid w:val="00123542"/>
    <w:rsid w:val="0013769E"/>
    <w:rsid w:val="0015289E"/>
    <w:rsid w:val="001549D3"/>
    <w:rsid w:val="00160065"/>
    <w:rsid w:val="00167DB7"/>
    <w:rsid w:val="00177D84"/>
    <w:rsid w:val="00194DDB"/>
    <w:rsid w:val="001C6A90"/>
    <w:rsid w:val="001E1503"/>
    <w:rsid w:val="002022E5"/>
    <w:rsid w:val="00215F57"/>
    <w:rsid w:val="002414EA"/>
    <w:rsid w:val="00242DF0"/>
    <w:rsid w:val="00256C82"/>
    <w:rsid w:val="00267D18"/>
    <w:rsid w:val="00284C41"/>
    <w:rsid w:val="002868E2"/>
    <w:rsid w:val="002869C3"/>
    <w:rsid w:val="002936E4"/>
    <w:rsid w:val="002B4A57"/>
    <w:rsid w:val="002C74CA"/>
    <w:rsid w:val="002C7713"/>
    <w:rsid w:val="002E1C45"/>
    <w:rsid w:val="00310D1A"/>
    <w:rsid w:val="00314AD6"/>
    <w:rsid w:val="00314D6C"/>
    <w:rsid w:val="0033089D"/>
    <w:rsid w:val="00337704"/>
    <w:rsid w:val="00343D5D"/>
    <w:rsid w:val="003544FB"/>
    <w:rsid w:val="0035704C"/>
    <w:rsid w:val="00381A28"/>
    <w:rsid w:val="00386CE6"/>
    <w:rsid w:val="003A65F5"/>
    <w:rsid w:val="003B2EAE"/>
    <w:rsid w:val="003D2F2D"/>
    <w:rsid w:val="003E1A19"/>
    <w:rsid w:val="00401590"/>
    <w:rsid w:val="00415629"/>
    <w:rsid w:val="00427554"/>
    <w:rsid w:val="00437AFD"/>
    <w:rsid w:val="00447801"/>
    <w:rsid w:val="00450C27"/>
    <w:rsid w:val="00452E9C"/>
    <w:rsid w:val="004735C8"/>
    <w:rsid w:val="00474C13"/>
    <w:rsid w:val="004850AE"/>
    <w:rsid w:val="00491B18"/>
    <w:rsid w:val="00491F59"/>
    <w:rsid w:val="004961FF"/>
    <w:rsid w:val="004A14E4"/>
    <w:rsid w:val="004A6367"/>
    <w:rsid w:val="004B173D"/>
    <w:rsid w:val="004B1E3D"/>
    <w:rsid w:val="004C60C4"/>
    <w:rsid w:val="004E0120"/>
    <w:rsid w:val="004E55F9"/>
    <w:rsid w:val="004F7B46"/>
    <w:rsid w:val="00513953"/>
    <w:rsid w:val="00517A89"/>
    <w:rsid w:val="005250F2"/>
    <w:rsid w:val="00533070"/>
    <w:rsid w:val="00546478"/>
    <w:rsid w:val="00546FA1"/>
    <w:rsid w:val="005875BC"/>
    <w:rsid w:val="00593EEA"/>
    <w:rsid w:val="005A5EEE"/>
    <w:rsid w:val="005E189F"/>
    <w:rsid w:val="00612C96"/>
    <w:rsid w:val="00615FBE"/>
    <w:rsid w:val="00623F59"/>
    <w:rsid w:val="00626ABE"/>
    <w:rsid w:val="00631807"/>
    <w:rsid w:val="006375C7"/>
    <w:rsid w:val="00652329"/>
    <w:rsid w:val="00654C7E"/>
    <w:rsid w:val="00654E8F"/>
    <w:rsid w:val="00660D05"/>
    <w:rsid w:val="00660F3D"/>
    <w:rsid w:val="00673802"/>
    <w:rsid w:val="00681D4E"/>
    <w:rsid w:val="006820B1"/>
    <w:rsid w:val="006964C0"/>
    <w:rsid w:val="006A4437"/>
    <w:rsid w:val="006B7D14"/>
    <w:rsid w:val="006C7BB5"/>
    <w:rsid w:val="006D4AFB"/>
    <w:rsid w:val="006E2275"/>
    <w:rsid w:val="006F2122"/>
    <w:rsid w:val="00701727"/>
    <w:rsid w:val="0070566C"/>
    <w:rsid w:val="00706B61"/>
    <w:rsid w:val="0071443E"/>
    <w:rsid w:val="00714C50"/>
    <w:rsid w:val="00715C82"/>
    <w:rsid w:val="00716919"/>
    <w:rsid w:val="00725A7D"/>
    <w:rsid w:val="00741BBD"/>
    <w:rsid w:val="007501BE"/>
    <w:rsid w:val="0075074F"/>
    <w:rsid w:val="0075160A"/>
    <w:rsid w:val="007554E4"/>
    <w:rsid w:val="00787504"/>
    <w:rsid w:val="00790BB3"/>
    <w:rsid w:val="00793FA5"/>
    <w:rsid w:val="007C0406"/>
    <w:rsid w:val="007C206C"/>
    <w:rsid w:val="007D03A1"/>
    <w:rsid w:val="007E61BB"/>
    <w:rsid w:val="00803D24"/>
    <w:rsid w:val="0081663C"/>
    <w:rsid w:val="00817DD6"/>
    <w:rsid w:val="008600D3"/>
    <w:rsid w:val="0087026C"/>
    <w:rsid w:val="00882381"/>
    <w:rsid w:val="00885156"/>
    <w:rsid w:val="00886339"/>
    <w:rsid w:val="008906EC"/>
    <w:rsid w:val="00890D29"/>
    <w:rsid w:val="008B0554"/>
    <w:rsid w:val="008B224B"/>
    <w:rsid w:val="008C0B19"/>
    <w:rsid w:val="008E0356"/>
    <w:rsid w:val="009151AA"/>
    <w:rsid w:val="0092398B"/>
    <w:rsid w:val="00925032"/>
    <w:rsid w:val="00931C77"/>
    <w:rsid w:val="00932932"/>
    <w:rsid w:val="0093429D"/>
    <w:rsid w:val="00943573"/>
    <w:rsid w:val="00970F7D"/>
    <w:rsid w:val="0097574B"/>
    <w:rsid w:val="0098710A"/>
    <w:rsid w:val="00994A3D"/>
    <w:rsid w:val="009C2B12"/>
    <w:rsid w:val="009C70F3"/>
    <w:rsid w:val="009D2B06"/>
    <w:rsid w:val="009E0D41"/>
    <w:rsid w:val="009E2963"/>
    <w:rsid w:val="009F41E1"/>
    <w:rsid w:val="00A04AB3"/>
    <w:rsid w:val="00A053F5"/>
    <w:rsid w:val="00A174D9"/>
    <w:rsid w:val="00A36B0A"/>
    <w:rsid w:val="00A565B3"/>
    <w:rsid w:val="00A569CD"/>
    <w:rsid w:val="00A6063A"/>
    <w:rsid w:val="00A65D96"/>
    <w:rsid w:val="00A72F6F"/>
    <w:rsid w:val="00A8411B"/>
    <w:rsid w:val="00A8450D"/>
    <w:rsid w:val="00A8715F"/>
    <w:rsid w:val="00A90C5F"/>
    <w:rsid w:val="00A950A1"/>
    <w:rsid w:val="00AA30E6"/>
    <w:rsid w:val="00AA3A0B"/>
    <w:rsid w:val="00AB6715"/>
    <w:rsid w:val="00AD5D63"/>
    <w:rsid w:val="00AE3B65"/>
    <w:rsid w:val="00B011D5"/>
    <w:rsid w:val="00B0661F"/>
    <w:rsid w:val="00B1671E"/>
    <w:rsid w:val="00B17CDE"/>
    <w:rsid w:val="00B2147E"/>
    <w:rsid w:val="00B25EB8"/>
    <w:rsid w:val="00B32BF3"/>
    <w:rsid w:val="00B354E1"/>
    <w:rsid w:val="00B37F4D"/>
    <w:rsid w:val="00B4207D"/>
    <w:rsid w:val="00B47412"/>
    <w:rsid w:val="00B63EE7"/>
    <w:rsid w:val="00BA0BB5"/>
    <w:rsid w:val="00BB6DD8"/>
    <w:rsid w:val="00BC33EF"/>
    <w:rsid w:val="00BC4E87"/>
    <w:rsid w:val="00BD58DD"/>
    <w:rsid w:val="00BF7CB6"/>
    <w:rsid w:val="00C047AB"/>
    <w:rsid w:val="00C344EF"/>
    <w:rsid w:val="00C419A9"/>
    <w:rsid w:val="00C52A7B"/>
    <w:rsid w:val="00C552C9"/>
    <w:rsid w:val="00C5657E"/>
    <w:rsid w:val="00C56BAF"/>
    <w:rsid w:val="00C631A7"/>
    <w:rsid w:val="00C679AA"/>
    <w:rsid w:val="00C75972"/>
    <w:rsid w:val="00C85980"/>
    <w:rsid w:val="00CA3F52"/>
    <w:rsid w:val="00CB4E55"/>
    <w:rsid w:val="00CC0A3A"/>
    <w:rsid w:val="00CC5293"/>
    <w:rsid w:val="00CD066B"/>
    <w:rsid w:val="00CE4FEE"/>
    <w:rsid w:val="00D02035"/>
    <w:rsid w:val="00D32EE3"/>
    <w:rsid w:val="00D444F0"/>
    <w:rsid w:val="00D62CBD"/>
    <w:rsid w:val="00D81384"/>
    <w:rsid w:val="00D91D0A"/>
    <w:rsid w:val="00DA2EE5"/>
    <w:rsid w:val="00DB1092"/>
    <w:rsid w:val="00DB117A"/>
    <w:rsid w:val="00DB59C3"/>
    <w:rsid w:val="00DC259A"/>
    <w:rsid w:val="00DC3C02"/>
    <w:rsid w:val="00DE23E8"/>
    <w:rsid w:val="00DE3C5F"/>
    <w:rsid w:val="00DE404D"/>
    <w:rsid w:val="00DF1B16"/>
    <w:rsid w:val="00DF6748"/>
    <w:rsid w:val="00E03B2E"/>
    <w:rsid w:val="00E10141"/>
    <w:rsid w:val="00E11F30"/>
    <w:rsid w:val="00E17533"/>
    <w:rsid w:val="00E41128"/>
    <w:rsid w:val="00E50798"/>
    <w:rsid w:val="00E52377"/>
    <w:rsid w:val="00E55408"/>
    <w:rsid w:val="00E62A80"/>
    <w:rsid w:val="00E64E17"/>
    <w:rsid w:val="00E866C9"/>
    <w:rsid w:val="00E97761"/>
    <w:rsid w:val="00EA3D3C"/>
    <w:rsid w:val="00EC58A4"/>
    <w:rsid w:val="00EF0855"/>
    <w:rsid w:val="00EF74EB"/>
    <w:rsid w:val="00F11507"/>
    <w:rsid w:val="00F13107"/>
    <w:rsid w:val="00F1515C"/>
    <w:rsid w:val="00F3080F"/>
    <w:rsid w:val="00F3489D"/>
    <w:rsid w:val="00F3543A"/>
    <w:rsid w:val="00F46900"/>
    <w:rsid w:val="00F517B1"/>
    <w:rsid w:val="00F61D89"/>
    <w:rsid w:val="00F72226"/>
    <w:rsid w:val="00F726FB"/>
    <w:rsid w:val="00F77CDC"/>
    <w:rsid w:val="00F856F5"/>
    <w:rsid w:val="00FA2D18"/>
    <w:rsid w:val="00FF16C1"/>
    <w:rsid w:val="00FF2A22"/>
    <w:rsid w:val="00FF3D43"/>
    <w:rsid w:val="00FF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1632</Words>
  <Characters>930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lie Masterman</cp:lastModifiedBy>
  <cp:revision>10</cp:revision>
  <cp:lastPrinted>2013-10-03T12:51:00Z</cp:lastPrinted>
  <dcterms:created xsi:type="dcterms:W3CDTF">2023-10-24T18:09:00Z</dcterms:created>
  <dcterms:modified xsi:type="dcterms:W3CDTF">2023-11-0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